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5A152" w14:textId="77777777" w:rsidR="00E53C58" w:rsidRDefault="00E53C58" w:rsidP="00E53C58">
      <w:pPr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A3A84AE" w14:textId="77777777" w:rsidR="00E53C58" w:rsidRPr="00761E5C" w:rsidRDefault="00E53C58" w:rsidP="00E53C58">
      <w:pPr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upplementary table1.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5D61C2">
        <w:rPr>
          <w:rFonts w:ascii="Times New Roman" w:hAnsi="Times New Roman" w:cs="Times New Roman"/>
          <w:color w:val="000000" w:themeColor="text1"/>
          <w:sz w:val="24"/>
          <w:szCs w:val="28"/>
        </w:rPr>
        <w:t>194 metabolites identified in positive ion mod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560"/>
        <w:gridCol w:w="2126"/>
        <w:gridCol w:w="1843"/>
      </w:tblGrid>
      <w:tr w:rsidR="00E53C58" w:rsidRPr="00D95239" w14:paraId="35186C81" w14:textId="77777777" w:rsidTr="00FF217A">
        <w:tc>
          <w:tcPr>
            <w:tcW w:w="1560" w:type="dxa"/>
          </w:tcPr>
          <w:p w14:paraId="1200E267" w14:textId="77777777" w:rsidR="00E53C58" w:rsidRPr="00D95239" w:rsidRDefault="00E53C58" w:rsidP="00FF217A">
            <w:r w:rsidRPr="005D61C2">
              <w:t>Ion Mode</w:t>
            </w:r>
          </w:p>
        </w:tc>
        <w:tc>
          <w:tcPr>
            <w:tcW w:w="2126" w:type="dxa"/>
          </w:tcPr>
          <w:p w14:paraId="46FA3F11" w14:textId="77777777" w:rsidR="00E53C58" w:rsidRPr="00D95239" w:rsidRDefault="00E53C58" w:rsidP="00FF217A">
            <w:r>
              <w:t>M</w:t>
            </w:r>
            <w:r w:rsidRPr="005D61C2">
              <w:t>ass-to-charge ratio</w:t>
            </w:r>
          </w:p>
        </w:tc>
        <w:tc>
          <w:tcPr>
            <w:tcW w:w="1843" w:type="dxa"/>
          </w:tcPr>
          <w:p w14:paraId="09524B1E" w14:textId="77777777" w:rsidR="00E53C58" w:rsidRPr="00D95239" w:rsidRDefault="00E53C58" w:rsidP="00FF217A">
            <w:r w:rsidRPr="00D95239">
              <w:t>P</w:t>
            </w:r>
          </w:p>
        </w:tc>
      </w:tr>
      <w:tr w:rsidR="00E53C58" w:rsidRPr="00D95239" w14:paraId="7C0FCF16" w14:textId="77777777" w:rsidTr="00FF217A">
        <w:tc>
          <w:tcPr>
            <w:tcW w:w="1560" w:type="dxa"/>
          </w:tcPr>
          <w:p w14:paraId="050769F5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8788E5C" w14:textId="77777777" w:rsidR="00E53C58" w:rsidRPr="00D95239" w:rsidRDefault="00E53C58" w:rsidP="00FF217A">
            <w:r w:rsidRPr="00D95239">
              <w:t>738.4239211</w:t>
            </w:r>
          </w:p>
        </w:tc>
        <w:tc>
          <w:tcPr>
            <w:tcW w:w="1843" w:type="dxa"/>
          </w:tcPr>
          <w:p w14:paraId="13FA154C" w14:textId="77777777" w:rsidR="00E53C58" w:rsidRPr="00D95239" w:rsidRDefault="00E53C58" w:rsidP="00FF217A">
            <w:r w:rsidRPr="00D95239">
              <w:t>4.01E-11</w:t>
            </w:r>
          </w:p>
        </w:tc>
      </w:tr>
      <w:tr w:rsidR="00E53C58" w:rsidRPr="00D95239" w14:paraId="3B2322D5" w14:textId="77777777" w:rsidTr="00FF217A">
        <w:tc>
          <w:tcPr>
            <w:tcW w:w="1560" w:type="dxa"/>
          </w:tcPr>
          <w:p w14:paraId="05886DF7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DEF50A7" w14:textId="77777777" w:rsidR="00E53C58" w:rsidRPr="00D95239" w:rsidRDefault="00E53C58" w:rsidP="00FF217A">
            <w:r w:rsidRPr="00D95239">
              <w:t>740.4297011</w:t>
            </w:r>
          </w:p>
        </w:tc>
        <w:tc>
          <w:tcPr>
            <w:tcW w:w="1843" w:type="dxa"/>
          </w:tcPr>
          <w:p w14:paraId="40F61226" w14:textId="77777777" w:rsidR="00E53C58" w:rsidRPr="00D95239" w:rsidRDefault="00E53C58" w:rsidP="00FF217A">
            <w:r w:rsidRPr="00D95239">
              <w:t>4.25E-11</w:t>
            </w:r>
          </w:p>
        </w:tc>
      </w:tr>
      <w:tr w:rsidR="00E53C58" w:rsidRPr="00D95239" w14:paraId="13626E5A" w14:textId="77777777" w:rsidTr="00FF217A">
        <w:tc>
          <w:tcPr>
            <w:tcW w:w="1560" w:type="dxa"/>
          </w:tcPr>
          <w:p w14:paraId="4DFC15DA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ADF292E" w14:textId="77777777" w:rsidR="00E53C58" w:rsidRPr="00D95239" w:rsidRDefault="00E53C58" w:rsidP="00FF217A">
            <w:r w:rsidRPr="00D95239">
              <w:t>870.5237867</w:t>
            </w:r>
          </w:p>
        </w:tc>
        <w:tc>
          <w:tcPr>
            <w:tcW w:w="1843" w:type="dxa"/>
          </w:tcPr>
          <w:p w14:paraId="3E3BB383" w14:textId="77777777" w:rsidR="00E53C58" w:rsidRPr="00D95239" w:rsidRDefault="00E53C58" w:rsidP="00FF217A">
            <w:r w:rsidRPr="00D95239">
              <w:t>1.43E-10</w:t>
            </w:r>
          </w:p>
        </w:tc>
      </w:tr>
      <w:tr w:rsidR="00E53C58" w:rsidRPr="00D95239" w14:paraId="7A99959C" w14:textId="77777777" w:rsidTr="00FF217A">
        <w:tc>
          <w:tcPr>
            <w:tcW w:w="1560" w:type="dxa"/>
          </w:tcPr>
          <w:p w14:paraId="42302A4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CD3508B" w14:textId="77777777" w:rsidR="00E53C58" w:rsidRPr="00D95239" w:rsidRDefault="00E53C58" w:rsidP="00FF217A">
            <w:r w:rsidRPr="00D95239">
              <w:t>282.2783452</w:t>
            </w:r>
          </w:p>
        </w:tc>
        <w:tc>
          <w:tcPr>
            <w:tcW w:w="1843" w:type="dxa"/>
          </w:tcPr>
          <w:p w14:paraId="61C5C168" w14:textId="77777777" w:rsidR="00E53C58" w:rsidRPr="00D95239" w:rsidRDefault="00E53C58" w:rsidP="00FF217A">
            <w:r w:rsidRPr="00D95239">
              <w:t>2.58E-10</w:t>
            </w:r>
          </w:p>
        </w:tc>
      </w:tr>
      <w:tr w:rsidR="00E53C58" w:rsidRPr="00D95239" w14:paraId="4298BD70" w14:textId="77777777" w:rsidTr="00FF217A">
        <w:tc>
          <w:tcPr>
            <w:tcW w:w="1560" w:type="dxa"/>
          </w:tcPr>
          <w:p w14:paraId="710D71E9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BD7FBBF" w14:textId="77777777" w:rsidR="00E53C58" w:rsidRPr="00D95239" w:rsidRDefault="00E53C58" w:rsidP="00FF217A">
            <w:r w:rsidRPr="00D95239">
              <w:t>443.2710671</w:t>
            </w:r>
          </w:p>
        </w:tc>
        <w:tc>
          <w:tcPr>
            <w:tcW w:w="1843" w:type="dxa"/>
          </w:tcPr>
          <w:p w14:paraId="17E18ADB" w14:textId="77777777" w:rsidR="00E53C58" w:rsidRPr="00D95239" w:rsidRDefault="00E53C58" w:rsidP="00FF217A">
            <w:r w:rsidRPr="00D95239">
              <w:t>2.66E-10</w:t>
            </w:r>
          </w:p>
        </w:tc>
      </w:tr>
      <w:tr w:rsidR="00E53C58" w:rsidRPr="00D95239" w14:paraId="65A4D773" w14:textId="77777777" w:rsidTr="00FF217A">
        <w:tc>
          <w:tcPr>
            <w:tcW w:w="1560" w:type="dxa"/>
          </w:tcPr>
          <w:p w14:paraId="78A84F45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BF6053F" w14:textId="77777777" w:rsidR="00E53C58" w:rsidRPr="00D95239" w:rsidRDefault="00E53C58" w:rsidP="00FF217A">
            <w:r w:rsidRPr="00D95239">
              <w:t>282.2786713</w:t>
            </w:r>
          </w:p>
        </w:tc>
        <w:tc>
          <w:tcPr>
            <w:tcW w:w="1843" w:type="dxa"/>
          </w:tcPr>
          <w:p w14:paraId="58343367" w14:textId="77777777" w:rsidR="00E53C58" w:rsidRPr="00D95239" w:rsidRDefault="00E53C58" w:rsidP="00FF217A">
            <w:r w:rsidRPr="00D95239">
              <w:t>4.16E-10</w:t>
            </w:r>
          </w:p>
        </w:tc>
      </w:tr>
      <w:tr w:rsidR="00E53C58" w:rsidRPr="00D95239" w14:paraId="414085E0" w14:textId="77777777" w:rsidTr="00FF217A">
        <w:tc>
          <w:tcPr>
            <w:tcW w:w="1560" w:type="dxa"/>
          </w:tcPr>
          <w:p w14:paraId="7FEA393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7A28032" w14:textId="77777777" w:rsidR="00E53C58" w:rsidRPr="00D95239" w:rsidRDefault="00E53C58" w:rsidP="00FF217A">
            <w:r w:rsidRPr="00D95239">
              <w:t>663.3351846</w:t>
            </w:r>
          </w:p>
        </w:tc>
        <w:tc>
          <w:tcPr>
            <w:tcW w:w="1843" w:type="dxa"/>
          </w:tcPr>
          <w:p w14:paraId="101CF06F" w14:textId="77777777" w:rsidR="00E53C58" w:rsidRPr="00D95239" w:rsidRDefault="00E53C58" w:rsidP="00FF217A">
            <w:r w:rsidRPr="00D95239">
              <w:t>1.12E-09</w:t>
            </w:r>
          </w:p>
        </w:tc>
      </w:tr>
      <w:tr w:rsidR="00E53C58" w:rsidRPr="00D95239" w14:paraId="3A97DD81" w14:textId="77777777" w:rsidTr="00FF217A">
        <w:tc>
          <w:tcPr>
            <w:tcW w:w="1560" w:type="dxa"/>
          </w:tcPr>
          <w:p w14:paraId="635CBB03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77F5DB8" w14:textId="77777777" w:rsidR="00E53C58" w:rsidRPr="00D95239" w:rsidRDefault="00E53C58" w:rsidP="00FF217A">
            <w:r w:rsidRPr="00D95239">
              <w:t>757.3968312</w:t>
            </w:r>
          </w:p>
        </w:tc>
        <w:tc>
          <w:tcPr>
            <w:tcW w:w="1843" w:type="dxa"/>
          </w:tcPr>
          <w:p w14:paraId="6C3B50CE" w14:textId="77777777" w:rsidR="00E53C58" w:rsidRPr="00D95239" w:rsidRDefault="00E53C58" w:rsidP="00FF217A">
            <w:r w:rsidRPr="00D95239">
              <w:t>1.89E-09</w:t>
            </w:r>
          </w:p>
        </w:tc>
      </w:tr>
      <w:tr w:rsidR="00E53C58" w:rsidRPr="00D95239" w14:paraId="6212EFB8" w14:textId="77777777" w:rsidTr="00FF217A">
        <w:tc>
          <w:tcPr>
            <w:tcW w:w="1560" w:type="dxa"/>
          </w:tcPr>
          <w:p w14:paraId="6F1982A4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0B5B32E" w14:textId="77777777" w:rsidR="00E53C58" w:rsidRPr="00D95239" w:rsidRDefault="00E53C58" w:rsidP="00FF217A">
            <w:r w:rsidRPr="00D95239">
              <w:t>479.2843297</w:t>
            </w:r>
          </w:p>
        </w:tc>
        <w:tc>
          <w:tcPr>
            <w:tcW w:w="1843" w:type="dxa"/>
          </w:tcPr>
          <w:p w14:paraId="15A7D13E" w14:textId="77777777" w:rsidR="00E53C58" w:rsidRPr="00D95239" w:rsidRDefault="00E53C58" w:rsidP="00FF217A">
            <w:r w:rsidRPr="00D95239">
              <w:t>3.02E-09</w:t>
            </w:r>
          </w:p>
        </w:tc>
      </w:tr>
      <w:tr w:rsidR="00E53C58" w:rsidRPr="00D95239" w14:paraId="4FE829F2" w14:textId="77777777" w:rsidTr="00FF217A">
        <w:tc>
          <w:tcPr>
            <w:tcW w:w="1560" w:type="dxa"/>
          </w:tcPr>
          <w:p w14:paraId="0B834887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6821EFC" w14:textId="77777777" w:rsidR="00E53C58" w:rsidRPr="00D95239" w:rsidRDefault="00E53C58" w:rsidP="00FF217A">
            <w:r w:rsidRPr="00D95239">
              <w:t>880.9895855</w:t>
            </w:r>
          </w:p>
        </w:tc>
        <w:tc>
          <w:tcPr>
            <w:tcW w:w="1843" w:type="dxa"/>
          </w:tcPr>
          <w:p w14:paraId="08EB8F61" w14:textId="77777777" w:rsidR="00E53C58" w:rsidRPr="00D95239" w:rsidRDefault="00E53C58" w:rsidP="00FF217A">
            <w:r w:rsidRPr="00D95239">
              <w:t>3.21E-09</w:t>
            </w:r>
          </w:p>
        </w:tc>
      </w:tr>
      <w:tr w:rsidR="00E53C58" w:rsidRPr="00D95239" w14:paraId="44151CC3" w14:textId="77777777" w:rsidTr="00FF217A">
        <w:tc>
          <w:tcPr>
            <w:tcW w:w="1560" w:type="dxa"/>
          </w:tcPr>
          <w:p w14:paraId="189DFB1D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FB744F9" w14:textId="77777777" w:rsidR="00E53C58" w:rsidRPr="00D95239" w:rsidRDefault="00E53C58" w:rsidP="00FF217A">
            <w:r w:rsidRPr="00D95239">
              <w:t>487.3378319</w:t>
            </w:r>
          </w:p>
        </w:tc>
        <w:tc>
          <w:tcPr>
            <w:tcW w:w="1843" w:type="dxa"/>
          </w:tcPr>
          <w:p w14:paraId="34DE0290" w14:textId="77777777" w:rsidR="00E53C58" w:rsidRPr="00D95239" w:rsidRDefault="00E53C58" w:rsidP="00FF217A">
            <w:r w:rsidRPr="00D95239">
              <w:t>3.50E-09</w:t>
            </w:r>
          </w:p>
        </w:tc>
      </w:tr>
      <w:tr w:rsidR="00E53C58" w:rsidRPr="00D95239" w14:paraId="09A4C753" w14:textId="77777777" w:rsidTr="00FF217A">
        <w:tc>
          <w:tcPr>
            <w:tcW w:w="1560" w:type="dxa"/>
          </w:tcPr>
          <w:p w14:paraId="78FD457F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75FFF1E" w14:textId="77777777" w:rsidR="00E53C58" w:rsidRPr="00D95239" w:rsidRDefault="00E53C58" w:rsidP="00FF217A">
            <w:r w:rsidRPr="00D95239">
              <w:t>652.2204891</w:t>
            </w:r>
          </w:p>
        </w:tc>
        <w:tc>
          <w:tcPr>
            <w:tcW w:w="1843" w:type="dxa"/>
          </w:tcPr>
          <w:p w14:paraId="28CADD9E" w14:textId="77777777" w:rsidR="00E53C58" w:rsidRPr="00D95239" w:rsidRDefault="00E53C58" w:rsidP="00FF217A">
            <w:r w:rsidRPr="00D95239">
              <w:t>4.65E-09</w:t>
            </w:r>
          </w:p>
        </w:tc>
      </w:tr>
      <w:tr w:rsidR="00E53C58" w:rsidRPr="00D95239" w14:paraId="1906BE97" w14:textId="77777777" w:rsidTr="00FF217A">
        <w:tc>
          <w:tcPr>
            <w:tcW w:w="1560" w:type="dxa"/>
          </w:tcPr>
          <w:p w14:paraId="117F753A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1C0DCC7" w14:textId="77777777" w:rsidR="00E53C58" w:rsidRPr="00D95239" w:rsidRDefault="00E53C58" w:rsidP="00FF217A">
            <w:r w:rsidRPr="00D95239">
              <w:t>668.315585</w:t>
            </w:r>
          </w:p>
        </w:tc>
        <w:tc>
          <w:tcPr>
            <w:tcW w:w="1843" w:type="dxa"/>
          </w:tcPr>
          <w:p w14:paraId="3EE2ACAA" w14:textId="77777777" w:rsidR="00E53C58" w:rsidRPr="00D95239" w:rsidRDefault="00E53C58" w:rsidP="00FF217A">
            <w:r w:rsidRPr="00D95239">
              <w:t>5.82E-09</w:t>
            </w:r>
          </w:p>
        </w:tc>
      </w:tr>
      <w:tr w:rsidR="00E53C58" w:rsidRPr="00D95239" w14:paraId="036B60DA" w14:textId="77777777" w:rsidTr="00FF217A">
        <w:tc>
          <w:tcPr>
            <w:tcW w:w="1560" w:type="dxa"/>
          </w:tcPr>
          <w:p w14:paraId="32CA6F9D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B289BD3" w14:textId="77777777" w:rsidR="00E53C58" w:rsidRPr="00D95239" w:rsidRDefault="00E53C58" w:rsidP="00FF217A">
            <w:r w:rsidRPr="00D95239">
              <w:t>930.547663</w:t>
            </w:r>
          </w:p>
        </w:tc>
        <w:tc>
          <w:tcPr>
            <w:tcW w:w="1843" w:type="dxa"/>
          </w:tcPr>
          <w:p w14:paraId="7FEEB38F" w14:textId="77777777" w:rsidR="00E53C58" w:rsidRPr="00D95239" w:rsidRDefault="00E53C58" w:rsidP="00FF217A">
            <w:r w:rsidRPr="00D95239">
              <w:t>6.37E-09</w:t>
            </w:r>
          </w:p>
        </w:tc>
      </w:tr>
      <w:tr w:rsidR="00E53C58" w:rsidRPr="00D95239" w14:paraId="034DA78B" w14:textId="77777777" w:rsidTr="00FF217A">
        <w:tc>
          <w:tcPr>
            <w:tcW w:w="1560" w:type="dxa"/>
          </w:tcPr>
          <w:p w14:paraId="496F2DE3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9403B20" w14:textId="77777777" w:rsidR="00E53C58" w:rsidRPr="00D95239" w:rsidRDefault="00E53C58" w:rsidP="00FF217A">
            <w:r w:rsidRPr="00D95239">
              <w:t>1106.651899</w:t>
            </w:r>
          </w:p>
        </w:tc>
        <w:tc>
          <w:tcPr>
            <w:tcW w:w="1843" w:type="dxa"/>
          </w:tcPr>
          <w:p w14:paraId="4029166A" w14:textId="77777777" w:rsidR="00E53C58" w:rsidRPr="00D95239" w:rsidRDefault="00E53C58" w:rsidP="00FF217A">
            <w:r w:rsidRPr="00D95239">
              <w:t>1.05E-08</w:t>
            </w:r>
          </w:p>
        </w:tc>
      </w:tr>
      <w:tr w:rsidR="00E53C58" w:rsidRPr="00D95239" w14:paraId="6C228F09" w14:textId="77777777" w:rsidTr="00FF217A">
        <w:tc>
          <w:tcPr>
            <w:tcW w:w="1560" w:type="dxa"/>
          </w:tcPr>
          <w:p w14:paraId="55213A77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6CCBF32" w14:textId="77777777" w:rsidR="00E53C58" w:rsidRPr="00D95239" w:rsidRDefault="00E53C58" w:rsidP="00FF217A">
            <w:r w:rsidRPr="00D95239">
              <w:t>631.7427877</w:t>
            </w:r>
          </w:p>
        </w:tc>
        <w:tc>
          <w:tcPr>
            <w:tcW w:w="1843" w:type="dxa"/>
          </w:tcPr>
          <w:p w14:paraId="27CFDB73" w14:textId="77777777" w:rsidR="00E53C58" w:rsidRPr="00D95239" w:rsidRDefault="00E53C58" w:rsidP="00FF217A">
            <w:r w:rsidRPr="00D95239">
              <w:t>3.02E-08</w:t>
            </w:r>
          </w:p>
        </w:tc>
      </w:tr>
      <w:tr w:rsidR="00E53C58" w:rsidRPr="00D95239" w14:paraId="7332CF33" w14:textId="77777777" w:rsidTr="00FF217A">
        <w:tc>
          <w:tcPr>
            <w:tcW w:w="1560" w:type="dxa"/>
          </w:tcPr>
          <w:p w14:paraId="04D63852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93B5292" w14:textId="77777777" w:rsidR="00E53C58" w:rsidRPr="00D95239" w:rsidRDefault="00E53C58" w:rsidP="00FF217A">
            <w:r w:rsidRPr="00D95239">
              <w:t>145.0163565</w:t>
            </w:r>
          </w:p>
        </w:tc>
        <w:tc>
          <w:tcPr>
            <w:tcW w:w="1843" w:type="dxa"/>
          </w:tcPr>
          <w:p w14:paraId="63DB6807" w14:textId="77777777" w:rsidR="00E53C58" w:rsidRPr="00D95239" w:rsidRDefault="00E53C58" w:rsidP="00FF217A">
            <w:r w:rsidRPr="00D95239">
              <w:t>3.28E-08</w:t>
            </w:r>
          </w:p>
        </w:tc>
      </w:tr>
      <w:tr w:rsidR="00E53C58" w:rsidRPr="00D95239" w14:paraId="15517633" w14:textId="77777777" w:rsidTr="00FF217A">
        <w:tc>
          <w:tcPr>
            <w:tcW w:w="1560" w:type="dxa"/>
          </w:tcPr>
          <w:p w14:paraId="7F43BEA0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4F4FDED" w14:textId="77777777" w:rsidR="00E53C58" w:rsidRPr="00D95239" w:rsidRDefault="00E53C58" w:rsidP="00FF217A">
            <w:r w:rsidRPr="00D95239">
              <w:t>853.517025</w:t>
            </w:r>
          </w:p>
        </w:tc>
        <w:tc>
          <w:tcPr>
            <w:tcW w:w="1843" w:type="dxa"/>
          </w:tcPr>
          <w:p w14:paraId="25BE6C67" w14:textId="77777777" w:rsidR="00E53C58" w:rsidRPr="00D95239" w:rsidRDefault="00E53C58" w:rsidP="00FF217A">
            <w:r w:rsidRPr="00D95239">
              <w:t>3.92E-08</w:t>
            </w:r>
          </w:p>
        </w:tc>
      </w:tr>
      <w:tr w:rsidR="00E53C58" w:rsidRPr="00D95239" w14:paraId="19768E6A" w14:textId="77777777" w:rsidTr="00FF217A">
        <w:tc>
          <w:tcPr>
            <w:tcW w:w="1560" w:type="dxa"/>
          </w:tcPr>
          <w:p w14:paraId="713040A4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32CC3AB" w14:textId="77777777" w:rsidR="00E53C58" w:rsidRPr="00D95239" w:rsidRDefault="00E53C58" w:rsidP="00FF217A">
            <w:r w:rsidRPr="00D95239">
              <w:t>403.0913559</w:t>
            </w:r>
          </w:p>
        </w:tc>
        <w:tc>
          <w:tcPr>
            <w:tcW w:w="1843" w:type="dxa"/>
          </w:tcPr>
          <w:p w14:paraId="475B6D22" w14:textId="77777777" w:rsidR="00E53C58" w:rsidRPr="00D95239" w:rsidRDefault="00E53C58" w:rsidP="00FF217A">
            <w:r w:rsidRPr="00D95239">
              <w:t>4.46E-08</w:t>
            </w:r>
          </w:p>
        </w:tc>
      </w:tr>
      <w:tr w:rsidR="00E53C58" w:rsidRPr="00D95239" w14:paraId="4FC0D591" w14:textId="77777777" w:rsidTr="00FF217A">
        <w:tc>
          <w:tcPr>
            <w:tcW w:w="1560" w:type="dxa"/>
          </w:tcPr>
          <w:p w14:paraId="744242E9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D0DCCA5" w14:textId="77777777" w:rsidR="00E53C58" w:rsidRPr="00D95239" w:rsidRDefault="00E53C58" w:rsidP="00FF217A">
            <w:r w:rsidRPr="00D95239">
              <w:t>770.7262352</w:t>
            </w:r>
          </w:p>
        </w:tc>
        <w:tc>
          <w:tcPr>
            <w:tcW w:w="1843" w:type="dxa"/>
          </w:tcPr>
          <w:p w14:paraId="0570B448" w14:textId="77777777" w:rsidR="00E53C58" w:rsidRPr="00D95239" w:rsidRDefault="00E53C58" w:rsidP="00FF217A">
            <w:r w:rsidRPr="00D95239">
              <w:t>5.33E-08</w:t>
            </w:r>
          </w:p>
        </w:tc>
      </w:tr>
      <w:tr w:rsidR="00E53C58" w:rsidRPr="00D95239" w14:paraId="61AD3F8C" w14:textId="77777777" w:rsidTr="00FF217A">
        <w:tc>
          <w:tcPr>
            <w:tcW w:w="1560" w:type="dxa"/>
          </w:tcPr>
          <w:p w14:paraId="33CE0A59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26FB6AD" w14:textId="77777777" w:rsidR="00E53C58" w:rsidRPr="00D95239" w:rsidRDefault="00E53C58" w:rsidP="00FF217A">
            <w:r w:rsidRPr="00D95239">
              <w:t>854.4690499</w:t>
            </w:r>
          </w:p>
        </w:tc>
        <w:tc>
          <w:tcPr>
            <w:tcW w:w="1843" w:type="dxa"/>
          </w:tcPr>
          <w:p w14:paraId="12BFC31F" w14:textId="77777777" w:rsidR="00E53C58" w:rsidRPr="00D95239" w:rsidRDefault="00E53C58" w:rsidP="00FF217A">
            <w:r w:rsidRPr="00D95239">
              <w:t>5.77E-08</w:t>
            </w:r>
          </w:p>
        </w:tc>
      </w:tr>
      <w:tr w:rsidR="00E53C58" w:rsidRPr="00D95239" w14:paraId="0623041C" w14:textId="77777777" w:rsidTr="00FF217A">
        <w:tc>
          <w:tcPr>
            <w:tcW w:w="1560" w:type="dxa"/>
          </w:tcPr>
          <w:p w14:paraId="4E6BD30C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98C507F" w14:textId="77777777" w:rsidR="00E53C58" w:rsidRPr="00D95239" w:rsidRDefault="00E53C58" w:rsidP="00FF217A">
            <w:r w:rsidRPr="00D95239">
              <w:t>682.2919406</w:t>
            </w:r>
          </w:p>
        </w:tc>
        <w:tc>
          <w:tcPr>
            <w:tcW w:w="1843" w:type="dxa"/>
          </w:tcPr>
          <w:p w14:paraId="36F8E982" w14:textId="77777777" w:rsidR="00E53C58" w:rsidRPr="00D95239" w:rsidRDefault="00E53C58" w:rsidP="00FF217A">
            <w:r w:rsidRPr="00D95239">
              <w:t>6.82E-08</w:t>
            </w:r>
          </w:p>
        </w:tc>
      </w:tr>
      <w:tr w:rsidR="00E53C58" w:rsidRPr="00D95239" w14:paraId="10500906" w14:textId="77777777" w:rsidTr="00FF217A">
        <w:tc>
          <w:tcPr>
            <w:tcW w:w="1560" w:type="dxa"/>
          </w:tcPr>
          <w:p w14:paraId="08615E86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A73DE93" w14:textId="77777777" w:rsidR="00E53C58" w:rsidRPr="00D95239" w:rsidRDefault="00E53C58" w:rsidP="00FF217A">
            <w:r w:rsidRPr="00D95239">
              <w:t>848.5114666</w:t>
            </w:r>
          </w:p>
        </w:tc>
        <w:tc>
          <w:tcPr>
            <w:tcW w:w="1843" w:type="dxa"/>
          </w:tcPr>
          <w:p w14:paraId="6A2E611A" w14:textId="77777777" w:rsidR="00E53C58" w:rsidRPr="00D95239" w:rsidRDefault="00E53C58" w:rsidP="00FF217A">
            <w:r w:rsidRPr="00D95239">
              <w:t>8.32E-08</w:t>
            </w:r>
          </w:p>
        </w:tc>
      </w:tr>
      <w:tr w:rsidR="00E53C58" w:rsidRPr="00D95239" w14:paraId="0C91AA07" w14:textId="77777777" w:rsidTr="00FF217A">
        <w:tc>
          <w:tcPr>
            <w:tcW w:w="1560" w:type="dxa"/>
          </w:tcPr>
          <w:p w14:paraId="6976F834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41CD89B" w14:textId="77777777" w:rsidR="00E53C58" w:rsidRPr="00D95239" w:rsidRDefault="00E53C58" w:rsidP="00FF217A">
            <w:r w:rsidRPr="00D95239">
              <w:t>1239.734718</w:t>
            </w:r>
          </w:p>
        </w:tc>
        <w:tc>
          <w:tcPr>
            <w:tcW w:w="1843" w:type="dxa"/>
          </w:tcPr>
          <w:p w14:paraId="31AE737F" w14:textId="77777777" w:rsidR="00E53C58" w:rsidRPr="00D95239" w:rsidRDefault="00E53C58" w:rsidP="00FF217A">
            <w:r w:rsidRPr="00D95239">
              <w:t>8.41E-08</w:t>
            </w:r>
          </w:p>
        </w:tc>
      </w:tr>
      <w:tr w:rsidR="00E53C58" w:rsidRPr="00D95239" w14:paraId="67479FF7" w14:textId="77777777" w:rsidTr="00FF217A">
        <w:tc>
          <w:tcPr>
            <w:tcW w:w="1560" w:type="dxa"/>
          </w:tcPr>
          <w:p w14:paraId="4B348EAE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A5295A2" w14:textId="77777777" w:rsidR="00E53C58" w:rsidRPr="00D95239" w:rsidRDefault="00E53C58" w:rsidP="00FF217A">
            <w:r w:rsidRPr="00D95239">
              <w:t>1194.702677</w:t>
            </w:r>
          </w:p>
        </w:tc>
        <w:tc>
          <w:tcPr>
            <w:tcW w:w="1843" w:type="dxa"/>
          </w:tcPr>
          <w:p w14:paraId="0D433B53" w14:textId="77777777" w:rsidR="00E53C58" w:rsidRPr="00D95239" w:rsidRDefault="00E53C58" w:rsidP="00FF217A">
            <w:r w:rsidRPr="00D95239">
              <w:t>1.21E-07</w:t>
            </w:r>
          </w:p>
        </w:tc>
      </w:tr>
      <w:tr w:rsidR="00E53C58" w:rsidRPr="00D95239" w14:paraId="16378AF9" w14:textId="77777777" w:rsidTr="00FF217A">
        <w:tc>
          <w:tcPr>
            <w:tcW w:w="1560" w:type="dxa"/>
          </w:tcPr>
          <w:p w14:paraId="41D0A524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C5C2AD2" w14:textId="77777777" w:rsidR="00E53C58" w:rsidRPr="00D95239" w:rsidRDefault="00E53C58" w:rsidP="00FF217A">
            <w:r w:rsidRPr="00D95239">
              <w:t>517.3336732</w:t>
            </w:r>
          </w:p>
        </w:tc>
        <w:tc>
          <w:tcPr>
            <w:tcW w:w="1843" w:type="dxa"/>
          </w:tcPr>
          <w:p w14:paraId="76E3A4D6" w14:textId="77777777" w:rsidR="00E53C58" w:rsidRPr="00D95239" w:rsidRDefault="00E53C58" w:rsidP="00FF217A">
            <w:r w:rsidRPr="00D95239">
              <w:t>1.22E-07</w:t>
            </w:r>
          </w:p>
        </w:tc>
      </w:tr>
      <w:tr w:rsidR="00E53C58" w:rsidRPr="00D95239" w14:paraId="3FEA5A60" w14:textId="77777777" w:rsidTr="00FF217A">
        <w:tc>
          <w:tcPr>
            <w:tcW w:w="1560" w:type="dxa"/>
          </w:tcPr>
          <w:p w14:paraId="6BDB3537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395791D" w14:textId="77777777" w:rsidR="00E53C58" w:rsidRPr="00D95239" w:rsidRDefault="00E53C58" w:rsidP="00FF217A">
            <w:r w:rsidRPr="00D95239">
              <w:t>587.0079076</w:t>
            </w:r>
          </w:p>
        </w:tc>
        <w:tc>
          <w:tcPr>
            <w:tcW w:w="1843" w:type="dxa"/>
          </w:tcPr>
          <w:p w14:paraId="28542A60" w14:textId="77777777" w:rsidR="00E53C58" w:rsidRPr="00D95239" w:rsidRDefault="00E53C58" w:rsidP="00FF217A">
            <w:r w:rsidRPr="00D95239">
              <w:t>1.25E-07</w:t>
            </w:r>
          </w:p>
        </w:tc>
      </w:tr>
      <w:tr w:rsidR="00E53C58" w:rsidRPr="00D95239" w14:paraId="73695D22" w14:textId="77777777" w:rsidTr="00FF217A">
        <w:tc>
          <w:tcPr>
            <w:tcW w:w="1560" w:type="dxa"/>
          </w:tcPr>
          <w:p w14:paraId="1C99E2E1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6A18896" w14:textId="77777777" w:rsidR="00E53C58" w:rsidRPr="00D95239" w:rsidRDefault="00E53C58" w:rsidP="00FF217A">
            <w:r w:rsidRPr="00D95239">
              <w:t>516.3301468</w:t>
            </w:r>
          </w:p>
        </w:tc>
        <w:tc>
          <w:tcPr>
            <w:tcW w:w="1843" w:type="dxa"/>
          </w:tcPr>
          <w:p w14:paraId="0E01BAD6" w14:textId="77777777" w:rsidR="00E53C58" w:rsidRPr="00D95239" w:rsidRDefault="00E53C58" w:rsidP="00FF217A">
            <w:r w:rsidRPr="00D95239">
              <w:t>3.89E-07</w:t>
            </w:r>
          </w:p>
        </w:tc>
      </w:tr>
      <w:tr w:rsidR="00E53C58" w:rsidRPr="00D95239" w14:paraId="7854EB74" w14:textId="77777777" w:rsidTr="00FF217A">
        <w:tc>
          <w:tcPr>
            <w:tcW w:w="1560" w:type="dxa"/>
          </w:tcPr>
          <w:p w14:paraId="2C26E6CD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B710D47" w14:textId="77777777" w:rsidR="00E53C58" w:rsidRPr="00D95239" w:rsidRDefault="00E53C58" w:rsidP="00FF217A">
            <w:r w:rsidRPr="00D95239">
              <w:t>444.1850279</w:t>
            </w:r>
          </w:p>
        </w:tc>
        <w:tc>
          <w:tcPr>
            <w:tcW w:w="1843" w:type="dxa"/>
          </w:tcPr>
          <w:p w14:paraId="6B174F95" w14:textId="77777777" w:rsidR="00E53C58" w:rsidRPr="00D95239" w:rsidRDefault="00E53C58" w:rsidP="00FF217A">
            <w:r w:rsidRPr="00D95239">
              <w:t>4.40E-07</w:t>
            </w:r>
          </w:p>
        </w:tc>
      </w:tr>
      <w:tr w:rsidR="00E53C58" w:rsidRPr="00D95239" w14:paraId="70AF22DD" w14:textId="77777777" w:rsidTr="00FF217A">
        <w:tc>
          <w:tcPr>
            <w:tcW w:w="1560" w:type="dxa"/>
          </w:tcPr>
          <w:p w14:paraId="6CD9C9BC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A1D103A" w14:textId="77777777" w:rsidR="00E53C58" w:rsidRPr="00D95239" w:rsidRDefault="00E53C58" w:rsidP="00FF217A">
            <w:r w:rsidRPr="00D95239">
              <w:t>565.0244005</w:t>
            </w:r>
          </w:p>
        </w:tc>
        <w:tc>
          <w:tcPr>
            <w:tcW w:w="1843" w:type="dxa"/>
          </w:tcPr>
          <w:p w14:paraId="480486AB" w14:textId="77777777" w:rsidR="00E53C58" w:rsidRPr="00D95239" w:rsidRDefault="00E53C58" w:rsidP="00FF217A">
            <w:r w:rsidRPr="00D95239">
              <w:t>5.23E-07</w:t>
            </w:r>
          </w:p>
        </w:tc>
      </w:tr>
      <w:tr w:rsidR="00E53C58" w:rsidRPr="00D95239" w14:paraId="3BFB8760" w14:textId="77777777" w:rsidTr="00FF217A">
        <w:tc>
          <w:tcPr>
            <w:tcW w:w="1560" w:type="dxa"/>
          </w:tcPr>
          <w:p w14:paraId="09D962D6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3B16A9B" w14:textId="77777777" w:rsidR="00E53C58" w:rsidRPr="00D95239" w:rsidRDefault="00E53C58" w:rsidP="00FF217A">
            <w:r w:rsidRPr="00D95239">
              <w:t>861.4543389</w:t>
            </w:r>
          </w:p>
        </w:tc>
        <w:tc>
          <w:tcPr>
            <w:tcW w:w="1843" w:type="dxa"/>
          </w:tcPr>
          <w:p w14:paraId="7853A55B" w14:textId="77777777" w:rsidR="00E53C58" w:rsidRPr="00D95239" w:rsidRDefault="00E53C58" w:rsidP="00FF217A">
            <w:r w:rsidRPr="00D95239">
              <w:t>5.85E-07</w:t>
            </w:r>
          </w:p>
        </w:tc>
      </w:tr>
      <w:tr w:rsidR="00E53C58" w:rsidRPr="00D95239" w14:paraId="527AEB22" w14:textId="77777777" w:rsidTr="00FF217A">
        <w:tc>
          <w:tcPr>
            <w:tcW w:w="1560" w:type="dxa"/>
          </w:tcPr>
          <w:p w14:paraId="3B853655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0822729" w14:textId="77777777" w:rsidR="00E53C58" w:rsidRPr="00D95239" w:rsidRDefault="00E53C58" w:rsidP="00FF217A">
            <w:r w:rsidRPr="00D95239">
              <w:t>598.3575933</w:t>
            </w:r>
          </w:p>
        </w:tc>
        <w:tc>
          <w:tcPr>
            <w:tcW w:w="1843" w:type="dxa"/>
          </w:tcPr>
          <w:p w14:paraId="1C24FFED" w14:textId="77777777" w:rsidR="00E53C58" w:rsidRPr="00D95239" w:rsidRDefault="00E53C58" w:rsidP="00FF217A">
            <w:r w:rsidRPr="00D95239">
              <w:t>7.10E-07</w:t>
            </w:r>
          </w:p>
        </w:tc>
      </w:tr>
      <w:tr w:rsidR="00E53C58" w:rsidRPr="00D95239" w14:paraId="72B11E66" w14:textId="77777777" w:rsidTr="00FF217A">
        <w:tc>
          <w:tcPr>
            <w:tcW w:w="1560" w:type="dxa"/>
          </w:tcPr>
          <w:p w14:paraId="509B59FE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2D85750" w14:textId="77777777" w:rsidR="00E53C58" w:rsidRPr="00D95239" w:rsidRDefault="00E53C58" w:rsidP="00FF217A">
            <w:r w:rsidRPr="00D95239">
              <w:t>405.3673136</w:t>
            </w:r>
          </w:p>
        </w:tc>
        <w:tc>
          <w:tcPr>
            <w:tcW w:w="1843" w:type="dxa"/>
          </w:tcPr>
          <w:p w14:paraId="709A836F" w14:textId="77777777" w:rsidR="00E53C58" w:rsidRPr="00D95239" w:rsidRDefault="00E53C58" w:rsidP="00FF217A">
            <w:r w:rsidRPr="00D95239">
              <w:t>8.70E-07</w:t>
            </w:r>
          </w:p>
        </w:tc>
      </w:tr>
      <w:tr w:rsidR="00E53C58" w:rsidRPr="00D95239" w14:paraId="3FABC56E" w14:textId="77777777" w:rsidTr="00FF217A">
        <w:tc>
          <w:tcPr>
            <w:tcW w:w="1560" w:type="dxa"/>
          </w:tcPr>
          <w:p w14:paraId="0FE8309C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99D8665" w14:textId="77777777" w:rsidR="00E53C58" w:rsidRPr="00D95239" w:rsidRDefault="00E53C58" w:rsidP="00FF217A">
            <w:r w:rsidRPr="00D95239">
              <w:t>576.8819352</w:t>
            </w:r>
          </w:p>
        </w:tc>
        <w:tc>
          <w:tcPr>
            <w:tcW w:w="1843" w:type="dxa"/>
          </w:tcPr>
          <w:p w14:paraId="0B39B39A" w14:textId="77777777" w:rsidR="00E53C58" w:rsidRPr="00D95239" w:rsidRDefault="00E53C58" w:rsidP="00FF217A">
            <w:r w:rsidRPr="00D95239">
              <w:t>9.50E-07</w:t>
            </w:r>
          </w:p>
        </w:tc>
      </w:tr>
      <w:tr w:rsidR="00E53C58" w:rsidRPr="00D95239" w14:paraId="43C05497" w14:textId="77777777" w:rsidTr="00FF217A">
        <w:tc>
          <w:tcPr>
            <w:tcW w:w="1560" w:type="dxa"/>
          </w:tcPr>
          <w:p w14:paraId="3BC1E66D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8B1B8CB" w14:textId="77777777" w:rsidR="00E53C58" w:rsidRPr="00D95239" w:rsidRDefault="00E53C58" w:rsidP="00FF217A">
            <w:r w:rsidRPr="00D95239">
              <w:t>626.9766675</w:t>
            </w:r>
          </w:p>
        </w:tc>
        <w:tc>
          <w:tcPr>
            <w:tcW w:w="1843" w:type="dxa"/>
          </w:tcPr>
          <w:p w14:paraId="750B0B60" w14:textId="77777777" w:rsidR="00E53C58" w:rsidRPr="00D95239" w:rsidRDefault="00E53C58" w:rsidP="00FF217A">
            <w:r w:rsidRPr="00D95239">
              <w:t>1.01E-06</w:t>
            </w:r>
          </w:p>
        </w:tc>
      </w:tr>
      <w:tr w:rsidR="00E53C58" w:rsidRPr="00D95239" w14:paraId="5E8F4ECF" w14:textId="77777777" w:rsidTr="00FF217A">
        <w:tc>
          <w:tcPr>
            <w:tcW w:w="1560" w:type="dxa"/>
          </w:tcPr>
          <w:p w14:paraId="447A024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7B6BE22" w14:textId="77777777" w:rsidR="00E53C58" w:rsidRPr="00D95239" w:rsidRDefault="00E53C58" w:rsidP="00FF217A">
            <w:r w:rsidRPr="00D95239">
              <w:t>725.0629315</w:t>
            </w:r>
          </w:p>
        </w:tc>
        <w:tc>
          <w:tcPr>
            <w:tcW w:w="1843" w:type="dxa"/>
          </w:tcPr>
          <w:p w14:paraId="58A8CB62" w14:textId="77777777" w:rsidR="00E53C58" w:rsidRPr="00D95239" w:rsidRDefault="00E53C58" w:rsidP="00FF217A">
            <w:r w:rsidRPr="00D95239">
              <w:t>1.10E-06</w:t>
            </w:r>
          </w:p>
        </w:tc>
      </w:tr>
      <w:tr w:rsidR="00E53C58" w:rsidRPr="00D95239" w14:paraId="0B7B6C52" w14:textId="77777777" w:rsidTr="00FF217A">
        <w:tc>
          <w:tcPr>
            <w:tcW w:w="1560" w:type="dxa"/>
          </w:tcPr>
          <w:p w14:paraId="3ACF3DB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B80034E" w14:textId="77777777" w:rsidR="00E53C58" w:rsidRPr="00D95239" w:rsidRDefault="00E53C58" w:rsidP="00FF217A">
            <w:r w:rsidRPr="00D95239">
              <w:t>460.9651971</w:t>
            </w:r>
          </w:p>
        </w:tc>
        <w:tc>
          <w:tcPr>
            <w:tcW w:w="1843" w:type="dxa"/>
          </w:tcPr>
          <w:p w14:paraId="390B8F0B" w14:textId="77777777" w:rsidR="00E53C58" w:rsidRPr="00D95239" w:rsidRDefault="00E53C58" w:rsidP="00FF217A">
            <w:r w:rsidRPr="00D95239">
              <w:t>1.30E-06</w:t>
            </w:r>
          </w:p>
        </w:tc>
      </w:tr>
      <w:tr w:rsidR="00E53C58" w:rsidRPr="00D95239" w14:paraId="4067F84E" w14:textId="77777777" w:rsidTr="00FF217A">
        <w:tc>
          <w:tcPr>
            <w:tcW w:w="1560" w:type="dxa"/>
          </w:tcPr>
          <w:p w14:paraId="18F738A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F45B868" w14:textId="77777777" w:rsidR="00E53C58" w:rsidRPr="00D95239" w:rsidRDefault="00E53C58" w:rsidP="00FF217A">
            <w:r w:rsidRPr="00D95239">
              <w:t>853.9680475</w:t>
            </w:r>
          </w:p>
        </w:tc>
        <w:tc>
          <w:tcPr>
            <w:tcW w:w="1843" w:type="dxa"/>
          </w:tcPr>
          <w:p w14:paraId="10C06824" w14:textId="77777777" w:rsidR="00E53C58" w:rsidRPr="00D95239" w:rsidRDefault="00E53C58" w:rsidP="00FF217A">
            <w:r w:rsidRPr="00D95239">
              <w:t>1.39E-06</w:t>
            </w:r>
          </w:p>
        </w:tc>
      </w:tr>
      <w:tr w:rsidR="00E53C58" w:rsidRPr="00D95239" w14:paraId="5E6C346A" w14:textId="77777777" w:rsidTr="00FF217A">
        <w:tc>
          <w:tcPr>
            <w:tcW w:w="1560" w:type="dxa"/>
          </w:tcPr>
          <w:p w14:paraId="6FADB042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54FD1B4" w14:textId="77777777" w:rsidR="00E53C58" w:rsidRPr="00D95239" w:rsidRDefault="00E53C58" w:rsidP="00FF217A">
            <w:r w:rsidRPr="00D95239">
              <w:t>585.3576577</w:t>
            </w:r>
          </w:p>
        </w:tc>
        <w:tc>
          <w:tcPr>
            <w:tcW w:w="1843" w:type="dxa"/>
          </w:tcPr>
          <w:p w14:paraId="122CDECE" w14:textId="77777777" w:rsidR="00E53C58" w:rsidRPr="00D95239" w:rsidRDefault="00E53C58" w:rsidP="00FF217A">
            <w:r w:rsidRPr="00D95239">
              <w:t>1.71E-06</w:t>
            </w:r>
          </w:p>
        </w:tc>
      </w:tr>
      <w:tr w:rsidR="00E53C58" w:rsidRPr="00D95239" w14:paraId="1AAD98B2" w14:textId="77777777" w:rsidTr="00FF217A">
        <w:tc>
          <w:tcPr>
            <w:tcW w:w="1560" w:type="dxa"/>
          </w:tcPr>
          <w:p w14:paraId="7823AD75" w14:textId="77777777" w:rsidR="00E53C58" w:rsidRPr="00D95239" w:rsidRDefault="00E53C58" w:rsidP="00FF217A">
            <w:r w:rsidRPr="00D95239">
              <w:lastRenderedPageBreak/>
              <w:t>ESI+</w:t>
            </w:r>
          </w:p>
        </w:tc>
        <w:tc>
          <w:tcPr>
            <w:tcW w:w="2126" w:type="dxa"/>
          </w:tcPr>
          <w:p w14:paraId="0BC25160" w14:textId="77777777" w:rsidR="00E53C58" w:rsidRPr="00D95239" w:rsidRDefault="00E53C58" w:rsidP="00FF217A">
            <w:r w:rsidRPr="00D95239">
              <w:t>738.9481312</w:t>
            </w:r>
          </w:p>
        </w:tc>
        <w:tc>
          <w:tcPr>
            <w:tcW w:w="1843" w:type="dxa"/>
          </w:tcPr>
          <w:p w14:paraId="38B88AB2" w14:textId="77777777" w:rsidR="00E53C58" w:rsidRPr="00D95239" w:rsidRDefault="00E53C58" w:rsidP="00FF217A">
            <w:r w:rsidRPr="00D95239">
              <w:t>2.00E-06</w:t>
            </w:r>
          </w:p>
        </w:tc>
      </w:tr>
      <w:tr w:rsidR="00E53C58" w:rsidRPr="00D95239" w14:paraId="38F54428" w14:textId="77777777" w:rsidTr="00FF217A">
        <w:tc>
          <w:tcPr>
            <w:tcW w:w="1560" w:type="dxa"/>
          </w:tcPr>
          <w:p w14:paraId="10C7A9D3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6CAD03A" w14:textId="77777777" w:rsidR="00E53C58" w:rsidRPr="00D95239" w:rsidRDefault="00E53C58" w:rsidP="00FF217A">
            <w:r w:rsidRPr="00D95239">
              <w:t>290.2685559</w:t>
            </w:r>
          </w:p>
        </w:tc>
        <w:tc>
          <w:tcPr>
            <w:tcW w:w="1843" w:type="dxa"/>
          </w:tcPr>
          <w:p w14:paraId="3DA33356" w14:textId="77777777" w:rsidR="00E53C58" w:rsidRPr="00D95239" w:rsidRDefault="00E53C58" w:rsidP="00FF217A">
            <w:r w:rsidRPr="00D95239">
              <w:t>2.11E-06</w:t>
            </w:r>
          </w:p>
        </w:tc>
      </w:tr>
      <w:tr w:rsidR="00E53C58" w:rsidRPr="00D95239" w14:paraId="5AB62E36" w14:textId="77777777" w:rsidTr="00FF217A">
        <w:tc>
          <w:tcPr>
            <w:tcW w:w="1560" w:type="dxa"/>
          </w:tcPr>
          <w:p w14:paraId="34448B2C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49BEC41" w14:textId="77777777" w:rsidR="00E53C58" w:rsidRPr="00D95239" w:rsidRDefault="00E53C58" w:rsidP="00FF217A">
            <w:r w:rsidRPr="00D95239">
              <w:t>759.3628711</w:t>
            </w:r>
          </w:p>
        </w:tc>
        <w:tc>
          <w:tcPr>
            <w:tcW w:w="1843" w:type="dxa"/>
          </w:tcPr>
          <w:p w14:paraId="2CC34837" w14:textId="77777777" w:rsidR="00E53C58" w:rsidRPr="00D95239" w:rsidRDefault="00E53C58" w:rsidP="00FF217A">
            <w:r w:rsidRPr="00D95239">
              <w:t>2.34E-06</w:t>
            </w:r>
          </w:p>
        </w:tc>
      </w:tr>
      <w:tr w:rsidR="00E53C58" w:rsidRPr="00D95239" w14:paraId="0066336F" w14:textId="77777777" w:rsidTr="00FF217A">
        <w:tc>
          <w:tcPr>
            <w:tcW w:w="1560" w:type="dxa"/>
          </w:tcPr>
          <w:p w14:paraId="1A17AB5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9157E74" w14:textId="77777777" w:rsidR="00E53C58" w:rsidRPr="00D95239" w:rsidRDefault="00E53C58" w:rsidP="00FF217A">
            <w:r w:rsidRPr="00D95239">
              <w:t>858.9768341</w:t>
            </w:r>
          </w:p>
        </w:tc>
        <w:tc>
          <w:tcPr>
            <w:tcW w:w="1843" w:type="dxa"/>
          </w:tcPr>
          <w:p w14:paraId="68A0EB0D" w14:textId="77777777" w:rsidR="00E53C58" w:rsidRPr="00D95239" w:rsidRDefault="00E53C58" w:rsidP="00FF217A">
            <w:r w:rsidRPr="00D95239">
              <w:t>2.43E-06</w:t>
            </w:r>
          </w:p>
        </w:tc>
      </w:tr>
      <w:tr w:rsidR="00E53C58" w:rsidRPr="00D95239" w14:paraId="03650C2E" w14:textId="77777777" w:rsidTr="00FF217A">
        <w:tc>
          <w:tcPr>
            <w:tcW w:w="1560" w:type="dxa"/>
          </w:tcPr>
          <w:p w14:paraId="6BCFD767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F877F76" w14:textId="77777777" w:rsidR="00E53C58" w:rsidRPr="00D95239" w:rsidRDefault="00E53C58" w:rsidP="00FF217A">
            <w:r w:rsidRPr="00D95239">
              <w:t>722.059916</w:t>
            </w:r>
          </w:p>
        </w:tc>
        <w:tc>
          <w:tcPr>
            <w:tcW w:w="1843" w:type="dxa"/>
          </w:tcPr>
          <w:p w14:paraId="2C318917" w14:textId="77777777" w:rsidR="00E53C58" w:rsidRPr="00D95239" w:rsidRDefault="00E53C58" w:rsidP="00FF217A">
            <w:r w:rsidRPr="00D95239">
              <w:t>2.46E-06</w:t>
            </w:r>
          </w:p>
        </w:tc>
      </w:tr>
      <w:tr w:rsidR="00E53C58" w:rsidRPr="00D95239" w14:paraId="42EA18CC" w14:textId="77777777" w:rsidTr="00FF217A">
        <w:tc>
          <w:tcPr>
            <w:tcW w:w="1560" w:type="dxa"/>
          </w:tcPr>
          <w:p w14:paraId="5690E580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FC14076" w14:textId="77777777" w:rsidR="00E53C58" w:rsidRPr="00D95239" w:rsidRDefault="00E53C58" w:rsidP="00FF217A">
            <w:r w:rsidRPr="00D95239">
              <w:t>1198.905299</w:t>
            </w:r>
          </w:p>
        </w:tc>
        <w:tc>
          <w:tcPr>
            <w:tcW w:w="1843" w:type="dxa"/>
          </w:tcPr>
          <w:p w14:paraId="03D2A3FF" w14:textId="77777777" w:rsidR="00E53C58" w:rsidRPr="00D95239" w:rsidRDefault="00E53C58" w:rsidP="00FF217A">
            <w:r w:rsidRPr="00D95239">
              <w:t>2.52E-06</w:t>
            </w:r>
          </w:p>
        </w:tc>
      </w:tr>
      <w:tr w:rsidR="00E53C58" w:rsidRPr="00D95239" w14:paraId="7F2EA069" w14:textId="77777777" w:rsidTr="00FF217A">
        <w:tc>
          <w:tcPr>
            <w:tcW w:w="1560" w:type="dxa"/>
          </w:tcPr>
          <w:p w14:paraId="29C61590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F360BC8" w14:textId="77777777" w:rsidR="00E53C58" w:rsidRPr="00D95239" w:rsidRDefault="00E53C58" w:rsidP="00FF217A">
            <w:r w:rsidRPr="00D95239">
              <w:t>682.3610126</w:t>
            </w:r>
          </w:p>
        </w:tc>
        <w:tc>
          <w:tcPr>
            <w:tcW w:w="1843" w:type="dxa"/>
          </w:tcPr>
          <w:p w14:paraId="476EC2A9" w14:textId="77777777" w:rsidR="00E53C58" w:rsidRPr="00D95239" w:rsidRDefault="00E53C58" w:rsidP="00FF217A">
            <w:r w:rsidRPr="00D95239">
              <w:t>2.52E-06</w:t>
            </w:r>
          </w:p>
        </w:tc>
      </w:tr>
      <w:tr w:rsidR="00E53C58" w:rsidRPr="00D95239" w14:paraId="734DD5FE" w14:textId="77777777" w:rsidTr="00FF217A">
        <w:tc>
          <w:tcPr>
            <w:tcW w:w="1560" w:type="dxa"/>
          </w:tcPr>
          <w:p w14:paraId="3ACCE63D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1A98302" w14:textId="77777777" w:rsidR="00E53C58" w:rsidRPr="00D95239" w:rsidRDefault="00E53C58" w:rsidP="00FF217A">
            <w:r w:rsidRPr="00D95239">
              <w:t>761.0410084</w:t>
            </w:r>
          </w:p>
        </w:tc>
        <w:tc>
          <w:tcPr>
            <w:tcW w:w="1843" w:type="dxa"/>
          </w:tcPr>
          <w:p w14:paraId="3F13BD31" w14:textId="77777777" w:rsidR="00E53C58" w:rsidRPr="00D95239" w:rsidRDefault="00E53C58" w:rsidP="00FF217A">
            <w:r w:rsidRPr="00D95239">
              <w:t>2.59E-06</w:t>
            </w:r>
          </w:p>
        </w:tc>
      </w:tr>
      <w:tr w:rsidR="00E53C58" w:rsidRPr="00D95239" w14:paraId="0167A1DD" w14:textId="77777777" w:rsidTr="00FF217A">
        <w:tc>
          <w:tcPr>
            <w:tcW w:w="1560" w:type="dxa"/>
          </w:tcPr>
          <w:p w14:paraId="0C175F46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7AEA66A" w14:textId="77777777" w:rsidR="00E53C58" w:rsidRPr="00D95239" w:rsidRDefault="00E53C58" w:rsidP="00FF217A">
            <w:r w:rsidRPr="00D95239">
              <w:t>1066.629203</w:t>
            </w:r>
          </w:p>
        </w:tc>
        <w:tc>
          <w:tcPr>
            <w:tcW w:w="1843" w:type="dxa"/>
          </w:tcPr>
          <w:p w14:paraId="0233343C" w14:textId="77777777" w:rsidR="00E53C58" w:rsidRPr="00D95239" w:rsidRDefault="00E53C58" w:rsidP="00FF217A">
            <w:r w:rsidRPr="00D95239">
              <w:t>2.67E-06</w:t>
            </w:r>
          </w:p>
        </w:tc>
      </w:tr>
      <w:tr w:rsidR="00E53C58" w:rsidRPr="00D95239" w14:paraId="5E18CC55" w14:textId="77777777" w:rsidTr="00FF217A">
        <w:tc>
          <w:tcPr>
            <w:tcW w:w="1560" w:type="dxa"/>
          </w:tcPr>
          <w:p w14:paraId="7FB95A60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4CD0378" w14:textId="77777777" w:rsidR="00E53C58" w:rsidRPr="00D95239" w:rsidRDefault="00E53C58" w:rsidP="00FF217A">
            <w:r w:rsidRPr="00D95239">
              <w:t>967.5819532</w:t>
            </w:r>
          </w:p>
        </w:tc>
        <w:tc>
          <w:tcPr>
            <w:tcW w:w="1843" w:type="dxa"/>
          </w:tcPr>
          <w:p w14:paraId="480AB6EF" w14:textId="77777777" w:rsidR="00E53C58" w:rsidRPr="00D95239" w:rsidRDefault="00E53C58" w:rsidP="00FF217A">
            <w:r w:rsidRPr="00D95239">
              <w:t>2.96E-06</w:t>
            </w:r>
          </w:p>
        </w:tc>
      </w:tr>
      <w:tr w:rsidR="00E53C58" w:rsidRPr="00D95239" w14:paraId="0A5B8050" w14:textId="77777777" w:rsidTr="00FF217A">
        <w:tc>
          <w:tcPr>
            <w:tcW w:w="1560" w:type="dxa"/>
          </w:tcPr>
          <w:p w14:paraId="7863CD17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7BFE0FF" w14:textId="77777777" w:rsidR="00E53C58" w:rsidRPr="00D95239" w:rsidRDefault="00E53C58" w:rsidP="00FF217A">
            <w:r w:rsidRPr="00D95239">
              <w:t>716.4337901</w:t>
            </w:r>
          </w:p>
        </w:tc>
        <w:tc>
          <w:tcPr>
            <w:tcW w:w="1843" w:type="dxa"/>
          </w:tcPr>
          <w:p w14:paraId="07275102" w14:textId="77777777" w:rsidR="00E53C58" w:rsidRPr="00D95239" w:rsidRDefault="00E53C58" w:rsidP="00FF217A">
            <w:r w:rsidRPr="00D95239">
              <w:t>3.07E-06</w:t>
            </w:r>
          </w:p>
        </w:tc>
      </w:tr>
      <w:tr w:rsidR="00E53C58" w:rsidRPr="00D95239" w14:paraId="189EE93F" w14:textId="77777777" w:rsidTr="00FF217A">
        <w:tc>
          <w:tcPr>
            <w:tcW w:w="1560" w:type="dxa"/>
          </w:tcPr>
          <w:p w14:paraId="73563495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D2C28D2" w14:textId="77777777" w:rsidR="00E53C58" w:rsidRPr="00D95239" w:rsidRDefault="00E53C58" w:rsidP="00FF217A">
            <w:r w:rsidRPr="00D95239">
              <w:t>516.3303522</w:t>
            </w:r>
          </w:p>
        </w:tc>
        <w:tc>
          <w:tcPr>
            <w:tcW w:w="1843" w:type="dxa"/>
          </w:tcPr>
          <w:p w14:paraId="3226E153" w14:textId="77777777" w:rsidR="00E53C58" w:rsidRPr="00D95239" w:rsidRDefault="00E53C58" w:rsidP="00FF217A">
            <w:r w:rsidRPr="00D95239">
              <w:t>3.22E-06</w:t>
            </w:r>
          </w:p>
        </w:tc>
      </w:tr>
      <w:tr w:rsidR="00E53C58" w:rsidRPr="00D95239" w14:paraId="1D4B3893" w14:textId="77777777" w:rsidTr="00FF217A">
        <w:tc>
          <w:tcPr>
            <w:tcW w:w="1560" w:type="dxa"/>
          </w:tcPr>
          <w:p w14:paraId="2366E34A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D2A59B6" w14:textId="77777777" w:rsidR="00E53C58" w:rsidRPr="00D95239" w:rsidRDefault="00E53C58" w:rsidP="00FF217A">
            <w:r w:rsidRPr="00D95239">
              <w:t>808.4671154</w:t>
            </w:r>
          </w:p>
        </w:tc>
        <w:tc>
          <w:tcPr>
            <w:tcW w:w="1843" w:type="dxa"/>
          </w:tcPr>
          <w:p w14:paraId="1CC06E11" w14:textId="77777777" w:rsidR="00E53C58" w:rsidRPr="00D95239" w:rsidRDefault="00E53C58" w:rsidP="00FF217A">
            <w:r w:rsidRPr="00D95239">
              <w:t>3.49E-06</w:t>
            </w:r>
          </w:p>
        </w:tc>
      </w:tr>
      <w:tr w:rsidR="00E53C58" w:rsidRPr="00D95239" w14:paraId="00321C82" w14:textId="77777777" w:rsidTr="00FF217A">
        <w:tc>
          <w:tcPr>
            <w:tcW w:w="1560" w:type="dxa"/>
          </w:tcPr>
          <w:p w14:paraId="69C6344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3D119BA" w14:textId="77777777" w:rsidR="00E53C58" w:rsidRPr="00D95239" w:rsidRDefault="00E53C58" w:rsidP="00FF217A">
            <w:r w:rsidRPr="00D95239">
              <w:t>651.3976837</w:t>
            </w:r>
          </w:p>
        </w:tc>
        <w:tc>
          <w:tcPr>
            <w:tcW w:w="1843" w:type="dxa"/>
          </w:tcPr>
          <w:p w14:paraId="37D4F7C5" w14:textId="77777777" w:rsidR="00E53C58" w:rsidRPr="00D95239" w:rsidRDefault="00E53C58" w:rsidP="00FF217A">
            <w:r w:rsidRPr="00D95239">
              <w:t>4.02E-06</w:t>
            </w:r>
          </w:p>
        </w:tc>
      </w:tr>
      <w:tr w:rsidR="00E53C58" w:rsidRPr="00D95239" w14:paraId="6E9B2B1A" w14:textId="77777777" w:rsidTr="00FF217A">
        <w:tc>
          <w:tcPr>
            <w:tcW w:w="1560" w:type="dxa"/>
          </w:tcPr>
          <w:p w14:paraId="1D7C55D6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5F5A578" w14:textId="77777777" w:rsidR="00E53C58" w:rsidRPr="00D95239" w:rsidRDefault="00E53C58" w:rsidP="00FF217A">
            <w:r w:rsidRPr="00D95239">
              <w:t>449.3440607</w:t>
            </w:r>
          </w:p>
        </w:tc>
        <w:tc>
          <w:tcPr>
            <w:tcW w:w="1843" w:type="dxa"/>
          </w:tcPr>
          <w:p w14:paraId="7BD9D3B1" w14:textId="77777777" w:rsidR="00E53C58" w:rsidRPr="00D95239" w:rsidRDefault="00E53C58" w:rsidP="00FF217A">
            <w:r w:rsidRPr="00D95239">
              <w:t>4.84E-06</w:t>
            </w:r>
          </w:p>
        </w:tc>
      </w:tr>
      <w:tr w:rsidR="00E53C58" w:rsidRPr="00D95239" w14:paraId="026B2A74" w14:textId="77777777" w:rsidTr="00FF217A">
        <w:tc>
          <w:tcPr>
            <w:tcW w:w="1560" w:type="dxa"/>
          </w:tcPr>
          <w:p w14:paraId="51D183BF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DB8279A" w14:textId="77777777" w:rsidR="00E53C58" w:rsidRPr="00D95239" w:rsidRDefault="00E53C58" w:rsidP="00FF217A">
            <w:r w:rsidRPr="00D95239">
              <w:t>446.2520453</w:t>
            </w:r>
          </w:p>
        </w:tc>
        <w:tc>
          <w:tcPr>
            <w:tcW w:w="1843" w:type="dxa"/>
          </w:tcPr>
          <w:p w14:paraId="4CD42A64" w14:textId="77777777" w:rsidR="00E53C58" w:rsidRPr="00D95239" w:rsidRDefault="00E53C58" w:rsidP="00FF217A">
            <w:r w:rsidRPr="00D95239">
              <w:t>4.94E-06</w:t>
            </w:r>
          </w:p>
        </w:tc>
      </w:tr>
      <w:tr w:rsidR="00E53C58" w:rsidRPr="00D95239" w14:paraId="281C1523" w14:textId="77777777" w:rsidTr="00FF217A">
        <w:tc>
          <w:tcPr>
            <w:tcW w:w="1560" w:type="dxa"/>
          </w:tcPr>
          <w:p w14:paraId="64485BBC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6F432F6" w14:textId="77777777" w:rsidR="00E53C58" w:rsidRPr="00D95239" w:rsidRDefault="00E53C58" w:rsidP="00FF217A">
            <w:r w:rsidRPr="00D95239">
              <w:t>739.0602596</w:t>
            </w:r>
          </w:p>
        </w:tc>
        <w:tc>
          <w:tcPr>
            <w:tcW w:w="1843" w:type="dxa"/>
          </w:tcPr>
          <w:p w14:paraId="2153D4EC" w14:textId="77777777" w:rsidR="00E53C58" w:rsidRPr="00D95239" w:rsidRDefault="00E53C58" w:rsidP="00FF217A">
            <w:r w:rsidRPr="00D95239">
              <w:t>5.39E-06</w:t>
            </w:r>
          </w:p>
        </w:tc>
      </w:tr>
      <w:tr w:rsidR="00E53C58" w:rsidRPr="00D95239" w14:paraId="76E9826A" w14:textId="77777777" w:rsidTr="00FF217A">
        <w:tc>
          <w:tcPr>
            <w:tcW w:w="1560" w:type="dxa"/>
          </w:tcPr>
          <w:p w14:paraId="5863AA6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28DA863" w14:textId="77777777" w:rsidR="00E53C58" w:rsidRPr="00D95239" w:rsidRDefault="00E53C58" w:rsidP="00FF217A">
            <w:r w:rsidRPr="00D95239">
              <w:t>710.3929973</w:t>
            </w:r>
          </w:p>
        </w:tc>
        <w:tc>
          <w:tcPr>
            <w:tcW w:w="1843" w:type="dxa"/>
          </w:tcPr>
          <w:p w14:paraId="0F818575" w14:textId="77777777" w:rsidR="00E53C58" w:rsidRPr="00D95239" w:rsidRDefault="00E53C58" w:rsidP="00FF217A">
            <w:r w:rsidRPr="00D95239">
              <w:t>6.02E-06</w:t>
            </w:r>
          </w:p>
        </w:tc>
      </w:tr>
      <w:tr w:rsidR="00E53C58" w:rsidRPr="00D95239" w14:paraId="1F89D3C9" w14:textId="77777777" w:rsidTr="00FF217A">
        <w:tc>
          <w:tcPr>
            <w:tcW w:w="1560" w:type="dxa"/>
          </w:tcPr>
          <w:p w14:paraId="773D1417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D38B2A8" w14:textId="77777777" w:rsidR="00E53C58" w:rsidRPr="00D95239" w:rsidRDefault="00E53C58" w:rsidP="00FF217A">
            <w:r w:rsidRPr="00D95239">
              <w:t>417.0010872</w:t>
            </w:r>
          </w:p>
        </w:tc>
        <w:tc>
          <w:tcPr>
            <w:tcW w:w="1843" w:type="dxa"/>
          </w:tcPr>
          <w:p w14:paraId="032AE46D" w14:textId="77777777" w:rsidR="00E53C58" w:rsidRPr="00D95239" w:rsidRDefault="00E53C58" w:rsidP="00FF217A">
            <w:r w:rsidRPr="00D95239">
              <w:t>6.54E-06</w:t>
            </w:r>
          </w:p>
        </w:tc>
      </w:tr>
      <w:tr w:rsidR="00E53C58" w:rsidRPr="00D95239" w14:paraId="543D1AE3" w14:textId="77777777" w:rsidTr="00FF217A">
        <w:tc>
          <w:tcPr>
            <w:tcW w:w="1560" w:type="dxa"/>
          </w:tcPr>
          <w:p w14:paraId="058E839E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75BF45A" w14:textId="77777777" w:rsidR="00E53C58" w:rsidRPr="00D95239" w:rsidRDefault="00E53C58" w:rsidP="00FF217A">
            <w:r w:rsidRPr="00D95239">
              <w:t>611.005061</w:t>
            </w:r>
          </w:p>
        </w:tc>
        <w:tc>
          <w:tcPr>
            <w:tcW w:w="1843" w:type="dxa"/>
          </w:tcPr>
          <w:p w14:paraId="2DBA0420" w14:textId="77777777" w:rsidR="00E53C58" w:rsidRPr="00D95239" w:rsidRDefault="00E53C58" w:rsidP="00FF217A">
            <w:r w:rsidRPr="00D95239">
              <w:t>6.56E-06</w:t>
            </w:r>
          </w:p>
        </w:tc>
      </w:tr>
      <w:tr w:rsidR="00E53C58" w:rsidRPr="00D95239" w14:paraId="0BC4F5DD" w14:textId="77777777" w:rsidTr="00FF217A">
        <w:tc>
          <w:tcPr>
            <w:tcW w:w="1560" w:type="dxa"/>
          </w:tcPr>
          <w:p w14:paraId="473D5972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79D423C" w14:textId="77777777" w:rsidR="00E53C58" w:rsidRPr="00D95239" w:rsidRDefault="00E53C58" w:rsidP="00FF217A">
            <w:r w:rsidRPr="00D95239">
              <w:t>443.1814412</w:t>
            </w:r>
          </w:p>
        </w:tc>
        <w:tc>
          <w:tcPr>
            <w:tcW w:w="1843" w:type="dxa"/>
          </w:tcPr>
          <w:p w14:paraId="0702A6C8" w14:textId="77777777" w:rsidR="00E53C58" w:rsidRPr="00D95239" w:rsidRDefault="00E53C58" w:rsidP="00FF217A">
            <w:r w:rsidRPr="00D95239">
              <w:t>6.65E-06</w:t>
            </w:r>
          </w:p>
        </w:tc>
      </w:tr>
      <w:tr w:rsidR="00E53C58" w:rsidRPr="00D95239" w14:paraId="08383E6D" w14:textId="77777777" w:rsidTr="00FF217A">
        <w:tc>
          <w:tcPr>
            <w:tcW w:w="1560" w:type="dxa"/>
          </w:tcPr>
          <w:p w14:paraId="1E18E366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BD877CD" w14:textId="77777777" w:rsidR="00E53C58" w:rsidRPr="00D95239" w:rsidRDefault="00E53C58" w:rsidP="00FF217A">
            <w:r w:rsidRPr="00D95239">
              <w:t>509.3101327</w:t>
            </w:r>
          </w:p>
        </w:tc>
        <w:tc>
          <w:tcPr>
            <w:tcW w:w="1843" w:type="dxa"/>
          </w:tcPr>
          <w:p w14:paraId="7A78D2B4" w14:textId="77777777" w:rsidR="00E53C58" w:rsidRPr="00D95239" w:rsidRDefault="00E53C58" w:rsidP="00FF217A">
            <w:r w:rsidRPr="00D95239">
              <w:t>6.89E-06</w:t>
            </w:r>
          </w:p>
        </w:tc>
      </w:tr>
      <w:tr w:rsidR="00E53C58" w:rsidRPr="00D95239" w14:paraId="35B9F97B" w14:textId="77777777" w:rsidTr="00FF217A">
        <w:tc>
          <w:tcPr>
            <w:tcW w:w="1560" w:type="dxa"/>
          </w:tcPr>
          <w:p w14:paraId="70BF98F6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15C0C82" w14:textId="77777777" w:rsidR="00E53C58" w:rsidRPr="00D95239" w:rsidRDefault="00E53C58" w:rsidP="00FF217A">
            <w:r w:rsidRPr="00D95239">
              <w:t>694.9223372</w:t>
            </w:r>
          </w:p>
        </w:tc>
        <w:tc>
          <w:tcPr>
            <w:tcW w:w="1843" w:type="dxa"/>
          </w:tcPr>
          <w:p w14:paraId="43588382" w14:textId="77777777" w:rsidR="00E53C58" w:rsidRPr="00D95239" w:rsidRDefault="00E53C58" w:rsidP="00FF217A">
            <w:r w:rsidRPr="00D95239">
              <w:t>7.00E-06</w:t>
            </w:r>
          </w:p>
        </w:tc>
      </w:tr>
      <w:tr w:rsidR="00E53C58" w:rsidRPr="00D95239" w14:paraId="08CB65A7" w14:textId="77777777" w:rsidTr="00FF217A">
        <w:tc>
          <w:tcPr>
            <w:tcW w:w="1560" w:type="dxa"/>
          </w:tcPr>
          <w:p w14:paraId="3AA4AE2A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ABA49DD" w14:textId="77777777" w:rsidR="00E53C58" w:rsidRPr="00D95239" w:rsidRDefault="00E53C58" w:rsidP="00FF217A">
            <w:r w:rsidRPr="00D95239">
              <w:t>871.1110327</w:t>
            </w:r>
          </w:p>
        </w:tc>
        <w:tc>
          <w:tcPr>
            <w:tcW w:w="1843" w:type="dxa"/>
          </w:tcPr>
          <w:p w14:paraId="37B07D80" w14:textId="77777777" w:rsidR="00E53C58" w:rsidRPr="00D95239" w:rsidRDefault="00E53C58" w:rsidP="00FF217A">
            <w:r w:rsidRPr="00D95239">
              <w:t>7.91E-06</w:t>
            </w:r>
          </w:p>
        </w:tc>
      </w:tr>
      <w:tr w:rsidR="00E53C58" w:rsidRPr="00D95239" w14:paraId="1D657A09" w14:textId="77777777" w:rsidTr="00FF217A">
        <w:tc>
          <w:tcPr>
            <w:tcW w:w="1560" w:type="dxa"/>
          </w:tcPr>
          <w:p w14:paraId="7E077C73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03E3E3E" w14:textId="77777777" w:rsidR="00E53C58" w:rsidRPr="00D95239" w:rsidRDefault="00E53C58" w:rsidP="00FF217A">
            <w:r w:rsidRPr="00D95239">
              <w:t>646.7102642</w:t>
            </w:r>
          </w:p>
        </w:tc>
        <w:tc>
          <w:tcPr>
            <w:tcW w:w="1843" w:type="dxa"/>
          </w:tcPr>
          <w:p w14:paraId="6EE68ABD" w14:textId="77777777" w:rsidR="00E53C58" w:rsidRPr="00D95239" w:rsidRDefault="00E53C58" w:rsidP="00FF217A">
            <w:r w:rsidRPr="00D95239">
              <w:t>8.05E-06</w:t>
            </w:r>
          </w:p>
        </w:tc>
      </w:tr>
      <w:tr w:rsidR="00E53C58" w:rsidRPr="00D95239" w14:paraId="76E3D583" w14:textId="77777777" w:rsidTr="00FF217A">
        <w:tc>
          <w:tcPr>
            <w:tcW w:w="1560" w:type="dxa"/>
          </w:tcPr>
          <w:p w14:paraId="5907796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EC9E906" w14:textId="77777777" w:rsidR="00E53C58" w:rsidRPr="00D95239" w:rsidRDefault="00E53C58" w:rsidP="00FF217A">
            <w:r w:rsidRPr="00D95239">
              <w:t>586.3614314</w:t>
            </w:r>
          </w:p>
        </w:tc>
        <w:tc>
          <w:tcPr>
            <w:tcW w:w="1843" w:type="dxa"/>
          </w:tcPr>
          <w:p w14:paraId="72FD34E9" w14:textId="77777777" w:rsidR="00E53C58" w:rsidRPr="00D95239" w:rsidRDefault="00E53C58" w:rsidP="00FF217A">
            <w:r w:rsidRPr="00D95239">
              <w:t>8.45E-06</w:t>
            </w:r>
          </w:p>
        </w:tc>
      </w:tr>
      <w:tr w:rsidR="00E53C58" w:rsidRPr="00D95239" w14:paraId="345AC697" w14:textId="77777777" w:rsidTr="00FF217A">
        <w:tc>
          <w:tcPr>
            <w:tcW w:w="1560" w:type="dxa"/>
          </w:tcPr>
          <w:p w14:paraId="1D8300FF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5C9FA99" w14:textId="77777777" w:rsidR="00E53C58" w:rsidRPr="00D95239" w:rsidRDefault="00E53C58" w:rsidP="00FF217A">
            <w:r w:rsidRPr="00D95239">
              <w:t>1091.302646</w:t>
            </w:r>
          </w:p>
        </w:tc>
        <w:tc>
          <w:tcPr>
            <w:tcW w:w="1843" w:type="dxa"/>
          </w:tcPr>
          <w:p w14:paraId="709F8FC1" w14:textId="77777777" w:rsidR="00E53C58" w:rsidRPr="00D95239" w:rsidRDefault="00E53C58" w:rsidP="00FF217A">
            <w:r w:rsidRPr="00D95239">
              <w:t>8.79E-06</w:t>
            </w:r>
          </w:p>
        </w:tc>
      </w:tr>
      <w:tr w:rsidR="00E53C58" w:rsidRPr="00D95239" w14:paraId="10F4E744" w14:textId="77777777" w:rsidTr="00FF217A">
        <w:tc>
          <w:tcPr>
            <w:tcW w:w="1560" w:type="dxa"/>
          </w:tcPr>
          <w:p w14:paraId="198162DA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3BA106D" w14:textId="77777777" w:rsidR="00E53C58" w:rsidRPr="00D95239" w:rsidRDefault="00E53C58" w:rsidP="00FF217A">
            <w:r w:rsidRPr="00D95239">
              <w:t>129.0383968</w:t>
            </w:r>
          </w:p>
        </w:tc>
        <w:tc>
          <w:tcPr>
            <w:tcW w:w="1843" w:type="dxa"/>
          </w:tcPr>
          <w:p w14:paraId="6414E728" w14:textId="77777777" w:rsidR="00E53C58" w:rsidRPr="00D95239" w:rsidRDefault="00E53C58" w:rsidP="00FF217A">
            <w:r w:rsidRPr="00D95239">
              <w:t>9.16E-06</w:t>
            </w:r>
          </w:p>
        </w:tc>
      </w:tr>
      <w:tr w:rsidR="00E53C58" w:rsidRPr="00D95239" w14:paraId="5D160201" w14:textId="77777777" w:rsidTr="00FF217A">
        <w:tc>
          <w:tcPr>
            <w:tcW w:w="1560" w:type="dxa"/>
          </w:tcPr>
          <w:p w14:paraId="1E58C73D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EE03717" w14:textId="77777777" w:rsidR="00E53C58" w:rsidRPr="00D95239" w:rsidRDefault="00E53C58" w:rsidP="00FF217A">
            <w:r w:rsidRPr="00D95239">
              <w:t>805.3457704</w:t>
            </w:r>
          </w:p>
        </w:tc>
        <w:tc>
          <w:tcPr>
            <w:tcW w:w="1843" w:type="dxa"/>
          </w:tcPr>
          <w:p w14:paraId="0AAE5596" w14:textId="77777777" w:rsidR="00E53C58" w:rsidRPr="00D95239" w:rsidRDefault="00E53C58" w:rsidP="00FF217A">
            <w:r w:rsidRPr="00D95239">
              <w:t>9.23E-06</w:t>
            </w:r>
          </w:p>
        </w:tc>
      </w:tr>
      <w:tr w:rsidR="00E53C58" w:rsidRPr="00D95239" w14:paraId="1FAAC455" w14:textId="77777777" w:rsidTr="00FF217A">
        <w:tc>
          <w:tcPr>
            <w:tcW w:w="1560" w:type="dxa"/>
          </w:tcPr>
          <w:p w14:paraId="3057C824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2A5D682" w14:textId="77777777" w:rsidR="00E53C58" w:rsidRPr="00D95239" w:rsidRDefault="00E53C58" w:rsidP="00FF217A">
            <w:r w:rsidRPr="00D95239">
              <w:t>754.2563787</w:t>
            </w:r>
          </w:p>
        </w:tc>
        <w:tc>
          <w:tcPr>
            <w:tcW w:w="1843" w:type="dxa"/>
          </w:tcPr>
          <w:p w14:paraId="1F23135E" w14:textId="77777777" w:rsidR="00E53C58" w:rsidRPr="00D95239" w:rsidRDefault="00E53C58" w:rsidP="00FF217A">
            <w:r w:rsidRPr="00D95239">
              <w:t>9.48E-06</w:t>
            </w:r>
          </w:p>
        </w:tc>
      </w:tr>
      <w:tr w:rsidR="00E53C58" w:rsidRPr="00D95239" w14:paraId="5AFC235E" w14:textId="77777777" w:rsidTr="00FF217A">
        <w:tc>
          <w:tcPr>
            <w:tcW w:w="1560" w:type="dxa"/>
          </w:tcPr>
          <w:p w14:paraId="753AB9C8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8F623BE" w14:textId="77777777" w:rsidR="00E53C58" w:rsidRPr="00D95239" w:rsidRDefault="00E53C58" w:rsidP="00FF217A">
            <w:r w:rsidRPr="00D95239">
              <w:t>1166.700845</w:t>
            </w:r>
          </w:p>
        </w:tc>
        <w:tc>
          <w:tcPr>
            <w:tcW w:w="1843" w:type="dxa"/>
          </w:tcPr>
          <w:p w14:paraId="45C6140D" w14:textId="77777777" w:rsidR="00E53C58" w:rsidRPr="00D95239" w:rsidRDefault="00E53C58" w:rsidP="00FF217A">
            <w:r w:rsidRPr="00D95239">
              <w:t>9.69E-06</w:t>
            </w:r>
          </w:p>
        </w:tc>
      </w:tr>
      <w:tr w:rsidR="00E53C58" w:rsidRPr="00D95239" w14:paraId="2C7AEDE1" w14:textId="77777777" w:rsidTr="00FF217A">
        <w:tc>
          <w:tcPr>
            <w:tcW w:w="1560" w:type="dxa"/>
          </w:tcPr>
          <w:p w14:paraId="15E5B587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871B07F" w14:textId="77777777" w:rsidR="00E53C58" w:rsidRPr="00D95239" w:rsidRDefault="00E53C58" w:rsidP="00FF217A">
            <w:r w:rsidRPr="00D95239">
              <w:t>807.9651686</w:t>
            </w:r>
          </w:p>
        </w:tc>
        <w:tc>
          <w:tcPr>
            <w:tcW w:w="1843" w:type="dxa"/>
          </w:tcPr>
          <w:p w14:paraId="2C8CB14F" w14:textId="77777777" w:rsidR="00E53C58" w:rsidRPr="00D95239" w:rsidRDefault="00E53C58" w:rsidP="00FF217A">
            <w:r w:rsidRPr="00D95239">
              <w:t>9.76E-06</w:t>
            </w:r>
          </w:p>
        </w:tc>
      </w:tr>
      <w:tr w:rsidR="00E53C58" w:rsidRPr="00D95239" w14:paraId="69B0153E" w14:textId="77777777" w:rsidTr="00FF217A">
        <w:tc>
          <w:tcPr>
            <w:tcW w:w="1560" w:type="dxa"/>
          </w:tcPr>
          <w:p w14:paraId="0304A3D6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40E0D13" w14:textId="77777777" w:rsidR="00E53C58" w:rsidRPr="00D95239" w:rsidRDefault="00E53C58" w:rsidP="00FF217A">
            <w:r w:rsidRPr="00D95239">
              <w:t>716.9349885</w:t>
            </w:r>
          </w:p>
        </w:tc>
        <w:tc>
          <w:tcPr>
            <w:tcW w:w="1843" w:type="dxa"/>
          </w:tcPr>
          <w:p w14:paraId="0A1884EC" w14:textId="77777777" w:rsidR="00E53C58" w:rsidRPr="00D95239" w:rsidRDefault="00E53C58" w:rsidP="00FF217A">
            <w:r w:rsidRPr="00D95239">
              <w:t>1.04E-05</w:t>
            </w:r>
          </w:p>
        </w:tc>
      </w:tr>
      <w:tr w:rsidR="00E53C58" w:rsidRPr="00D95239" w14:paraId="175552C0" w14:textId="77777777" w:rsidTr="00FF217A">
        <w:tc>
          <w:tcPr>
            <w:tcW w:w="1560" w:type="dxa"/>
          </w:tcPr>
          <w:p w14:paraId="232BDE9E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50806DF" w14:textId="77777777" w:rsidR="00E53C58" w:rsidRPr="00D95239" w:rsidRDefault="00E53C58" w:rsidP="00FF217A">
            <w:r w:rsidRPr="00D95239">
              <w:t>156.0488752</w:t>
            </w:r>
          </w:p>
        </w:tc>
        <w:tc>
          <w:tcPr>
            <w:tcW w:w="1843" w:type="dxa"/>
          </w:tcPr>
          <w:p w14:paraId="7FFC910B" w14:textId="77777777" w:rsidR="00E53C58" w:rsidRPr="00D95239" w:rsidRDefault="00E53C58" w:rsidP="00FF217A">
            <w:r w:rsidRPr="00D95239">
              <w:t>1.08E-05</w:t>
            </w:r>
          </w:p>
        </w:tc>
      </w:tr>
      <w:tr w:rsidR="00E53C58" w:rsidRPr="00D95239" w14:paraId="24DE0453" w14:textId="77777777" w:rsidTr="00FF217A">
        <w:tc>
          <w:tcPr>
            <w:tcW w:w="1560" w:type="dxa"/>
          </w:tcPr>
          <w:p w14:paraId="3F545E0D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2A8EB72" w14:textId="77777777" w:rsidR="00E53C58" w:rsidRPr="00D95239" w:rsidRDefault="00E53C58" w:rsidP="00FF217A">
            <w:r w:rsidRPr="00D95239">
              <w:t>811.2761162</w:t>
            </w:r>
          </w:p>
        </w:tc>
        <w:tc>
          <w:tcPr>
            <w:tcW w:w="1843" w:type="dxa"/>
          </w:tcPr>
          <w:p w14:paraId="455D3C45" w14:textId="77777777" w:rsidR="00E53C58" w:rsidRPr="00D95239" w:rsidRDefault="00E53C58" w:rsidP="00FF217A">
            <w:r w:rsidRPr="00D95239">
              <w:t>1.11E-05</w:t>
            </w:r>
          </w:p>
        </w:tc>
      </w:tr>
      <w:tr w:rsidR="00E53C58" w:rsidRPr="00D95239" w14:paraId="6B8469A2" w14:textId="77777777" w:rsidTr="00FF217A">
        <w:tc>
          <w:tcPr>
            <w:tcW w:w="1560" w:type="dxa"/>
          </w:tcPr>
          <w:p w14:paraId="7458B526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A2A5A36" w14:textId="77777777" w:rsidR="00E53C58" w:rsidRPr="00D95239" w:rsidRDefault="00E53C58" w:rsidP="00FF217A">
            <w:r w:rsidRPr="00D95239">
              <w:t>457.405138</w:t>
            </w:r>
          </w:p>
        </w:tc>
        <w:tc>
          <w:tcPr>
            <w:tcW w:w="1843" w:type="dxa"/>
          </w:tcPr>
          <w:p w14:paraId="15D37035" w14:textId="77777777" w:rsidR="00E53C58" w:rsidRPr="00D95239" w:rsidRDefault="00E53C58" w:rsidP="00FF217A">
            <w:r w:rsidRPr="00D95239">
              <w:t>1.13E-05</w:t>
            </w:r>
          </w:p>
        </w:tc>
      </w:tr>
      <w:tr w:rsidR="00E53C58" w:rsidRPr="00D95239" w14:paraId="49E5DA35" w14:textId="77777777" w:rsidTr="00FF217A">
        <w:tc>
          <w:tcPr>
            <w:tcW w:w="1560" w:type="dxa"/>
          </w:tcPr>
          <w:p w14:paraId="51D55786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08B8A46" w14:textId="77777777" w:rsidR="00E53C58" w:rsidRPr="00D95239" w:rsidRDefault="00E53C58" w:rsidP="00FF217A">
            <w:r w:rsidRPr="00D95239">
              <w:t>654.3376976</w:t>
            </w:r>
          </w:p>
        </w:tc>
        <w:tc>
          <w:tcPr>
            <w:tcW w:w="1843" w:type="dxa"/>
          </w:tcPr>
          <w:p w14:paraId="044443B3" w14:textId="77777777" w:rsidR="00E53C58" w:rsidRPr="00D95239" w:rsidRDefault="00E53C58" w:rsidP="00FF217A">
            <w:r w:rsidRPr="00D95239">
              <w:t>1.16E-05</w:t>
            </w:r>
          </w:p>
        </w:tc>
      </w:tr>
      <w:tr w:rsidR="00E53C58" w:rsidRPr="00D95239" w14:paraId="4A9B5AFB" w14:textId="77777777" w:rsidTr="00FF217A">
        <w:tc>
          <w:tcPr>
            <w:tcW w:w="1560" w:type="dxa"/>
          </w:tcPr>
          <w:p w14:paraId="11F100BA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5B58F26" w14:textId="77777777" w:rsidR="00E53C58" w:rsidRPr="00D95239" w:rsidRDefault="00E53C58" w:rsidP="00FF217A">
            <w:r w:rsidRPr="00D95239">
              <w:t>755.0337351</w:t>
            </w:r>
          </w:p>
        </w:tc>
        <w:tc>
          <w:tcPr>
            <w:tcW w:w="1843" w:type="dxa"/>
          </w:tcPr>
          <w:p w14:paraId="01418BC3" w14:textId="77777777" w:rsidR="00E53C58" w:rsidRPr="00D95239" w:rsidRDefault="00E53C58" w:rsidP="00FF217A">
            <w:r w:rsidRPr="00D95239">
              <w:t>1.39E-05</w:t>
            </w:r>
          </w:p>
        </w:tc>
      </w:tr>
      <w:tr w:rsidR="00E53C58" w:rsidRPr="00D95239" w14:paraId="7F2265A7" w14:textId="77777777" w:rsidTr="00FF217A">
        <w:tc>
          <w:tcPr>
            <w:tcW w:w="1560" w:type="dxa"/>
          </w:tcPr>
          <w:p w14:paraId="44FE304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68F7BC5" w14:textId="77777777" w:rsidR="00E53C58" w:rsidRPr="00D95239" w:rsidRDefault="00E53C58" w:rsidP="00FF217A">
            <w:r w:rsidRPr="00D95239">
              <w:t>219.1702841</w:t>
            </w:r>
          </w:p>
        </w:tc>
        <w:tc>
          <w:tcPr>
            <w:tcW w:w="1843" w:type="dxa"/>
          </w:tcPr>
          <w:p w14:paraId="298C1C32" w14:textId="77777777" w:rsidR="00E53C58" w:rsidRPr="00D95239" w:rsidRDefault="00E53C58" w:rsidP="00FF217A">
            <w:r w:rsidRPr="00D95239">
              <w:t>1.41E-05</w:t>
            </w:r>
          </w:p>
        </w:tc>
      </w:tr>
      <w:tr w:rsidR="00E53C58" w:rsidRPr="00D95239" w14:paraId="59102BF6" w14:textId="77777777" w:rsidTr="00FF217A">
        <w:tc>
          <w:tcPr>
            <w:tcW w:w="1560" w:type="dxa"/>
          </w:tcPr>
          <w:p w14:paraId="65A2C069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FBC6904" w14:textId="77777777" w:rsidR="00E53C58" w:rsidRPr="00D95239" w:rsidRDefault="00E53C58" w:rsidP="00FF217A">
            <w:r w:rsidRPr="00D95239">
              <w:t>780.5505226</w:t>
            </w:r>
          </w:p>
        </w:tc>
        <w:tc>
          <w:tcPr>
            <w:tcW w:w="1843" w:type="dxa"/>
          </w:tcPr>
          <w:p w14:paraId="6A15955E" w14:textId="77777777" w:rsidR="00E53C58" w:rsidRPr="00D95239" w:rsidRDefault="00E53C58" w:rsidP="00FF217A">
            <w:r w:rsidRPr="00D95239">
              <w:t>1.64E-05</w:t>
            </w:r>
          </w:p>
        </w:tc>
      </w:tr>
      <w:tr w:rsidR="00E53C58" w:rsidRPr="00D95239" w14:paraId="7596D516" w14:textId="77777777" w:rsidTr="00FF217A">
        <w:tc>
          <w:tcPr>
            <w:tcW w:w="1560" w:type="dxa"/>
          </w:tcPr>
          <w:p w14:paraId="5C735D06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0C49528" w14:textId="77777777" w:rsidR="00E53C58" w:rsidRPr="00D95239" w:rsidRDefault="00E53C58" w:rsidP="00FF217A">
            <w:r w:rsidRPr="00D95239">
              <w:t>146.1804919</w:t>
            </w:r>
          </w:p>
        </w:tc>
        <w:tc>
          <w:tcPr>
            <w:tcW w:w="1843" w:type="dxa"/>
          </w:tcPr>
          <w:p w14:paraId="209B018A" w14:textId="77777777" w:rsidR="00E53C58" w:rsidRPr="00D95239" w:rsidRDefault="00E53C58" w:rsidP="00FF217A">
            <w:r w:rsidRPr="00D95239">
              <w:t>1.75E-05</w:t>
            </w:r>
          </w:p>
        </w:tc>
      </w:tr>
      <w:tr w:rsidR="00E53C58" w:rsidRPr="00D95239" w14:paraId="299FE6B0" w14:textId="77777777" w:rsidTr="00FF217A">
        <w:tc>
          <w:tcPr>
            <w:tcW w:w="1560" w:type="dxa"/>
          </w:tcPr>
          <w:p w14:paraId="3679918C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0D178B4" w14:textId="77777777" w:rsidR="00E53C58" w:rsidRPr="00D95239" w:rsidRDefault="00E53C58" w:rsidP="00FF217A">
            <w:r w:rsidRPr="00D95239">
              <w:t>859.0195608</w:t>
            </w:r>
          </w:p>
        </w:tc>
        <w:tc>
          <w:tcPr>
            <w:tcW w:w="1843" w:type="dxa"/>
          </w:tcPr>
          <w:p w14:paraId="2F109138" w14:textId="77777777" w:rsidR="00E53C58" w:rsidRPr="00D95239" w:rsidRDefault="00E53C58" w:rsidP="00FF217A">
            <w:r w:rsidRPr="00D95239">
              <w:t>1.87E-05</w:t>
            </w:r>
          </w:p>
        </w:tc>
      </w:tr>
      <w:tr w:rsidR="00E53C58" w:rsidRPr="00D95239" w14:paraId="4B339ECD" w14:textId="77777777" w:rsidTr="00FF217A">
        <w:tc>
          <w:tcPr>
            <w:tcW w:w="1560" w:type="dxa"/>
          </w:tcPr>
          <w:p w14:paraId="7661C381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F961657" w14:textId="77777777" w:rsidR="00E53C58" w:rsidRPr="00D95239" w:rsidRDefault="00E53C58" w:rsidP="00FF217A">
            <w:r w:rsidRPr="00D95239">
              <w:t>610.8259064</w:t>
            </w:r>
          </w:p>
        </w:tc>
        <w:tc>
          <w:tcPr>
            <w:tcW w:w="1843" w:type="dxa"/>
          </w:tcPr>
          <w:p w14:paraId="5BE3BF6D" w14:textId="77777777" w:rsidR="00E53C58" w:rsidRPr="00D95239" w:rsidRDefault="00E53C58" w:rsidP="00FF217A">
            <w:r w:rsidRPr="00D95239">
              <w:t>1.90E-05</w:t>
            </w:r>
          </w:p>
        </w:tc>
      </w:tr>
      <w:tr w:rsidR="00E53C58" w:rsidRPr="00D95239" w14:paraId="1104BC19" w14:textId="77777777" w:rsidTr="00FF217A">
        <w:tc>
          <w:tcPr>
            <w:tcW w:w="1560" w:type="dxa"/>
          </w:tcPr>
          <w:p w14:paraId="165FEF06" w14:textId="77777777" w:rsidR="00E53C58" w:rsidRPr="00D95239" w:rsidRDefault="00E53C58" w:rsidP="00FF217A">
            <w:r w:rsidRPr="00D95239">
              <w:lastRenderedPageBreak/>
              <w:t>ESI+</w:t>
            </w:r>
          </w:p>
        </w:tc>
        <w:tc>
          <w:tcPr>
            <w:tcW w:w="2126" w:type="dxa"/>
          </w:tcPr>
          <w:p w14:paraId="796176C4" w14:textId="77777777" w:rsidR="00E53C58" w:rsidRPr="00D95239" w:rsidRDefault="00E53C58" w:rsidP="00FF217A">
            <w:r w:rsidRPr="00D95239">
              <w:t>460.2082752</w:t>
            </w:r>
          </w:p>
        </w:tc>
        <w:tc>
          <w:tcPr>
            <w:tcW w:w="1843" w:type="dxa"/>
          </w:tcPr>
          <w:p w14:paraId="2B16493F" w14:textId="77777777" w:rsidR="00E53C58" w:rsidRPr="00D95239" w:rsidRDefault="00E53C58" w:rsidP="00FF217A">
            <w:r w:rsidRPr="00D95239">
              <w:t>1.91E-05</w:t>
            </w:r>
          </w:p>
        </w:tc>
      </w:tr>
      <w:tr w:rsidR="00E53C58" w:rsidRPr="00D95239" w14:paraId="707C30BE" w14:textId="77777777" w:rsidTr="00FF217A">
        <w:tc>
          <w:tcPr>
            <w:tcW w:w="1560" w:type="dxa"/>
          </w:tcPr>
          <w:p w14:paraId="7DB0C61F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1AD9890" w14:textId="77777777" w:rsidR="00E53C58" w:rsidRPr="00D95239" w:rsidRDefault="00E53C58" w:rsidP="00FF217A">
            <w:r w:rsidRPr="00D95239">
              <w:t>1091.178316</w:t>
            </w:r>
          </w:p>
        </w:tc>
        <w:tc>
          <w:tcPr>
            <w:tcW w:w="1843" w:type="dxa"/>
          </w:tcPr>
          <w:p w14:paraId="7BC2852E" w14:textId="77777777" w:rsidR="00E53C58" w:rsidRPr="00D95239" w:rsidRDefault="00E53C58" w:rsidP="00FF217A">
            <w:r w:rsidRPr="00D95239">
              <w:t>2.25E-05</w:t>
            </w:r>
          </w:p>
        </w:tc>
      </w:tr>
      <w:tr w:rsidR="00E53C58" w:rsidRPr="00D95239" w14:paraId="2E6A549F" w14:textId="77777777" w:rsidTr="00FF217A">
        <w:tc>
          <w:tcPr>
            <w:tcW w:w="1560" w:type="dxa"/>
          </w:tcPr>
          <w:p w14:paraId="6766E3AE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1397162" w14:textId="77777777" w:rsidR="00E53C58" w:rsidRPr="00D95239" w:rsidRDefault="00E53C58" w:rsidP="00FF217A">
            <w:r w:rsidRPr="00D95239">
              <w:t>546.0468957</w:t>
            </w:r>
          </w:p>
        </w:tc>
        <w:tc>
          <w:tcPr>
            <w:tcW w:w="1843" w:type="dxa"/>
          </w:tcPr>
          <w:p w14:paraId="43BFC160" w14:textId="77777777" w:rsidR="00E53C58" w:rsidRPr="00D95239" w:rsidRDefault="00E53C58" w:rsidP="00FF217A">
            <w:r w:rsidRPr="00D95239">
              <w:t>2.40E-05</w:t>
            </w:r>
          </w:p>
        </w:tc>
      </w:tr>
      <w:tr w:rsidR="00E53C58" w:rsidRPr="00D95239" w14:paraId="46E6F902" w14:textId="77777777" w:rsidTr="00FF217A">
        <w:tc>
          <w:tcPr>
            <w:tcW w:w="1560" w:type="dxa"/>
          </w:tcPr>
          <w:p w14:paraId="403D1BF2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365F7FF" w14:textId="77777777" w:rsidR="00E53C58" w:rsidRPr="00D95239" w:rsidRDefault="00E53C58" w:rsidP="00FF217A">
            <w:r w:rsidRPr="00D95239">
              <w:t>890.0867492</w:t>
            </w:r>
          </w:p>
        </w:tc>
        <w:tc>
          <w:tcPr>
            <w:tcW w:w="1843" w:type="dxa"/>
          </w:tcPr>
          <w:p w14:paraId="79E7A662" w14:textId="77777777" w:rsidR="00E53C58" w:rsidRPr="00D95239" w:rsidRDefault="00E53C58" w:rsidP="00FF217A">
            <w:r w:rsidRPr="00D95239">
              <w:t>3.12E-05</w:t>
            </w:r>
          </w:p>
        </w:tc>
      </w:tr>
      <w:tr w:rsidR="00E53C58" w:rsidRPr="00D95239" w14:paraId="3EDDDE77" w14:textId="77777777" w:rsidTr="00FF217A">
        <w:tc>
          <w:tcPr>
            <w:tcW w:w="1560" w:type="dxa"/>
          </w:tcPr>
          <w:p w14:paraId="25EBA1DD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BAD507C" w14:textId="77777777" w:rsidR="00E53C58" w:rsidRPr="00D95239" w:rsidRDefault="00E53C58" w:rsidP="00FF217A">
            <w:r w:rsidRPr="00D95239">
              <w:t>959.0776713</w:t>
            </w:r>
          </w:p>
        </w:tc>
        <w:tc>
          <w:tcPr>
            <w:tcW w:w="1843" w:type="dxa"/>
          </w:tcPr>
          <w:p w14:paraId="22F57D8A" w14:textId="77777777" w:rsidR="00E53C58" w:rsidRPr="00D95239" w:rsidRDefault="00E53C58" w:rsidP="00FF217A">
            <w:r w:rsidRPr="00D95239">
              <w:t>3.61E-05</w:t>
            </w:r>
          </w:p>
        </w:tc>
      </w:tr>
      <w:tr w:rsidR="00E53C58" w:rsidRPr="00D95239" w14:paraId="4DEA6CD7" w14:textId="77777777" w:rsidTr="00FF217A">
        <w:tc>
          <w:tcPr>
            <w:tcW w:w="1560" w:type="dxa"/>
          </w:tcPr>
          <w:p w14:paraId="60AC5212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DD56A62" w14:textId="77777777" w:rsidR="00E53C58" w:rsidRPr="00D95239" w:rsidRDefault="00E53C58" w:rsidP="00FF217A">
            <w:r w:rsidRPr="00D95239">
              <w:t>1062.153443</w:t>
            </w:r>
          </w:p>
        </w:tc>
        <w:tc>
          <w:tcPr>
            <w:tcW w:w="1843" w:type="dxa"/>
          </w:tcPr>
          <w:p w14:paraId="0F5F1662" w14:textId="77777777" w:rsidR="00E53C58" w:rsidRPr="00D95239" w:rsidRDefault="00E53C58" w:rsidP="00FF217A">
            <w:r w:rsidRPr="00D95239">
              <w:t>4.61E-05</w:t>
            </w:r>
          </w:p>
        </w:tc>
      </w:tr>
      <w:tr w:rsidR="00E53C58" w:rsidRPr="00D95239" w14:paraId="26E0B109" w14:textId="77777777" w:rsidTr="00FF217A">
        <w:tc>
          <w:tcPr>
            <w:tcW w:w="1560" w:type="dxa"/>
          </w:tcPr>
          <w:p w14:paraId="355E59A2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FA17A68" w14:textId="77777777" w:rsidR="00E53C58" w:rsidRPr="00D95239" w:rsidRDefault="00E53C58" w:rsidP="00FF217A">
            <w:r w:rsidRPr="00D95239">
              <w:t>411.1665539</w:t>
            </w:r>
          </w:p>
        </w:tc>
        <w:tc>
          <w:tcPr>
            <w:tcW w:w="1843" w:type="dxa"/>
          </w:tcPr>
          <w:p w14:paraId="70E1F0D3" w14:textId="77777777" w:rsidR="00E53C58" w:rsidRPr="00D95239" w:rsidRDefault="00E53C58" w:rsidP="00FF217A">
            <w:r w:rsidRPr="00D95239">
              <w:t>6.77E-05</w:t>
            </w:r>
          </w:p>
        </w:tc>
      </w:tr>
      <w:tr w:rsidR="00E53C58" w:rsidRPr="00D95239" w14:paraId="5734C7E8" w14:textId="77777777" w:rsidTr="00FF217A">
        <w:tc>
          <w:tcPr>
            <w:tcW w:w="1560" w:type="dxa"/>
          </w:tcPr>
          <w:p w14:paraId="14F46CC8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FFDE535" w14:textId="77777777" w:rsidR="00E53C58" w:rsidRPr="00D95239" w:rsidRDefault="00E53C58" w:rsidP="00FF217A">
            <w:r w:rsidRPr="00D95239">
              <w:t>662.4666206</w:t>
            </w:r>
          </w:p>
        </w:tc>
        <w:tc>
          <w:tcPr>
            <w:tcW w:w="1843" w:type="dxa"/>
          </w:tcPr>
          <w:p w14:paraId="4A4F1711" w14:textId="77777777" w:rsidR="00E53C58" w:rsidRPr="00D95239" w:rsidRDefault="00E53C58" w:rsidP="00FF217A">
            <w:r w:rsidRPr="00D95239">
              <w:t>7.51E-05</w:t>
            </w:r>
          </w:p>
        </w:tc>
      </w:tr>
      <w:tr w:rsidR="00E53C58" w:rsidRPr="00D95239" w14:paraId="705BE4E9" w14:textId="77777777" w:rsidTr="00FF217A">
        <w:tc>
          <w:tcPr>
            <w:tcW w:w="1560" w:type="dxa"/>
          </w:tcPr>
          <w:p w14:paraId="1EE5FC3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80A1AF4" w14:textId="77777777" w:rsidR="00E53C58" w:rsidRPr="00D95239" w:rsidRDefault="00E53C58" w:rsidP="00FF217A">
            <w:r w:rsidRPr="00D95239">
              <w:t>513.3183345</w:t>
            </w:r>
          </w:p>
        </w:tc>
        <w:tc>
          <w:tcPr>
            <w:tcW w:w="1843" w:type="dxa"/>
          </w:tcPr>
          <w:p w14:paraId="36B8F355" w14:textId="77777777" w:rsidR="00E53C58" w:rsidRPr="00D95239" w:rsidRDefault="00E53C58" w:rsidP="00FF217A">
            <w:r w:rsidRPr="00D95239">
              <w:t>7.76E-05</w:t>
            </w:r>
          </w:p>
        </w:tc>
      </w:tr>
      <w:tr w:rsidR="00E53C58" w:rsidRPr="00D95239" w14:paraId="7D66F11E" w14:textId="77777777" w:rsidTr="00FF217A">
        <w:tc>
          <w:tcPr>
            <w:tcW w:w="1560" w:type="dxa"/>
          </w:tcPr>
          <w:p w14:paraId="1069A11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F562FFF" w14:textId="77777777" w:rsidR="00E53C58" w:rsidRPr="00D95239" w:rsidRDefault="00E53C58" w:rsidP="00FF217A">
            <w:r w:rsidRPr="00D95239">
              <w:t>842.7733534</w:t>
            </w:r>
          </w:p>
        </w:tc>
        <w:tc>
          <w:tcPr>
            <w:tcW w:w="1843" w:type="dxa"/>
          </w:tcPr>
          <w:p w14:paraId="687C2366" w14:textId="77777777" w:rsidR="00E53C58" w:rsidRPr="00D95239" w:rsidRDefault="00E53C58" w:rsidP="00FF217A">
            <w:r w:rsidRPr="00D95239">
              <w:t>8.34E-05</w:t>
            </w:r>
          </w:p>
        </w:tc>
      </w:tr>
      <w:tr w:rsidR="00E53C58" w:rsidRPr="00D95239" w14:paraId="10DF01EB" w14:textId="77777777" w:rsidTr="00FF217A">
        <w:tc>
          <w:tcPr>
            <w:tcW w:w="1560" w:type="dxa"/>
          </w:tcPr>
          <w:p w14:paraId="713D0FC5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E92ECC8" w14:textId="77777777" w:rsidR="00E53C58" w:rsidRPr="00D95239" w:rsidRDefault="00E53C58" w:rsidP="00FF217A">
            <w:r w:rsidRPr="00D95239">
              <w:t>793.9401713</w:t>
            </w:r>
          </w:p>
        </w:tc>
        <w:tc>
          <w:tcPr>
            <w:tcW w:w="1843" w:type="dxa"/>
          </w:tcPr>
          <w:p w14:paraId="75928401" w14:textId="77777777" w:rsidR="00E53C58" w:rsidRPr="00D95239" w:rsidRDefault="00E53C58" w:rsidP="00FF217A">
            <w:r w:rsidRPr="00D95239">
              <w:t>8.44E-05</w:t>
            </w:r>
          </w:p>
        </w:tc>
      </w:tr>
      <w:tr w:rsidR="00E53C58" w:rsidRPr="00D95239" w14:paraId="5EAD2E15" w14:textId="77777777" w:rsidTr="00FF217A">
        <w:tc>
          <w:tcPr>
            <w:tcW w:w="1560" w:type="dxa"/>
          </w:tcPr>
          <w:p w14:paraId="5659490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A541F6F" w14:textId="77777777" w:rsidR="00E53C58" w:rsidRPr="00D95239" w:rsidRDefault="00E53C58" w:rsidP="00FF217A">
            <w:r w:rsidRPr="00D95239">
              <w:t>128.0688513</w:t>
            </w:r>
          </w:p>
        </w:tc>
        <w:tc>
          <w:tcPr>
            <w:tcW w:w="1843" w:type="dxa"/>
          </w:tcPr>
          <w:p w14:paraId="4846C981" w14:textId="77777777" w:rsidR="00E53C58" w:rsidRPr="00D95239" w:rsidRDefault="00E53C58" w:rsidP="00FF217A">
            <w:r w:rsidRPr="00D95239">
              <w:t>8.65E-05</w:t>
            </w:r>
          </w:p>
        </w:tc>
      </w:tr>
      <w:tr w:rsidR="00E53C58" w:rsidRPr="00D95239" w14:paraId="5AE9D7FA" w14:textId="77777777" w:rsidTr="00FF217A">
        <w:tc>
          <w:tcPr>
            <w:tcW w:w="1560" w:type="dxa"/>
          </w:tcPr>
          <w:p w14:paraId="34CDBBC3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3A90367" w14:textId="77777777" w:rsidR="00E53C58" w:rsidRPr="00D95239" w:rsidRDefault="00E53C58" w:rsidP="00FF217A">
            <w:r w:rsidRPr="00D95239">
              <w:t>810.4445313</w:t>
            </w:r>
          </w:p>
        </w:tc>
        <w:tc>
          <w:tcPr>
            <w:tcW w:w="1843" w:type="dxa"/>
          </w:tcPr>
          <w:p w14:paraId="15F45EE9" w14:textId="77777777" w:rsidR="00E53C58" w:rsidRPr="00D95239" w:rsidRDefault="00E53C58" w:rsidP="00FF217A">
            <w:r w:rsidRPr="00D95239">
              <w:t>8.97E-05</w:t>
            </w:r>
          </w:p>
        </w:tc>
      </w:tr>
      <w:tr w:rsidR="00E53C58" w:rsidRPr="00D95239" w14:paraId="3EF4D5CA" w14:textId="77777777" w:rsidTr="00FF217A">
        <w:tc>
          <w:tcPr>
            <w:tcW w:w="1560" w:type="dxa"/>
          </w:tcPr>
          <w:p w14:paraId="580F68A9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22F093D" w14:textId="77777777" w:rsidR="00E53C58" w:rsidRPr="00D95239" w:rsidRDefault="00E53C58" w:rsidP="00FF217A">
            <w:r w:rsidRPr="00D95239">
              <w:t>498.9383469</w:t>
            </w:r>
          </w:p>
        </w:tc>
        <w:tc>
          <w:tcPr>
            <w:tcW w:w="1843" w:type="dxa"/>
          </w:tcPr>
          <w:p w14:paraId="41824DF0" w14:textId="77777777" w:rsidR="00E53C58" w:rsidRPr="00D95239" w:rsidRDefault="00E53C58" w:rsidP="00FF217A">
            <w:r w:rsidRPr="00D95239">
              <w:t>9.02E-05</w:t>
            </w:r>
          </w:p>
        </w:tc>
      </w:tr>
      <w:tr w:rsidR="00E53C58" w:rsidRPr="00D95239" w14:paraId="007A246D" w14:textId="77777777" w:rsidTr="00FF217A">
        <w:tc>
          <w:tcPr>
            <w:tcW w:w="1560" w:type="dxa"/>
          </w:tcPr>
          <w:p w14:paraId="51BA8BE9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C964833" w14:textId="77777777" w:rsidR="00E53C58" w:rsidRPr="00D95239" w:rsidRDefault="00E53C58" w:rsidP="00FF217A">
            <w:r w:rsidRPr="00D95239">
              <w:t>545.3393141</w:t>
            </w:r>
          </w:p>
        </w:tc>
        <w:tc>
          <w:tcPr>
            <w:tcW w:w="1843" w:type="dxa"/>
          </w:tcPr>
          <w:p w14:paraId="2C5CD593" w14:textId="77777777" w:rsidR="00E53C58" w:rsidRPr="00D95239" w:rsidRDefault="00E53C58" w:rsidP="00FF217A">
            <w:r w:rsidRPr="00D95239">
              <w:t>9.31E-05</w:t>
            </w:r>
          </w:p>
        </w:tc>
      </w:tr>
      <w:tr w:rsidR="00E53C58" w:rsidRPr="00D95239" w14:paraId="1F344CAC" w14:textId="77777777" w:rsidTr="00FF217A">
        <w:tc>
          <w:tcPr>
            <w:tcW w:w="1560" w:type="dxa"/>
          </w:tcPr>
          <w:p w14:paraId="68D409AA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983B513" w14:textId="77777777" w:rsidR="00E53C58" w:rsidRPr="00D95239" w:rsidRDefault="00E53C58" w:rsidP="00FF217A">
            <w:r w:rsidRPr="00D95239">
              <w:t>707.4952391</w:t>
            </w:r>
          </w:p>
        </w:tc>
        <w:tc>
          <w:tcPr>
            <w:tcW w:w="1843" w:type="dxa"/>
          </w:tcPr>
          <w:p w14:paraId="3CC65193" w14:textId="77777777" w:rsidR="00E53C58" w:rsidRPr="00D95239" w:rsidRDefault="00E53C58" w:rsidP="00FF217A">
            <w:r w:rsidRPr="00D95239">
              <w:t>9.67E-05</w:t>
            </w:r>
          </w:p>
        </w:tc>
      </w:tr>
      <w:tr w:rsidR="00E53C58" w:rsidRPr="00D95239" w14:paraId="511176A4" w14:textId="77777777" w:rsidTr="00FF217A">
        <w:tc>
          <w:tcPr>
            <w:tcW w:w="1560" w:type="dxa"/>
          </w:tcPr>
          <w:p w14:paraId="346E14EA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E2511D9" w14:textId="77777777" w:rsidR="00E53C58" w:rsidRPr="00D95239" w:rsidRDefault="00E53C58" w:rsidP="00FF217A">
            <w:r w:rsidRPr="00D95239">
              <w:t>620.8741449</w:t>
            </w:r>
          </w:p>
        </w:tc>
        <w:tc>
          <w:tcPr>
            <w:tcW w:w="1843" w:type="dxa"/>
          </w:tcPr>
          <w:p w14:paraId="6F2A9E8D" w14:textId="77777777" w:rsidR="00E53C58" w:rsidRPr="00D95239" w:rsidRDefault="00E53C58" w:rsidP="00FF217A">
            <w:r w:rsidRPr="00D95239">
              <w:t>9.70E-05</w:t>
            </w:r>
          </w:p>
        </w:tc>
      </w:tr>
      <w:tr w:rsidR="00E53C58" w:rsidRPr="00D95239" w14:paraId="6FD0973B" w14:textId="77777777" w:rsidTr="00FF217A">
        <w:tc>
          <w:tcPr>
            <w:tcW w:w="1560" w:type="dxa"/>
          </w:tcPr>
          <w:p w14:paraId="26014F51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B4C92D2" w14:textId="77777777" w:rsidR="00E53C58" w:rsidRPr="00D95239" w:rsidRDefault="00E53C58" w:rsidP="00FF217A">
            <w:r w:rsidRPr="00D95239">
              <w:t>881.9900999</w:t>
            </w:r>
          </w:p>
        </w:tc>
        <w:tc>
          <w:tcPr>
            <w:tcW w:w="1843" w:type="dxa"/>
          </w:tcPr>
          <w:p w14:paraId="63A94533" w14:textId="77777777" w:rsidR="00E53C58" w:rsidRPr="00D95239" w:rsidRDefault="00E53C58" w:rsidP="00FF217A">
            <w:r w:rsidRPr="00D95239">
              <w:t>9.72E-05</w:t>
            </w:r>
          </w:p>
        </w:tc>
      </w:tr>
      <w:tr w:rsidR="00E53C58" w:rsidRPr="00D95239" w14:paraId="6446EC13" w14:textId="77777777" w:rsidTr="00FF217A">
        <w:tc>
          <w:tcPr>
            <w:tcW w:w="1560" w:type="dxa"/>
          </w:tcPr>
          <w:p w14:paraId="3046AD3E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270F246" w14:textId="77777777" w:rsidR="00E53C58" w:rsidRPr="00D95239" w:rsidRDefault="00E53C58" w:rsidP="00FF217A">
            <w:r w:rsidRPr="00D95239">
              <w:t>655.7808499</w:t>
            </w:r>
          </w:p>
        </w:tc>
        <w:tc>
          <w:tcPr>
            <w:tcW w:w="1843" w:type="dxa"/>
          </w:tcPr>
          <w:p w14:paraId="620B3D98" w14:textId="77777777" w:rsidR="00E53C58" w:rsidRPr="00D95239" w:rsidRDefault="00E53C58" w:rsidP="00FF217A">
            <w:r w:rsidRPr="00D95239">
              <w:t>0.00010031</w:t>
            </w:r>
          </w:p>
        </w:tc>
      </w:tr>
      <w:tr w:rsidR="00E53C58" w:rsidRPr="00D95239" w14:paraId="6C093F9E" w14:textId="77777777" w:rsidTr="00FF217A">
        <w:tc>
          <w:tcPr>
            <w:tcW w:w="1560" w:type="dxa"/>
          </w:tcPr>
          <w:p w14:paraId="0FDB7869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1A71002" w14:textId="77777777" w:rsidR="00E53C58" w:rsidRPr="00D95239" w:rsidRDefault="00E53C58" w:rsidP="00FF217A">
            <w:r w:rsidRPr="00D95239">
              <w:t>762.0448058</w:t>
            </w:r>
          </w:p>
        </w:tc>
        <w:tc>
          <w:tcPr>
            <w:tcW w:w="1843" w:type="dxa"/>
          </w:tcPr>
          <w:p w14:paraId="311E21F3" w14:textId="77777777" w:rsidR="00E53C58" w:rsidRPr="00D95239" w:rsidRDefault="00E53C58" w:rsidP="00FF217A">
            <w:r w:rsidRPr="00D95239">
              <w:t>0.00010282</w:t>
            </w:r>
          </w:p>
        </w:tc>
      </w:tr>
      <w:tr w:rsidR="00E53C58" w:rsidRPr="00D95239" w14:paraId="67D18A97" w14:textId="77777777" w:rsidTr="00FF217A">
        <w:tc>
          <w:tcPr>
            <w:tcW w:w="1560" w:type="dxa"/>
          </w:tcPr>
          <w:p w14:paraId="39DA7028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C0D8DC5" w14:textId="77777777" w:rsidR="00E53C58" w:rsidRPr="00D95239" w:rsidRDefault="00E53C58" w:rsidP="00FF217A">
            <w:r w:rsidRPr="00D95239">
              <w:t>512.9147128</w:t>
            </w:r>
          </w:p>
        </w:tc>
        <w:tc>
          <w:tcPr>
            <w:tcW w:w="1843" w:type="dxa"/>
          </w:tcPr>
          <w:p w14:paraId="7F046CDE" w14:textId="77777777" w:rsidR="00E53C58" w:rsidRPr="00D95239" w:rsidRDefault="00E53C58" w:rsidP="00FF217A">
            <w:r w:rsidRPr="00D95239">
              <w:t>0.00010441</w:t>
            </w:r>
          </w:p>
        </w:tc>
      </w:tr>
      <w:tr w:rsidR="00E53C58" w:rsidRPr="00D95239" w14:paraId="066FE4DA" w14:textId="77777777" w:rsidTr="00FF217A">
        <w:tc>
          <w:tcPr>
            <w:tcW w:w="1560" w:type="dxa"/>
          </w:tcPr>
          <w:p w14:paraId="6CBEAC21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9DE4FB1" w14:textId="77777777" w:rsidR="00E53C58" w:rsidRPr="00D95239" w:rsidRDefault="00E53C58" w:rsidP="00FF217A">
            <w:r w:rsidRPr="00D95239">
              <w:t>571.0320128</w:t>
            </w:r>
          </w:p>
        </w:tc>
        <w:tc>
          <w:tcPr>
            <w:tcW w:w="1843" w:type="dxa"/>
          </w:tcPr>
          <w:p w14:paraId="10A4341D" w14:textId="77777777" w:rsidR="00E53C58" w:rsidRPr="00D95239" w:rsidRDefault="00E53C58" w:rsidP="00FF217A">
            <w:r w:rsidRPr="00D95239">
              <w:t>0.00010761</w:t>
            </w:r>
          </w:p>
        </w:tc>
      </w:tr>
      <w:tr w:rsidR="00E53C58" w:rsidRPr="00D95239" w14:paraId="598B1C3E" w14:textId="77777777" w:rsidTr="00FF217A">
        <w:tc>
          <w:tcPr>
            <w:tcW w:w="1560" w:type="dxa"/>
          </w:tcPr>
          <w:p w14:paraId="0DAB2809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A2B9484" w14:textId="77777777" w:rsidR="00E53C58" w:rsidRPr="00D95239" w:rsidRDefault="00E53C58" w:rsidP="00FF217A">
            <w:r w:rsidRPr="00D95239">
              <w:t>531.3224227</w:t>
            </w:r>
          </w:p>
        </w:tc>
        <w:tc>
          <w:tcPr>
            <w:tcW w:w="1843" w:type="dxa"/>
          </w:tcPr>
          <w:p w14:paraId="74ED9572" w14:textId="77777777" w:rsidR="00E53C58" w:rsidRPr="00D95239" w:rsidRDefault="00E53C58" w:rsidP="00FF217A">
            <w:r w:rsidRPr="00D95239">
              <w:t>0.00010861</w:t>
            </w:r>
          </w:p>
        </w:tc>
      </w:tr>
      <w:tr w:rsidR="00E53C58" w:rsidRPr="00D95239" w14:paraId="16D9A602" w14:textId="77777777" w:rsidTr="00FF217A">
        <w:tc>
          <w:tcPr>
            <w:tcW w:w="1560" w:type="dxa"/>
          </w:tcPr>
          <w:p w14:paraId="48C74AA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0885B4A" w14:textId="77777777" w:rsidR="00E53C58" w:rsidRPr="00D95239" w:rsidRDefault="00E53C58" w:rsidP="00FF217A">
            <w:r w:rsidRPr="00D95239">
              <w:t>554.8997008</w:t>
            </w:r>
          </w:p>
        </w:tc>
        <w:tc>
          <w:tcPr>
            <w:tcW w:w="1843" w:type="dxa"/>
          </w:tcPr>
          <w:p w14:paraId="2A22DF34" w14:textId="77777777" w:rsidR="00E53C58" w:rsidRPr="00D95239" w:rsidRDefault="00E53C58" w:rsidP="00FF217A">
            <w:r w:rsidRPr="00D95239">
              <w:t>0.00010945</w:t>
            </w:r>
          </w:p>
        </w:tc>
      </w:tr>
      <w:tr w:rsidR="00E53C58" w:rsidRPr="00D95239" w14:paraId="1EEF21E2" w14:textId="77777777" w:rsidTr="00FF217A">
        <w:tc>
          <w:tcPr>
            <w:tcW w:w="1560" w:type="dxa"/>
          </w:tcPr>
          <w:p w14:paraId="36C26595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ABFCA36" w14:textId="77777777" w:rsidR="00E53C58" w:rsidRPr="00D95239" w:rsidRDefault="00E53C58" w:rsidP="00FF217A">
            <w:r w:rsidRPr="00D95239">
              <w:t>291.2718193</w:t>
            </w:r>
          </w:p>
        </w:tc>
        <w:tc>
          <w:tcPr>
            <w:tcW w:w="1843" w:type="dxa"/>
          </w:tcPr>
          <w:p w14:paraId="0ABD6598" w14:textId="77777777" w:rsidR="00E53C58" w:rsidRPr="00D95239" w:rsidRDefault="00E53C58" w:rsidP="00FF217A">
            <w:r w:rsidRPr="00D95239">
              <w:t>0.00011032</w:t>
            </w:r>
          </w:p>
        </w:tc>
      </w:tr>
      <w:tr w:rsidR="00E53C58" w:rsidRPr="00D95239" w14:paraId="371D63AE" w14:textId="77777777" w:rsidTr="00FF217A">
        <w:tc>
          <w:tcPr>
            <w:tcW w:w="1560" w:type="dxa"/>
          </w:tcPr>
          <w:p w14:paraId="56F38E47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8A615F4" w14:textId="77777777" w:rsidR="00E53C58" w:rsidRPr="00D95239" w:rsidRDefault="00E53C58" w:rsidP="00FF217A">
            <w:r w:rsidRPr="00D95239">
              <w:t>777.0161563</w:t>
            </w:r>
          </w:p>
        </w:tc>
        <w:tc>
          <w:tcPr>
            <w:tcW w:w="1843" w:type="dxa"/>
          </w:tcPr>
          <w:p w14:paraId="76A51B83" w14:textId="77777777" w:rsidR="00E53C58" w:rsidRPr="00D95239" w:rsidRDefault="00E53C58" w:rsidP="00FF217A">
            <w:r w:rsidRPr="00D95239">
              <w:t>0.00011968</w:t>
            </w:r>
          </w:p>
        </w:tc>
      </w:tr>
      <w:tr w:rsidR="00E53C58" w:rsidRPr="00D95239" w14:paraId="76B19798" w14:textId="77777777" w:rsidTr="00FF217A">
        <w:tc>
          <w:tcPr>
            <w:tcW w:w="1560" w:type="dxa"/>
          </w:tcPr>
          <w:p w14:paraId="7D85E40C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48A9866" w14:textId="77777777" w:rsidR="00E53C58" w:rsidRPr="00D95239" w:rsidRDefault="00E53C58" w:rsidP="00FF217A">
            <w:r w:rsidRPr="00D95239">
              <w:t>815.6937326</w:t>
            </w:r>
          </w:p>
        </w:tc>
        <w:tc>
          <w:tcPr>
            <w:tcW w:w="1843" w:type="dxa"/>
          </w:tcPr>
          <w:p w14:paraId="2405343C" w14:textId="77777777" w:rsidR="00E53C58" w:rsidRPr="00D95239" w:rsidRDefault="00E53C58" w:rsidP="00FF217A">
            <w:r w:rsidRPr="00D95239">
              <w:t>0.00012425</w:t>
            </w:r>
          </w:p>
        </w:tc>
      </w:tr>
      <w:tr w:rsidR="00E53C58" w:rsidRPr="00D95239" w14:paraId="11DED52E" w14:textId="77777777" w:rsidTr="00FF217A">
        <w:tc>
          <w:tcPr>
            <w:tcW w:w="1560" w:type="dxa"/>
          </w:tcPr>
          <w:p w14:paraId="16118C18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A384185" w14:textId="77777777" w:rsidR="00E53C58" w:rsidRPr="00D95239" w:rsidRDefault="00E53C58" w:rsidP="00FF217A">
            <w:r w:rsidRPr="00D95239">
              <w:t>368.6252644</w:t>
            </w:r>
          </w:p>
        </w:tc>
        <w:tc>
          <w:tcPr>
            <w:tcW w:w="1843" w:type="dxa"/>
          </w:tcPr>
          <w:p w14:paraId="1B366C20" w14:textId="77777777" w:rsidR="00E53C58" w:rsidRPr="00D95239" w:rsidRDefault="00E53C58" w:rsidP="00FF217A">
            <w:r w:rsidRPr="00D95239">
              <w:t>0.00012456</w:t>
            </w:r>
          </w:p>
        </w:tc>
      </w:tr>
      <w:tr w:rsidR="00E53C58" w:rsidRPr="00D95239" w14:paraId="37574956" w14:textId="77777777" w:rsidTr="00FF217A">
        <w:tc>
          <w:tcPr>
            <w:tcW w:w="1560" w:type="dxa"/>
          </w:tcPr>
          <w:p w14:paraId="2CA4F91D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FF5983D" w14:textId="77777777" w:rsidR="00E53C58" w:rsidRPr="00D95239" w:rsidRDefault="00E53C58" w:rsidP="00FF217A">
            <w:r w:rsidRPr="00D95239">
              <w:t>660.8576919</w:t>
            </w:r>
          </w:p>
        </w:tc>
        <w:tc>
          <w:tcPr>
            <w:tcW w:w="1843" w:type="dxa"/>
          </w:tcPr>
          <w:p w14:paraId="1BDE39AC" w14:textId="77777777" w:rsidR="00E53C58" w:rsidRPr="00D95239" w:rsidRDefault="00E53C58" w:rsidP="00FF217A">
            <w:r w:rsidRPr="00D95239">
              <w:t>0.00012485</w:t>
            </w:r>
          </w:p>
        </w:tc>
      </w:tr>
      <w:tr w:rsidR="00E53C58" w:rsidRPr="00D95239" w14:paraId="694EC16B" w14:textId="77777777" w:rsidTr="00FF217A">
        <w:tc>
          <w:tcPr>
            <w:tcW w:w="1560" w:type="dxa"/>
          </w:tcPr>
          <w:p w14:paraId="2AA53785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F4FA38A" w14:textId="77777777" w:rsidR="00E53C58" w:rsidRPr="00D95239" w:rsidRDefault="00E53C58" w:rsidP="00FF217A">
            <w:r w:rsidRPr="00D95239">
              <w:t>332.2700757</w:t>
            </w:r>
          </w:p>
        </w:tc>
        <w:tc>
          <w:tcPr>
            <w:tcW w:w="1843" w:type="dxa"/>
          </w:tcPr>
          <w:p w14:paraId="4D419DC7" w14:textId="77777777" w:rsidR="00E53C58" w:rsidRPr="00D95239" w:rsidRDefault="00E53C58" w:rsidP="00FF217A">
            <w:r w:rsidRPr="00D95239">
              <w:t>0.00012605</w:t>
            </w:r>
          </w:p>
        </w:tc>
      </w:tr>
      <w:tr w:rsidR="00E53C58" w:rsidRPr="00D95239" w14:paraId="68C0D5F8" w14:textId="77777777" w:rsidTr="00FF217A">
        <w:tc>
          <w:tcPr>
            <w:tcW w:w="1560" w:type="dxa"/>
          </w:tcPr>
          <w:p w14:paraId="0D5F15D1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3D4B4A4" w14:textId="77777777" w:rsidR="00E53C58" w:rsidRPr="00D95239" w:rsidRDefault="00E53C58" w:rsidP="00FF217A">
            <w:r w:rsidRPr="00D95239">
              <w:t>618.1787267</w:t>
            </w:r>
          </w:p>
        </w:tc>
        <w:tc>
          <w:tcPr>
            <w:tcW w:w="1843" w:type="dxa"/>
          </w:tcPr>
          <w:p w14:paraId="6222B684" w14:textId="77777777" w:rsidR="00E53C58" w:rsidRPr="00D95239" w:rsidRDefault="00E53C58" w:rsidP="00FF217A">
            <w:r w:rsidRPr="00D95239">
              <w:t>0.00012891</w:t>
            </w:r>
          </w:p>
        </w:tc>
      </w:tr>
      <w:tr w:rsidR="00E53C58" w:rsidRPr="00D95239" w14:paraId="43B495A7" w14:textId="77777777" w:rsidTr="00FF217A">
        <w:tc>
          <w:tcPr>
            <w:tcW w:w="1560" w:type="dxa"/>
          </w:tcPr>
          <w:p w14:paraId="48DD7A23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3A371E5" w14:textId="77777777" w:rsidR="00E53C58" w:rsidRPr="00D95239" w:rsidRDefault="00E53C58" w:rsidP="00FF217A">
            <w:r w:rsidRPr="00D95239">
              <w:t>695.9249826</w:t>
            </w:r>
          </w:p>
        </w:tc>
        <w:tc>
          <w:tcPr>
            <w:tcW w:w="1843" w:type="dxa"/>
          </w:tcPr>
          <w:p w14:paraId="60554E95" w14:textId="77777777" w:rsidR="00E53C58" w:rsidRPr="00D95239" w:rsidRDefault="00E53C58" w:rsidP="00FF217A">
            <w:r w:rsidRPr="00D95239">
              <w:t>0.00013299</w:t>
            </w:r>
          </w:p>
        </w:tc>
      </w:tr>
      <w:tr w:rsidR="00E53C58" w:rsidRPr="00D95239" w14:paraId="5F137640" w14:textId="77777777" w:rsidTr="00FF217A">
        <w:tc>
          <w:tcPr>
            <w:tcW w:w="1560" w:type="dxa"/>
          </w:tcPr>
          <w:p w14:paraId="01DDF440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AEFE0CA" w14:textId="77777777" w:rsidR="00E53C58" w:rsidRPr="00D95239" w:rsidRDefault="00E53C58" w:rsidP="00FF217A">
            <w:r w:rsidRPr="00D95239">
              <w:t>916.2285128</w:t>
            </w:r>
          </w:p>
        </w:tc>
        <w:tc>
          <w:tcPr>
            <w:tcW w:w="1843" w:type="dxa"/>
          </w:tcPr>
          <w:p w14:paraId="1F8F7F4D" w14:textId="77777777" w:rsidR="00E53C58" w:rsidRPr="00D95239" w:rsidRDefault="00E53C58" w:rsidP="00FF217A">
            <w:r w:rsidRPr="00D95239">
              <w:t>0.00013373</w:t>
            </w:r>
          </w:p>
        </w:tc>
      </w:tr>
      <w:tr w:rsidR="00E53C58" w:rsidRPr="00D95239" w14:paraId="23A921F7" w14:textId="77777777" w:rsidTr="00FF217A">
        <w:tc>
          <w:tcPr>
            <w:tcW w:w="1560" w:type="dxa"/>
          </w:tcPr>
          <w:p w14:paraId="08AC67D2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9178C59" w14:textId="77777777" w:rsidR="00E53C58" w:rsidRPr="00D95239" w:rsidRDefault="00E53C58" w:rsidP="00FF217A">
            <w:r w:rsidRPr="00D95239">
              <w:t>578.8788816</w:t>
            </w:r>
          </w:p>
        </w:tc>
        <w:tc>
          <w:tcPr>
            <w:tcW w:w="1843" w:type="dxa"/>
          </w:tcPr>
          <w:p w14:paraId="777020D9" w14:textId="77777777" w:rsidR="00E53C58" w:rsidRPr="00D95239" w:rsidRDefault="00E53C58" w:rsidP="00FF217A">
            <w:r w:rsidRPr="00D95239">
              <w:t>0.00013634</w:t>
            </w:r>
          </w:p>
        </w:tc>
      </w:tr>
      <w:tr w:rsidR="00E53C58" w:rsidRPr="00D95239" w14:paraId="3FC84C53" w14:textId="77777777" w:rsidTr="00FF217A">
        <w:tc>
          <w:tcPr>
            <w:tcW w:w="1560" w:type="dxa"/>
          </w:tcPr>
          <w:p w14:paraId="2A88C165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B70102A" w14:textId="77777777" w:rsidR="00E53C58" w:rsidRPr="00D95239" w:rsidRDefault="00E53C58" w:rsidP="00FF217A">
            <w:r w:rsidRPr="00D95239">
              <w:t>510.3177673</w:t>
            </w:r>
          </w:p>
        </w:tc>
        <w:tc>
          <w:tcPr>
            <w:tcW w:w="1843" w:type="dxa"/>
          </w:tcPr>
          <w:p w14:paraId="7528F83E" w14:textId="77777777" w:rsidR="00E53C58" w:rsidRPr="00D95239" w:rsidRDefault="00E53C58" w:rsidP="00FF217A">
            <w:r w:rsidRPr="00D95239">
              <w:t>0.00014258</w:t>
            </w:r>
          </w:p>
        </w:tc>
      </w:tr>
      <w:tr w:rsidR="00E53C58" w:rsidRPr="00D95239" w14:paraId="390A4A39" w14:textId="77777777" w:rsidTr="00FF217A">
        <w:tc>
          <w:tcPr>
            <w:tcW w:w="1560" w:type="dxa"/>
          </w:tcPr>
          <w:p w14:paraId="0224D1EA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995B59A" w14:textId="77777777" w:rsidR="00E53C58" w:rsidRPr="00D95239" w:rsidRDefault="00E53C58" w:rsidP="00FF217A">
            <w:r w:rsidRPr="00D95239">
              <w:t>149.0225273</w:t>
            </w:r>
          </w:p>
        </w:tc>
        <w:tc>
          <w:tcPr>
            <w:tcW w:w="1843" w:type="dxa"/>
          </w:tcPr>
          <w:p w14:paraId="5F64CC9B" w14:textId="77777777" w:rsidR="00E53C58" w:rsidRPr="00D95239" w:rsidRDefault="00E53C58" w:rsidP="00FF217A">
            <w:r w:rsidRPr="00D95239">
              <w:t>0.00014385</w:t>
            </w:r>
          </w:p>
        </w:tc>
      </w:tr>
      <w:tr w:rsidR="00E53C58" w:rsidRPr="00D95239" w14:paraId="7569AC21" w14:textId="77777777" w:rsidTr="00FF217A">
        <w:tc>
          <w:tcPr>
            <w:tcW w:w="1560" w:type="dxa"/>
          </w:tcPr>
          <w:p w14:paraId="5ACE4678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6725AA9" w14:textId="77777777" w:rsidR="00E53C58" w:rsidRPr="00D95239" w:rsidRDefault="00E53C58" w:rsidP="00FF217A">
            <w:r w:rsidRPr="00D95239">
              <w:t>733.051547</w:t>
            </w:r>
          </w:p>
        </w:tc>
        <w:tc>
          <w:tcPr>
            <w:tcW w:w="1843" w:type="dxa"/>
          </w:tcPr>
          <w:p w14:paraId="5C0CE2E7" w14:textId="77777777" w:rsidR="00E53C58" w:rsidRPr="00D95239" w:rsidRDefault="00E53C58" w:rsidP="00FF217A">
            <w:r w:rsidRPr="00D95239">
              <w:t>0.00014538</w:t>
            </w:r>
          </w:p>
        </w:tc>
      </w:tr>
      <w:tr w:rsidR="00E53C58" w:rsidRPr="00D95239" w14:paraId="3821319F" w14:textId="77777777" w:rsidTr="00FF217A">
        <w:tc>
          <w:tcPr>
            <w:tcW w:w="1560" w:type="dxa"/>
          </w:tcPr>
          <w:p w14:paraId="71FD639F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0E3D1DC" w14:textId="77777777" w:rsidR="00E53C58" w:rsidRPr="00D95239" w:rsidRDefault="00E53C58" w:rsidP="00FF217A">
            <w:r w:rsidRPr="00D95239">
              <w:t>729.3753232</w:t>
            </w:r>
          </w:p>
        </w:tc>
        <w:tc>
          <w:tcPr>
            <w:tcW w:w="1843" w:type="dxa"/>
          </w:tcPr>
          <w:p w14:paraId="5EF6AB94" w14:textId="77777777" w:rsidR="00E53C58" w:rsidRPr="00D95239" w:rsidRDefault="00E53C58" w:rsidP="00FF217A">
            <w:r w:rsidRPr="00D95239">
              <w:t>0.00014604</w:t>
            </w:r>
          </w:p>
        </w:tc>
      </w:tr>
      <w:tr w:rsidR="00E53C58" w:rsidRPr="00D95239" w14:paraId="4128DB7C" w14:textId="77777777" w:rsidTr="00FF217A">
        <w:tc>
          <w:tcPr>
            <w:tcW w:w="1560" w:type="dxa"/>
          </w:tcPr>
          <w:p w14:paraId="6C7966F8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8701981" w14:textId="77777777" w:rsidR="00E53C58" w:rsidRPr="00D95239" w:rsidRDefault="00E53C58" w:rsidP="00FF217A">
            <w:r w:rsidRPr="00D95239">
              <w:t>470.4562872</w:t>
            </w:r>
          </w:p>
        </w:tc>
        <w:tc>
          <w:tcPr>
            <w:tcW w:w="1843" w:type="dxa"/>
          </w:tcPr>
          <w:p w14:paraId="4F8F226F" w14:textId="77777777" w:rsidR="00E53C58" w:rsidRPr="00D95239" w:rsidRDefault="00E53C58" w:rsidP="00FF217A">
            <w:r w:rsidRPr="00D95239">
              <w:t>0.00014814</w:t>
            </w:r>
          </w:p>
        </w:tc>
      </w:tr>
      <w:tr w:rsidR="00E53C58" w:rsidRPr="00D95239" w14:paraId="61B1C82F" w14:textId="77777777" w:rsidTr="00FF217A">
        <w:tc>
          <w:tcPr>
            <w:tcW w:w="1560" w:type="dxa"/>
          </w:tcPr>
          <w:p w14:paraId="5778F1BF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5DF1416" w14:textId="77777777" w:rsidR="00E53C58" w:rsidRPr="00D95239" w:rsidRDefault="00E53C58" w:rsidP="00FF217A">
            <w:r w:rsidRPr="00D95239">
              <w:t>116.8894554</w:t>
            </w:r>
          </w:p>
        </w:tc>
        <w:tc>
          <w:tcPr>
            <w:tcW w:w="1843" w:type="dxa"/>
          </w:tcPr>
          <w:p w14:paraId="6A1278D1" w14:textId="77777777" w:rsidR="00E53C58" w:rsidRPr="00D95239" w:rsidRDefault="00E53C58" w:rsidP="00FF217A">
            <w:r w:rsidRPr="00D95239">
              <w:t>0.00015727</w:t>
            </w:r>
          </w:p>
        </w:tc>
      </w:tr>
      <w:tr w:rsidR="00E53C58" w:rsidRPr="00D95239" w14:paraId="29CAA07C" w14:textId="77777777" w:rsidTr="00FF217A">
        <w:tc>
          <w:tcPr>
            <w:tcW w:w="1560" w:type="dxa"/>
          </w:tcPr>
          <w:p w14:paraId="7C59A03E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5655D51" w14:textId="77777777" w:rsidR="00E53C58" w:rsidRPr="00D95239" w:rsidRDefault="00E53C58" w:rsidP="00FF217A">
            <w:r w:rsidRPr="00D95239">
              <w:t>669.3071578</w:t>
            </w:r>
          </w:p>
        </w:tc>
        <w:tc>
          <w:tcPr>
            <w:tcW w:w="1843" w:type="dxa"/>
          </w:tcPr>
          <w:p w14:paraId="6CB9AA64" w14:textId="77777777" w:rsidR="00E53C58" w:rsidRPr="00D95239" w:rsidRDefault="00E53C58" w:rsidP="00FF217A">
            <w:r w:rsidRPr="00D95239">
              <w:t>0.00015923</w:t>
            </w:r>
          </w:p>
        </w:tc>
      </w:tr>
      <w:tr w:rsidR="00E53C58" w:rsidRPr="00D95239" w14:paraId="4B29D92B" w14:textId="77777777" w:rsidTr="00FF217A">
        <w:tc>
          <w:tcPr>
            <w:tcW w:w="1560" w:type="dxa"/>
          </w:tcPr>
          <w:p w14:paraId="5D7B8D16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7E06F3D" w14:textId="77777777" w:rsidR="00E53C58" w:rsidRPr="00D95239" w:rsidRDefault="00E53C58" w:rsidP="00FF217A">
            <w:r w:rsidRPr="00D95239">
              <w:t>350.2891017</w:t>
            </w:r>
          </w:p>
        </w:tc>
        <w:tc>
          <w:tcPr>
            <w:tcW w:w="1843" w:type="dxa"/>
          </w:tcPr>
          <w:p w14:paraId="281866BB" w14:textId="77777777" w:rsidR="00E53C58" w:rsidRPr="00D95239" w:rsidRDefault="00E53C58" w:rsidP="00FF217A">
            <w:r w:rsidRPr="00D95239">
              <w:t>0.0001593</w:t>
            </w:r>
          </w:p>
        </w:tc>
      </w:tr>
      <w:tr w:rsidR="00E53C58" w:rsidRPr="00D95239" w14:paraId="6932BCDF" w14:textId="77777777" w:rsidTr="00FF217A">
        <w:tc>
          <w:tcPr>
            <w:tcW w:w="1560" w:type="dxa"/>
          </w:tcPr>
          <w:p w14:paraId="1F7D1A2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D61AB68" w14:textId="77777777" w:rsidR="00E53C58" w:rsidRPr="00D95239" w:rsidRDefault="00E53C58" w:rsidP="00FF217A">
            <w:r w:rsidRPr="00D95239">
              <w:t>558.9962243</w:t>
            </w:r>
          </w:p>
        </w:tc>
        <w:tc>
          <w:tcPr>
            <w:tcW w:w="1843" w:type="dxa"/>
          </w:tcPr>
          <w:p w14:paraId="46F968B5" w14:textId="77777777" w:rsidR="00E53C58" w:rsidRPr="00D95239" w:rsidRDefault="00E53C58" w:rsidP="00FF217A">
            <w:r w:rsidRPr="00D95239">
              <w:t>0.00016064</w:t>
            </w:r>
          </w:p>
        </w:tc>
      </w:tr>
      <w:tr w:rsidR="00E53C58" w:rsidRPr="00D95239" w14:paraId="0C13838C" w14:textId="77777777" w:rsidTr="00FF217A">
        <w:tc>
          <w:tcPr>
            <w:tcW w:w="1560" w:type="dxa"/>
          </w:tcPr>
          <w:p w14:paraId="5A849E09" w14:textId="77777777" w:rsidR="00E53C58" w:rsidRPr="00D95239" w:rsidRDefault="00E53C58" w:rsidP="00FF217A">
            <w:r w:rsidRPr="00D95239">
              <w:lastRenderedPageBreak/>
              <w:t>ESI+</w:t>
            </w:r>
          </w:p>
        </w:tc>
        <w:tc>
          <w:tcPr>
            <w:tcW w:w="2126" w:type="dxa"/>
          </w:tcPr>
          <w:p w14:paraId="2CAFB61B" w14:textId="77777777" w:rsidR="00E53C58" w:rsidRPr="00D95239" w:rsidRDefault="00E53C58" w:rsidP="00FF217A">
            <w:r w:rsidRPr="00D95239">
              <w:t>399.3242098</w:t>
            </w:r>
          </w:p>
        </w:tc>
        <w:tc>
          <w:tcPr>
            <w:tcW w:w="1843" w:type="dxa"/>
          </w:tcPr>
          <w:p w14:paraId="6BEA06CB" w14:textId="77777777" w:rsidR="00E53C58" w:rsidRPr="00D95239" w:rsidRDefault="00E53C58" w:rsidP="00FF217A">
            <w:r w:rsidRPr="00D95239">
              <w:t>0.00016142</w:t>
            </w:r>
          </w:p>
        </w:tc>
      </w:tr>
      <w:tr w:rsidR="00E53C58" w:rsidRPr="00D95239" w14:paraId="214A37C2" w14:textId="77777777" w:rsidTr="00FF217A">
        <w:tc>
          <w:tcPr>
            <w:tcW w:w="1560" w:type="dxa"/>
          </w:tcPr>
          <w:p w14:paraId="63AA579E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8F0265C" w14:textId="77777777" w:rsidR="00E53C58" w:rsidRPr="00D95239" w:rsidRDefault="00E53C58" w:rsidP="00FF217A">
            <w:r w:rsidRPr="00D95239">
              <w:t>414.3565223</w:t>
            </w:r>
          </w:p>
        </w:tc>
        <w:tc>
          <w:tcPr>
            <w:tcW w:w="1843" w:type="dxa"/>
          </w:tcPr>
          <w:p w14:paraId="4FFC68B8" w14:textId="77777777" w:rsidR="00E53C58" w:rsidRPr="00D95239" w:rsidRDefault="00E53C58" w:rsidP="00FF217A">
            <w:r w:rsidRPr="00D95239">
              <w:t>0.00016379</w:t>
            </w:r>
          </w:p>
        </w:tc>
      </w:tr>
      <w:tr w:rsidR="00E53C58" w:rsidRPr="00D95239" w14:paraId="0E3E38B3" w14:textId="77777777" w:rsidTr="00FF217A">
        <w:tc>
          <w:tcPr>
            <w:tcW w:w="1560" w:type="dxa"/>
          </w:tcPr>
          <w:p w14:paraId="3749C9F2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4D512CC" w14:textId="77777777" w:rsidR="00E53C58" w:rsidRPr="00D95239" w:rsidRDefault="00E53C58" w:rsidP="00FF217A">
            <w:r w:rsidRPr="00D95239">
              <w:t>699.4075865</w:t>
            </w:r>
          </w:p>
        </w:tc>
        <w:tc>
          <w:tcPr>
            <w:tcW w:w="1843" w:type="dxa"/>
          </w:tcPr>
          <w:p w14:paraId="1D3ED355" w14:textId="77777777" w:rsidR="00E53C58" w:rsidRPr="00D95239" w:rsidRDefault="00E53C58" w:rsidP="00FF217A">
            <w:r w:rsidRPr="00D95239">
              <w:t>0.00019698</w:t>
            </w:r>
          </w:p>
        </w:tc>
      </w:tr>
      <w:tr w:rsidR="00E53C58" w:rsidRPr="00D95239" w14:paraId="62E15C31" w14:textId="77777777" w:rsidTr="00FF217A">
        <w:tc>
          <w:tcPr>
            <w:tcW w:w="1560" w:type="dxa"/>
          </w:tcPr>
          <w:p w14:paraId="0411F62F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01E23AB" w14:textId="77777777" w:rsidR="00E53C58" w:rsidRPr="00D95239" w:rsidRDefault="00E53C58" w:rsidP="00FF217A">
            <w:r w:rsidRPr="00D95239">
              <w:t>402.2368654</w:t>
            </w:r>
          </w:p>
        </w:tc>
        <w:tc>
          <w:tcPr>
            <w:tcW w:w="1843" w:type="dxa"/>
          </w:tcPr>
          <w:p w14:paraId="5F4B329B" w14:textId="77777777" w:rsidR="00E53C58" w:rsidRPr="00D95239" w:rsidRDefault="00E53C58" w:rsidP="00FF217A">
            <w:r w:rsidRPr="00D95239">
              <w:t>0.00019723</w:t>
            </w:r>
          </w:p>
        </w:tc>
      </w:tr>
      <w:tr w:rsidR="00E53C58" w:rsidRPr="00D95239" w14:paraId="43F0706E" w14:textId="77777777" w:rsidTr="00FF217A">
        <w:tc>
          <w:tcPr>
            <w:tcW w:w="1560" w:type="dxa"/>
          </w:tcPr>
          <w:p w14:paraId="7A9AB59D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C3644DE" w14:textId="77777777" w:rsidR="00E53C58" w:rsidRPr="00D95239" w:rsidRDefault="00E53C58" w:rsidP="00FF217A">
            <w:r w:rsidRPr="00D95239">
              <w:t>703.0825565</w:t>
            </w:r>
          </w:p>
        </w:tc>
        <w:tc>
          <w:tcPr>
            <w:tcW w:w="1843" w:type="dxa"/>
          </w:tcPr>
          <w:p w14:paraId="68FCC3CD" w14:textId="77777777" w:rsidR="00E53C58" w:rsidRPr="00D95239" w:rsidRDefault="00E53C58" w:rsidP="00FF217A">
            <w:r w:rsidRPr="00D95239">
              <w:t>0.00020139</w:t>
            </w:r>
          </w:p>
        </w:tc>
      </w:tr>
      <w:tr w:rsidR="00E53C58" w:rsidRPr="00D95239" w14:paraId="19A96511" w14:textId="77777777" w:rsidTr="00FF217A">
        <w:tc>
          <w:tcPr>
            <w:tcW w:w="1560" w:type="dxa"/>
          </w:tcPr>
          <w:p w14:paraId="7A160772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A28984D" w14:textId="77777777" w:rsidR="00E53C58" w:rsidRPr="00D95239" w:rsidRDefault="00E53C58" w:rsidP="00FF217A">
            <w:r w:rsidRPr="00D95239">
              <w:t>469.2915145</w:t>
            </w:r>
          </w:p>
        </w:tc>
        <w:tc>
          <w:tcPr>
            <w:tcW w:w="1843" w:type="dxa"/>
          </w:tcPr>
          <w:p w14:paraId="42678D6D" w14:textId="77777777" w:rsidR="00E53C58" w:rsidRPr="00D95239" w:rsidRDefault="00E53C58" w:rsidP="00FF217A">
            <w:r w:rsidRPr="00D95239">
              <w:t>0.00020281</w:t>
            </w:r>
          </w:p>
        </w:tc>
      </w:tr>
      <w:tr w:rsidR="00E53C58" w:rsidRPr="00D95239" w14:paraId="5861C688" w14:textId="77777777" w:rsidTr="00FF217A">
        <w:tc>
          <w:tcPr>
            <w:tcW w:w="1560" w:type="dxa"/>
          </w:tcPr>
          <w:p w14:paraId="1297082F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7219FBB" w14:textId="77777777" w:rsidR="00E53C58" w:rsidRPr="00D95239" w:rsidRDefault="00E53C58" w:rsidP="00FF217A">
            <w:r w:rsidRPr="00D95239">
              <w:t>884.6062507</w:t>
            </w:r>
          </w:p>
        </w:tc>
        <w:tc>
          <w:tcPr>
            <w:tcW w:w="1843" w:type="dxa"/>
          </w:tcPr>
          <w:p w14:paraId="6FF9ACA9" w14:textId="77777777" w:rsidR="00E53C58" w:rsidRPr="00D95239" w:rsidRDefault="00E53C58" w:rsidP="00FF217A">
            <w:r w:rsidRPr="00D95239">
              <w:t>0.00020849</w:t>
            </w:r>
          </w:p>
        </w:tc>
      </w:tr>
      <w:tr w:rsidR="00E53C58" w:rsidRPr="00D95239" w14:paraId="1EE82E5E" w14:textId="77777777" w:rsidTr="00FF217A">
        <w:tc>
          <w:tcPr>
            <w:tcW w:w="1560" w:type="dxa"/>
          </w:tcPr>
          <w:p w14:paraId="3A0A220E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1C933FA" w14:textId="77777777" w:rsidR="00E53C58" w:rsidRPr="00D95239" w:rsidRDefault="00E53C58" w:rsidP="00FF217A">
            <w:r w:rsidRPr="00D95239">
              <w:t>801.3866271</w:t>
            </w:r>
          </w:p>
        </w:tc>
        <w:tc>
          <w:tcPr>
            <w:tcW w:w="1843" w:type="dxa"/>
          </w:tcPr>
          <w:p w14:paraId="0EDBBCD7" w14:textId="77777777" w:rsidR="00E53C58" w:rsidRPr="00D95239" w:rsidRDefault="00E53C58" w:rsidP="00FF217A">
            <w:r w:rsidRPr="00D95239">
              <w:t>0.00021775</w:t>
            </w:r>
          </w:p>
        </w:tc>
      </w:tr>
      <w:tr w:rsidR="00E53C58" w:rsidRPr="00D95239" w14:paraId="501F2808" w14:textId="77777777" w:rsidTr="00FF217A">
        <w:tc>
          <w:tcPr>
            <w:tcW w:w="1560" w:type="dxa"/>
          </w:tcPr>
          <w:p w14:paraId="4C4790B5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087514F" w14:textId="77777777" w:rsidR="00E53C58" w:rsidRPr="00D95239" w:rsidRDefault="00E53C58" w:rsidP="00FF217A">
            <w:r w:rsidRPr="00D95239">
              <w:t>1087.558185</w:t>
            </w:r>
          </w:p>
        </w:tc>
        <w:tc>
          <w:tcPr>
            <w:tcW w:w="1843" w:type="dxa"/>
          </w:tcPr>
          <w:p w14:paraId="12473093" w14:textId="77777777" w:rsidR="00E53C58" w:rsidRPr="00D95239" w:rsidRDefault="00E53C58" w:rsidP="00FF217A">
            <w:r w:rsidRPr="00D95239">
              <w:t>0.0002248</w:t>
            </w:r>
          </w:p>
        </w:tc>
      </w:tr>
      <w:tr w:rsidR="00E53C58" w:rsidRPr="00D95239" w14:paraId="7CC6DF5D" w14:textId="77777777" w:rsidTr="00FF217A">
        <w:tc>
          <w:tcPr>
            <w:tcW w:w="1560" w:type="dxa"/>
          </w:tcPr>
          <w:p w14:paraId="564F9053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5609CB0" w14:textId="77777777" w:rsidR="00E53C58" w:rsidRPr="00D95239" w:rsidRDefault="00E53C58" w:rsidP="00FF217A">
            <w:r w:rsidRPr="00D95239">
              <w:t>710.2740142</w:t>
            </w:r>
          </w:p>
        </w:tc>
        <w:tc>
          <w:tcPr>
            <w:tcW w:w="1843" w:type="dxa"/>
          </w:tcPr>
          <w:p w14:paraId="2667F24B" w14:textId="77777777" w:rsidR="00E53C58" w:rsidRPr="00D95239" w:rsidRDefault="00E53C58" w:rsidP="00FF217A">
            <w:r w:rsidRPr="00D95239">
              <w:t>0.00022586</w:t>
            </w:r>
          </w:p>
        </w:tc>
      </w:tr>
      <w:tr w:rsidR="00E53C58" w:rsidRPr="00D95239" w14:paraId="2744577C" w14:textId="77777777" w:rsidTr="00FF217A">
        <w:tc>
          <w:tcPr>
            <w:tcW w:w="1560" w:type="dxa"/>
          </w:tcPr>
          <w:p w14:paraId="7473F4DC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F85825A" w14:textId="77777777" w:rsidR="00E53C58" w:rsidRPr="00D95239" w:rsidRDefault="00E53C58" w:rsidP="00FF217A">
            <w:r w:rsidRPr="00D95239">
              <w:t>284.1844533</w:t>
            </w:r>
          </w:p>
        </w:tc>
        <w:tc>
          <w:tcPr>
            <w:tcW w:w="1843" w:type="dxa"/>
          </w:tcPr>
          <w:p w14:paraId="5FE675DC" w14:textId="77777777" w:rsidR="00E53C58" w:rsidRPr="00D95239" w:rsidRDefault="00E53C58" w:rsidP="00FF217A">
            <w:r w:rsidRPr="00D95239">
              <w:t>0.00024668</w:t>
            </w:r>
          </w:p>
        </w:tc>
      </w:tr>
      <w:tr w:rsidR="00E53C58" w:rsidRPr="00D95239" w14:paraId="4FDD5525" w14:textId="77777777" w:rsidTr="00FF217A">
        <w:tc>
          <w:tcPr>
            <w:tcW w:w="1560" w:type="dxa"/>
          </w:tcPr>
          <w:p w14:paraId="03DCEC5E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D648E17" w14:textId="77777777" w:rsidR="00E53C58" w:rsidRPr="00D95239" w:rsidRDefault="00E53C58" w:rsidP="00FF217A">
            <w:r w:rsidRPr="00D95239">
              <w:t>398.2552178</w:t>
            </w:r>
          </w:p>
        </w:tc>
        <w:tc>
          <w:tcPr>
            <w:tcW w:w="1843" w:type="dxa"/>
          </w:tcPr>
          <w:p w14:paraId="25ABEE2F" w14:textId="77777777" w:rsidR="00E53C58" w:rsidRPr="00D95239" w:rsidRDefault="00E53C58" w:rsidP="00FF217A">
            <w:r w:rsidRPr="00D95239">
              <w:t>0.00024896</w:t>
            </w:r>
          </w:p>
        </w:tc>
      </w:tr>
      <w:tr w:rsidR="00E53C58" w:rsidRPr="00D95239" w14:paraId="277EE653" w14:textId="77777777" w:rsidTr="00FF217A">
        <w:tc>
          <w:tcPr>
            <w:tcW w:w="1560" w:type="dxa"/>
          </w:tcPr>
          <w:p w14:paraId="79183EA2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227D705" w14:textId="77777777" w:rsidR="00E53C58" w:rsidRPr="00D95239" w:rsidRDefault="00E53C58" w:rsidP="00FF217A">
            <w:r w:rsidRPr="00D95239">
              <w:t>824.41253</w:t>
            </w:r>
          </w:p>
        </w:tc>
        <w:tc>
          <w:tcPr>
            <w:tcW w:w="1843" w:type="dxa"/>
          </w:tcPr>
          <w:p w14:paraId="3D70B28F" w14:textId="77777777" w:rsidR="00E53C58" w:rsidRPr="00D95239" w:rsidRDefault="00E53C58" w:rsidP="00FF217A">
            <w:r w:rsidRPr="00D95239">
              <w:t>0.00025329</w:t>
            </w:r>
          </w:p>
        </w:tc>
      </w:tr>
      <w:tr w:rsidR="00E53C58" w:rsidRPr="00D95239" w14:paraId="0A5F4329" w14:textId="77777777" w:rsidTr="00FF217A">
        <w:tc>
          <w:tcPr>
            <w:tcW w:w="1560" w:type="dxa"/>
          </w:tcPr>
          <w:p w14:paraId="4A56D7D7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0A33D35" w14:textId="77777777" w:rsidR="00E53C58" w:rsidRPr="00D95239" w:rsidRDefault="00E53C58" w:rsidP="00FF217A">
            <w:r w:rsidRPr="00D95239">
              <w:t>372.1760189</w:t>
            </w:r>
          </w:p>
        </w:tc>
        <w:tc>
          <w:tcPr>
            <w:tcW w:w="1843" w:type="dxa"/>
          </w:tcPr>
          <w:p w14:paraId="116FD586" w14:textId="77777777" w:rsidR="00E53C58" w:rsidRPr="00D95239" w:rsidRDefault="00E53C58" w:rsidP="00FF217A">
            <w:r w:rsidRPr="00D95239">
              <w:t>0.00025859</w:t>
            </w:r>
          </w:p>
        </w:tc>
      </w:tr>
      <w:tr w:rsidR="00E53C58" w:rsidRPr="00D95239" w14:paraId="10DA0486" w14:textId="77777777" w:rsidTr="00FF217A">
        <w:tc>
          <w:tcPr>
            <w:tcW w:w="1560" w:type="dxa"/>
          </w:tcPr>
          <w:p w14:paraId="03A033D5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3F1297D" w14:textId="77777777" w:rsidR="00E53C58" w:rsidRPr="00D95239" w:rsidRDefault="00E53C58" w:rsidP="00FF217A">
            <w:r w:rsidRPr="00D95239">
              <w:t>760.9615185</w:t>
            </w:r>
          </w:p>
        </w:tc>
        <w:tc>
          <w:tcPr>
            <w:tcW w:w="1843" w:type="dxa"/>
          </w:tcPr>
          <w:p w14:paraId="45D17DF5" w14:textId="77777777" w:rsidR="00E53C58" w:rsidRPr="00D95239" w:rsidRDefault="00E53C58" w:rsidP="00FF217A">
            <w:r w:rsidRPr="00D95239">
              <w:t>0.00025892</w:t>
            </w:r>
          </w:p>
        </w:tc>
      </w:tr>
      <w:tr w:rsidR="00E53C58" w:rsidRPr="00D95239" w14:paraId="6BB0EA05" w14:textId="77777777" w:rsidTr="00FF217A">
        <w:tc>
          <w:tcPr>
            <w:tcW w:w="1560" w:type="dxa"/>
          </w:tcPr>
          <w:p w14:paraId="16EC42AD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0C6B0F5" w14:textId="77777777" w:rsidR="00E53C58" w:rsidRPr="00D95239" w:rsidRDefault="00E53C58" w:rsidP="00FF217A">
            <w:r w:rsidRPr="00D95239">
              <w:t>831.9638324</w:t>
            </w:r>
          </w:p>
        </w:tc>
        <w:tc>
          <w:tcPr>
            <w:tcW w:w="1843" w:type="dxa"/>
          </w:tcPr>
          <w:p w14:paraId="617F4CC4" w14:textId="77777777" w:rsidR="00E53C58" w:rsidRPr="00D95239" w:rsidRDefault="00E53C58" w:rsidP="00FF217A">
            <w:r w:rsidRPr="00D95239">
              <w:t>0.00025914</w:t>
            </w:r>
          </w:p>
        </w:tc>
      </w:tr>
      <w:tr w:rsidR="00E53C58" w:rsidRPr="00D95239" w14:paraId="071A71C9" w14:textId="77777777" w:rsidTr="00FF217A">
        <w:tc>
          <w:tcPr>
            <w:tcW w:w="1560" w:type="dxa"/>
          </w:tcPr>
          <w:p w14:paraId="7D0EBFE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9E58F2F" w14:textId="77777777" w:rsidR="00E53C58" w:rsidRPr="00D95239" w:rsidRDefault="00E53C58" w:rsidP="00FF217A">
            <w:r w:rsidRPr="00D95239">
              <w:t>1075.112668</w:t>
            </w:r>
          </w:p>
        </w:tc>
        <w:tc>
          <w:tcPr>
            <w:tcW w:w="1843" w:type="dxa"/>
          </w:tcPr>
          <w:p w14:paraId="36B2DECF" w14:textId="77777777" w:rsidR="00E53C58" w:rsidRPr="00D95239" w:rsidRDefault="00E53C58" w:rsidP="00FF217A">
            <w:r w:rsidRPr="00D95239">
              <w:t>0.00027545</w:t>
            </w:r>
          </w:p>
        </w:tc>
      </w:tr>
      <w:tr w:rsidR="00E53C58" w:rsidRPr="00D95239" w14:paraId="0749BC09" w14:textId="77777777" w:rsidTr="00FF217A">
        <w:tc>
          <w:tcPr>
            <w:tcW w:w="1560" w:type="dxa"/>
          </w:tcPr>
          <w:p w14:paraId="1C8BE38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DA515D3" w14:textId="77777777" w:rsidR="00E53C58" w:rsidRPr="00D95239" w:rsidRDefault="00E53C58" w:rsidP="00FF217A">
            <w:r w:rsidRPr="00D95239">
              <w:t>361.0475452</w:t>
            </w:r>
          </w:p>
        </w:tc>
        <w:tc>
          <w:tcPr>
            <w:tcW w:w="1843" w:type="dxa"/>
          </w:tcPr>
          <w:p w14:paraId="014320B0" w14:textId="77777777" w:rsidR="00E53C58" w:rsidRPr="00D95239" w:rsidRDefault="00E53C58" w:rsidP="00FF217A">
            <w:r w:rsidRPr="00D95239">
              <w:t>0.00028299</w:t>
            </w:r>
          </w:p>
        </w:tc>
      </w:tr>
      <w:tr w:rsidR="00E53C58" w:rsidRPr="00D95239" w14:paraId="6668AC00" w14:textId="77777777" w:rsidTr="00FF217A">
        <w:tc>
          <w:tcPr>
            <w:tcW w:w="1560" w:type="dxa"/>
          </w:tcPr>
          <w:p w14:paraId="32BF4C4F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FDF4A07" w14:textId="77777777" w:rsidR="00E53C58" w:rsidRPr="00D95239" w:rsidRDefault="00E53C58" w:rsidP="00FF217A">
            <w:r w:rsidRPr="00D95239">
              <w:t>780.8054129</w:t>
            </w:r>
          </w:p>
        </w:tc>
        <w:tc>
          <w:tcPr>
            <w:tcW w:w="1843" w:type="dxa"/>
          </w:tcPr>
          <w:p w14:paraId="6427D023" w14:textId="77777777" w:rsidR="00E53C58" w:rsidRPr="00D95239" w:rsidRDefault="00E53C58" w:rsidP="00FF217A">
            <w:r w:rsidRPr="00D95239">
              <w:t>0.00029741</w:t>
            </w:r>
          </w:p>
        </w:tc>
      </w:tr>
      <w:tr w:rsidR="00E53C58" w:rsidRPr="00D95239" w14:paraId="313DBF9A" w14:textId="77777777" w:rsidTr="00FF217A">
        <w:tc>
          <w:tcPr>
            <w:tcW w:w="1560" w:type="dxa"/>
          </w:tcPr>
          <w:p w14:paraId="589B5B4F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B0AC156" w14:textId="77777777" w:rsidR="00E53C58" w:rsidRPr="00D95239" w:rsidRDefault="00E53C58" w:rsidP="00FF217A">
            <w:r w:rsidRPr="00D95239">
              <w:t>783.0242575</w:t>
            </w:r>
          </w:p>
        </w:tc>
        <w:tc>
          <w:tcPr>
            <w:tcW w:w="1843" w:type="dxa"/>
          </w:tcPr>
          <w:p w14:paraId="46A7DFB3" w14:textId="77777777" w:rsidR="00E53C58" w:rsidRPr="00D95239" w:rsidRDefault="00E53C58" w:rsidP="00FF217A">
            <w:r w:rsidRPr="00D95239">
              <w:t>0.00030085</w:t>
            </w:r>
          </w:p>
        </w:tc>
      </w:tr>
      <w:tr w:rsidR="00E53C58" w:rsidRPr="00D95239" w14:paraId="5023E06E" w14:textId="77777777" w:rsidTr="00FF217A">
        <w:tc>
          <w:tcPr>
            <w:tcW w:w="1560" w:type="dxa"/>
          </w:tcPr>
          <w:p w14:paraId="28EC4E2A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C7F6539" w14:textId="77777777" w:rsidR="00E53C58" w:rsidRPr="00D95239" w:rsidRDefault="00E53C58" w:rsidP="00FF217A">
            <w:r w:rsidRPr="00D95239">
              <w:t>441.4223124</w:t>
            </w:r>
          </w:p>
        </w:tc>
        <w:tc>
          <w:tcPr>
            <w:tcW w:w="1843" w:type="dxa"/>
          </w:tcPr>
          <w:p w14:paraId="0E5AE585" w14:textId="77777777" w:rsidR="00E53C58" w:rsidRPr="00D95239" w:rsidRDefault="00E53C58" w:rsidP="00FF217A">
            <w:r w:rsidRPr="00D95239">
              <w:t>0.00030192</w:t>
            </w:r>
          </w:p>
        </w:tc>
      </w:tr>
      <w:tr w:rsidR="00E53C58" w:rsidRPr="00D95239" w14:paraId="749C3095" w14:textId="77777777" w:rsidTr="00FF217A">
        <w:tc>
          <w:tcPr>
            <w:tcW w:w="1560" w:type="dxa"/>
          </w:tcPr>
          <w:p w14:paraId="0B65AFE2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719355C" w14:textId="77777777" w:rsidR="00E53C58" w:rsidRPr="00D95239" w:rsidRDefault="00E53C58" w:rsidP="00FF217A">
            <w:r w:rsidRPr="00D95239">
              <w:t>696.3754671</w:t>
            </w:r>
          </w:p>
        </w:tc>
        <w:tc>
          <w:tcPr>
            <w:tcW w:w="1843" w:type="dxa"/>
          </w:tcPr>
          <w:p w14:paraId="7D20F677" w14:textId="77777777" w:rsidR="00E53C58" w:rsidRPr="00D95239" w:rsidRDefault="00E53C58" w:rsidP="00FF217A">
            <w:r w:rsidRPr="00D95239">
              <w:t>0.00030371</w:t>
            </w:r>
          </w:p>
        </w:tc>
      </w:tr>
      <w:tr w:rsidR="00E53C58" w:rsidRPr="00D95239" w14:paraId="2F9EB764" w14:textId="77777777" w:rsidTr="00FF217A">
        <w:tc>
          <w:tcPr>
            <w:tcW w:w="1560" w:type="dxa"/>
          </w:tcPr>
          <w:p w14:paraId="2700BFFD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2D20A20" w14:textId="77777777" w:rsidR="00E53C58" w:rsidRPr="00D95239" w:rsidRDefault="00E53C58" w:rsidP="00FF217A">
            <w:r w:rsidRPr="00D95239">
              <w:t>793.4378169</w:t>
            </w:r>
          </w:p>
        </w:tc>
        <w:tc>
          <w:tcPr>
            <w:tcW w:w="1843" w:type="dxa"/>
          </w:tcPr>
          <w:p w14:paraId="2EDB56D3" w14:textId="77777777" w:rsidR="00E53C58" w:rsidRPr="00D95239" w:rsidRDefault="00E53C58" w:rsidP="00FF217A">
            <w:r w:rsidRPr="00D95239">
              <w:t>0.00030434</w:t>
            </w:r>
          </w:p>
        </w:tc>
      </w:tr>
      <w:tr w:rsidR="00E53C58" w:rsidRPr="00D95239" w14:paraId="0AA0F5DE" w14:textId="77777777" w:rsidTr="00FF217A">
        <w:tc>
          <w:tcPr>
            <w:tcW w:w="1560" w:type="dxa"/>
          </w:tcPr>
          <w:p w14:paraId="76EE4FE4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F7BD27E" w14:textId="77777777" w:rsidR="00E53C58" w:rsidRPr="00D95239" w:rsidRDefault="00E53C58" w:rsidP="00FF217A">
            <w:r w:rsidRPr="00D95239">
              <w:t>293.0983193</w:t>
            </w:r>
          </w:p>
        </w:tc>
        <w:tc>
          <w:tcPr>
            <w:tcW w:w="1843" w:type="dxa"/>
          </w:tcPr>
          <w:p w14:paraId="3C46FE92" w14:textId="77777777" w:rsidR="00E53C58" w:rsidRPr="00D95239" w:rsidRDefault="00E53C58" w:rsidP="00FF217A">
            <w:r w:rsidRPr="00D95239">
              <w:t>0.00031678</w:t>
            </w:r>
          </w:p>
        </w:tc>
      </w:tr>
      <w:tr w:rsidR="00E53C58" w:rsidRPr="00D95239" w14:paraId="6B64E225" w14:textId="77777777" w:rsidTr="00FF217A">
        <w:tc>
          <w:tcPr>
            <w:tcW w:w="1560" w:type="dxa"/>
          </w:tcPr>
          <w:p w14:paraId="5C04FC6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6548C9B" w14:textId="77777777" w:rsidR="00E53C58" w:rsidRPr="00D95239" w:rsidRDefault="00E53C58" w:rsidP="00FF217A">
            <w:r w:rsidRPr="00D95239">
              <w:t>1330.933426</w:t>
            </w:r>
          </w:p>
        </w:tc>
        <w:tc>
          <w:tcPr>
            <w:tcW w:w="1843" w:type="dxa"/>
          </w:tcPr>
          <w:p w14:paraId="34A2FA30" w14:textId="77777777" w:rsidR="00E53C58" w:rsidRPr="00D95239" w:rsidRDefault="00E53C58" w:rsidP="00FF217A">
            <w:r w:rsidRPr="00D95239">
              <w:t>0.00032122</w:t>
            </w:r>
          </w:p>
        </w:tc>
      </w:tr>
      <w:tr w:rsidR="00E53C58" w:rsidRPr="00D95239" w14:paraId="74319F89" w14:textId="77777777" w:rsidTr="00FF217A">
        <w:tc>
          <w:tcPr>
            <w:tcW w:w="1560" w:type="dxa"/>
          </w:tcPr>
          <w:p w14:paraId="18449610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A3D9797" w14:textId="77777777" w:rsidR="00E53C58" w:rsidRPr="00D95239" w:rsidRDefault="00E53C58" w:rsidP="00FF217A">
            <w:r w:rsidRPr="00D95239">
              <w:t>553.2535947</w:t>
            </w:r>
          </w:p>
        </w:tc>
        <w:tc>
          <w:tcPr>
            <w:tcW w:w="1843" w:type="dxa"/>
          </w:tcPr>
          <w:p w14:paraId="47ED430A" w14:textId="77777777" w:rsidR="00E53C58" w:rsidRPr="00D95239" w:rsidRDefault="00E53C58" w:rsidP="00FF217A">
            <w:r w:rsidRPr="00D95239">
              <w:t>0.00032219</w:t>
            </w:r>
          </w:p>
        </w:tc>
      </w:tr>
      <w:tr w:rsidR="00E53C58" w:rsidRPr="00D95239" w14:paraId="4487EF3D" w14:textId="77777777" w:rsidTr="00FF217A">
        <w:tc>
          <w:tcPr>
            <w:tcW w:w="1560" w:type="dxa"/>
          </w:tcPr>
          <w:p w14:paraId="2EC240DC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D3EF596" w14:textId="77777777" w:rsidR="00E53C58" w:rsidRPr="00D95239" w:rsidRDefault="00E53C58" w:rsidP="00FF217A">
            <w:r w:rsidRPr="00D95239">
              <w:t>462.9620789</w:t>
            </w:r>
          </w:p>
        </w:tc>
        <w:tc>
          <w:tcPr>
            <w:tcW w:w="1843" w:type="dxa"/>
          </w:tcPr>
          <w:p w14:paraId="23606824" w14:textId="77777777" w:rsidR="00E53C58" w:rsidRPr="00D95239" w:rsidRDefault="00E53C58" w:rsidP="00FF217A">
            <w:r w:rsidRPr="00D95239">
              <w:t>0.00033484</w:t>
            </w:r>
          </w:p>
        </w:tc>
      </w:tr>
      <w:tr w:rsidR="00E53C58" w:rsidRPr="00D95239" w14:paraId="7A80A8F3" w14:textId="77777777" w:rsidTr="00FF217A">
        <w:tc>
          <w:tcPr>
            <w:tcW w:w="1560" w:type="dxa"/>
          </w:tcPr>
          <w:p w14:paraId="2DF1DFE9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327C4F0" w14:textId="77777777" w:rsidR="00E53C58" w:rsidRPr="00D95239" w:rsidRDefault="00E53C58" w:rsidP="00FF217A">
            <w:r w:rsidRPr="00D95239">
              <w:t>415.2106128</w:t>
            </w:r>
          </w:p>
        </w:tc>
        <w:tc>
          <w:tcPr>
            <w:tcW w:w="1843" w:type="dxa"/>
          </w:tcPr>
          <w:p w14:paraId="17BAF61E" w14:textId="77777777" w:rsidR="00E53C58" w:rsidRPr="00D95239" w:rsidRDefault="00E53C58" w:rsidP="00FF217A">
            <w:r w:rsidRPr="00D95239">
              <w:t>0.00035265</w:t>
            </w:r>
          </w:p>
        </w:tc>
      </w:tr>
      <w:tr w:rsidR="00E53C58" w:rsidRPr="00D95239" w14:paraId="740191E2" w14:textId="77777777" w:rsidTr="00FF217A">
        <w:tc>
          <w:tcPr>
            <w:tcW w:w="1560" w:type="dxa"/>
          </w:tcPr>
          <w:p w14:paraId="34DE5A21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1347489" w14:textId="77777777" w:rsidR="00E53C58" w:rsidRPr="00D95239" w:rsidRDefault="00E53C58" w:rsidP="00FF217A">
            <w:r w:rsidRPr="00D95239">
              <w:t>1053.132655</w:t>
            </w:r>
          </w:p>
        </w:tc>
        <w:tc>
          <w:tcPr>
            <w:tcW w:w="1843" w:type="dxa"/>
          </w:tcPr>
          <w:p w14:paraId="64678FB9" w14:textId="77777777" w:rsidR="00E53C58" w:rsidRPr="00D95239" w:rsidRDefault="00E53C58" w:rsidP="00FF217A">
            <w:r w:rsidRPr="00D95239">
              <w:t>0.00035269</w:t>
            </w:r>
          </w:p>
        </w:tc>
      </w:tr>
      <w:tr w:rsidR="00E53C58" w:rsidRPr="00D95239" w14:paraId="71495EAA" w14:textId="77777777" w:rsidTr="00FF217A">
        <w:tc>
          <w:tcPr>
            <w:tcW w:w="1560" w:type="dxa"/>
          </w:tcPr>
          <w:p w14:paraId="7B467798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9670305" w14:textId="77777777" w:rsidR="00E53C58" w:rsidRPr="00D95239" w:rsidRDefault="00E53C58" w:rsidP="00FF217A">
            <w:r w:rsidRPr="00D95239">
              <w:t>418.8778366</w:t>
            </w:r>
          </w:p>
        </w:tc>
        <w:tc>
          <w:tcPr>
            <w:tcW w:w="1843" w:type="dxa"/>
          </w:tcPr>
          <w:p w14:paraId="5FEBB9F2" w14:textId="77777777" w:rsidR="00E53C58" w:rsidRPr="00D95239" w:rsidRDefault="00E53C58" w:rsidP="00FF217A">
            <w:r w:rsidRPr="00D95239">
              <w:t>0.00035302</w:t>
            </w:r>
          </w:p>
        </w:tc>
      </w:tr>
      <w:tr w:rsidR="00E53C58" w:rsidRPr="00D95239" w14:paraId="7A48B2D2" w14:textId="77777777" w:rsidTr="00FF217A">
        <w:tc>
          <w:tcPr>
            <w:tcW w:w="1560" w:type="dxa"/>
          </w:tcPr>
          <w:p w14:paraId="26C19339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B39C819" w14:textId="77777777" w:rsidR="00E53C58" w:rsidRPr="00D95239" w:rsidRDefault="00E53C58" w:rsidP="00FF217A">
            <w:r w:rsidRPr="00D95239">
              <w:t>477.1021659</w:t>
            </w:r>
          </w:p>
        </w:tc>
        <w:tc>
          <w:tcPr>
            <w:tcW w:w="1843" w:type="dxa"/>
          </w:tcPr>
          <w:p w14:paraId="22BE517B" w14:textId="77777777" w:rsidR="00E53C58" w:rsidRPr="00D95239" w:rsidRDefault="00E53C58" w:rsidP="00FF217A">
            <w:r w:rsidRPr="00D95239">
              <w:t>0.00035911</w:t>
            </w:r>
          </w:p>
        </w:tc>
      </w:tr>
      <w:tr w:rsidR="00E53C58" w:rsidRPr="00D95239" w14:paraId="2867F598" w14:textId="77777777" w:rsidTr="00FF217A">
        <w:tc>
          <w:tcPr>
            <w:tcW w:w="1560" w:type="dxa"/>
          </w:tcPr>
          <w:p w14:paraId="52012C02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2021D2D" w14:textId="77777777" w:rsidR="00E53C58" w:rsidRPr="00D95239" w:rsidRDefault="00E53C58" w:rsidP="00FF217A">
            <w:r w:rsidRPr="00D95239">
              <w:t>369.0082893</w:t>
            </w:r>
          </w:p>
        </w:tc>
        <w:tc>
          <w:tcPr>
            <w:tcW w:w="1843" w:type="dxa"/>
          </w:tcPr>
          <w:p w14:paraId="7625EFA8" w14:textId="77777777" w:rsidR="00E53C58" w:rsidRPr="00D95239" w:rsidRDefault="00E53C58" w:rsidP="00FF217A">
            <w:r w:rsidRPr="00D95239">
              <w:t>0.00036455</w:t>
            </w:r>
          </w:p>
        </w:tc>
      </w:tr>
      <w:tr w:rsidR="00E53C58" w:rsidRPr="00D95239" w14:paraId="10E97D7E" w14:textId="77777777" w:rsidTr="00FF217A">
        <w:tc>
          <w:tcPr>
            <w:tcW w:w="1560" w:type="dxa"/>
          </w:tcPr>
          <w:p w14:paraId="3745A1E9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5612B62" w14:textId="77777777" w:rsidR="00E53C58" w:rsidRPr="00D95239" w:rsidRDefault="00E53C58" w:rsidP="00FF217A">
            <w:r w:rsidRPr="00D95239">
              <w:t>827.0010669</w:t>
            </w:r>
          </w:p>
        </w:tc>
        <w:tc>
          <w:tcPr>
            <w:tcW w:w="1843" w:type="dxa"/>
          </w:tcPr>
          <w:p w14:paraId="7BCA09DE" w14:textId="77777777" w:rsidR="00E53C58" w:rsidRPr="00D95239" w:rsidRDefault="00E53C58" w:rsidP="00FF217A">
            <w:r w:rsidRPr="00D95239">
              <w:t>0.00036888</w:t>
            </w:r>
          </w:p>
        </w:tc>
      </w:tr>
      <w:tr w:rsidR="00E53C58" w:rsidRPr="00D95239" w14:paraId="3EA26032" w14:textId="77777777" w:rsidTr="00FF217A">
        <w:tc>
          <w:tcPr>
            <w:tcW w:w="1560" w:type="dxa"/>
          </w:tcPr>
          <w:p w14:paraId="687FF75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0413AD3" w14:textId="77777777" w:rsidR="00E53C58" w:rsidRPr="00D95239" w:rsidRDefault="00E53C58" w:rsidP="00FF217A">
            <w:r w:rsidRPr="00D95239">
              <w:t>511.3213837</w:t>
            </w:r>
          </w:p>
        </w:tc>
        <w:tc>
          <w:tcPr>
            <w:tcW w:w="1843" w:type="dxa"/>
          </w:tcPr>
          <w:p w14:paraId="317A5F2F" w14:textId="77777777" w:rsidR="00E53C58" w:rsidRPr="00D95239" w:rsidRDefault="00E53C58" w:rsidP="00FF217A">
            <w:r w:rsidRPr="00D95239">
              <w:t>0.0003986</w:t>
            </w:r>
          </w:p>
        </w:tc>
      </w:tr>
      <w:tr w:rsidR="00E53C58" w:rsidRPr="00D95239" w14:paraId="52496379" w14:textId="77777777" w:rsidTr="00FF217A">
        <w:tc>
          <w:tcPr>
            <w:tcW w:w="1560" w:type="dxa"/>
          </w:tcPr>
          <w:p w14:paraId="76513AFF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5514ADD" w14:textId="77777777" w:rsidR="00E53C58" w:rsidRPr="00D95239" w:rsidRDefault="00E53C58" w:rsidP="00FF217A">
            <w:r w:rsidRPr="00D95239">
              <w:t>522.3556167</w:t>
            </w:r>
          </w:p>
        </w:tc>
        <w:tc>
          <w:tcPr>
            <w:tcW w:w="1843" w:type="dxa"/>
          </w:tcPr>
          <w:p w14:paraId="3AB1CE70" w14:textId="77777777" w:rsidR="00E53C58" w:rsidRPr="00D95239" w:rsidRDefault="00E53C58" w:rsidP="00FF217A">
            <w:r w:rsidRPr="00D95239">
              <w:t>0.00040083</w:t>
            </w:r>
          </w:p>
        </w:tc>
      </w:tr>
      <w:tr w:rsidR="00E53C58" w:rsidRPr="00D95239" w14:paraId="13A19F3A" w14:textId="77777777" w:rsidTr="00FF217A">
        <w:tc>
          <w:tcPr>
            <w:tcW w:w="1560" w:type="dxa"/>
          </w:tcPr>
          <w:p w14:paraId="6479E90E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3EE9E98" w14:textId="77777777" w:rsidR="00E53C58" w:rsidRPr="00D95239" w:rsidRDefault="00E53C58" w:rsidP="00FF217A">
            <w:r w:rsidRPr="00D95239">
              <w:t>376.6236402</w:t>
            </w:r>
          </w:p>
        </w:tc>
        <w:tc>
          <w:tcPr>
            <w:tcW w:w="1843" w:type="dxa"/>
          </w:tcPr>
          <w:p w14:paraId="64470542" w14:textId="77777777" w:rsidR="00E53C58" w:rsidRPr="00D95239" w:rsidRDefault="00E53C58" w:rsidP="00FF217A">
            <w:r w:rsidRPr="00D95239">
              <w:t>0.00040619</w:t>
            </w:r>
          </w:p>
        </w:tc>
      </w:tr>
      <w:tr w:rsidR="00E53C58" w:rsidRPr="00D95239" w14:paraId="2DE83C37" w14:textId="77777777" w:rsidTr="00FF217A">
        <w:tc>
          <w:tcPr>
            <w:tcW w:w="1560" w:type="dxa"/>
          </w:tcPr>
          <w:p w14:paraId="3A663D47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F499206" w14:textId="77777777" w:rsidR="00E53C58" w:rsidRPr="00D95239" w:rsidRDefault="00E53C58" w:rsidP="00FF217A">
            <w:r w:rsidRPr="00D95239">
              <w:t>447.2907482</w:t>
            </w:r>
          </w:p>
        </w:tc>
        <w:tc>
          <w:tcPr>
            <w:tcW w:w="1843" w:type="dxa"/>
          </w:tcPr>
          <w:p w14:paraId="4473EA17" w14:textId="77777777" w:rsidR="00E53C58" w:rsidRPr="00D95239" w:rsidRDefault="00E53C58" w:rsidP="00FF217A">
            <w:r w:rsidRPr="00D95239">
              <w:t>0.00041513</w:t>
            </w:r>
          </w:p>
        </w:tc>
      </w:tr>
      <w:tr w:rsidR="00E53C58" w:rsidRPr="00D95239" w14:paraId="6AE85AF5" w14:textId="77777777" w:rsidTr="00FF217A">
        <w:tc>
          <w:tcPr>
            <w:tcW w:w="1560" w:type="dxa"/>
          </w:tcPr>
          <w:p w14:paraId="415AC4E0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23F965F" w14:textId="77777777" w:rsidR="00E53C58" w:rsidRPr="00D95239" w:rsidRDefault="00E53C58" w:rsidP="00FF217A">
            <w:r w:rsidRPr="00D95239">
              <w:t>681.0843981</w:t>
            </w:r>
          </w:p>
        </w:tc>
        <w:tc>
          <w:tcPr>
            <w:tcW w:w="1843" w:type="dxa"/>
          </w:tcPr>
          <w:p w14:paraId="6C78A1E9" w14:textId="77777777" w:rsidR="00E53C58" w:rsidRPr="00D95239" w:rsidRDefault="00E53C58" w:rsidP="00FF217A">
            <w:r w:rsidRPr="00D95239">
              <w:t>0.00043624</w:t>
            </w:r>
          </w:p>
        </w:tc>
      </w:tr>
      <w:tr w:rsidR="00E53C58" w:rsidRPr="00D95239" w14:paraId="26FE4C6E" w14:textId="77777777" w:rsidTr="00FF217A">
        <w:tc>
          <w:tcPr>
            <w:tcW w:w="1560" w:type="dxa"/>
          </w:tcPr>
          <w:p w14:paraId="6EF657D2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B940600" w14:textId="77777777" w:rsidR="00E53C58" w:rsidRPr="00D95239" w:rsidRDefault="00E53C58" w:rsidP="00FF217A">
            <w:r w:rsidRPr="00D95239">
              <w:t>648.4511723</w:t>
            </w:r>
          </w:p>
        </w:tc>
        <w:tc>
          <w:tcPr>
            <w:tcW w:w="1843" w:type="dxa"/>
          </w:tcPr>
          <w:p w14:paraId="78B731CC" w14:textId="77777777" w:rsidR="00E53C58" w:rsidRPr="00D95239" w:rsidRDefault="00E53C58" w:rsidP="00FF217A">
            <w:r w:rsidRPr="00D95239">
              <w:t>0.00044615</w:t>
            </w:r>
          </w:p>
        </w:tc>
      </w:tr>
      <w:tr w:rsidR="00E53C58" w:rsidRPr="00D95239" w14:paraId="5D519E3A" w14:textId="77777777" w:rsidTr="00FF217A">
        <w:tc>
          <w:tcPr>
            <w:tcW w:w="1560" w:type="dxa"/>
          </w:tcPr>
          <w:p w14:paraId="04C6F267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F4E161C" w14:textId="77777777" w:rsidR="00E53C58" w:rsidRPr="00D95239" w:rsidRDefault="00E53C58" w:rsidP="00FF217A">
            <w:r w:rsidRPr="00D95239">
              <w:t>545.3419681</w:t>
            </w:r>
          </w:p>
        </w:tc>
        <w:tc>
          <w:tcPr>
            <w:tcW w:w="1843" w:type="dxa"/>
          </w:tcPr>
          <w:p w14:paraId="51B30EF5" w14:textId="77777777" w:rsidR="00E53C58" w:rsidRPr="00D95239" w:rsidRDefault="00E53C58" w:rsidP="00FF217A">
            <w:r w:rsidRPr="00D95239">
              <w:t>0.00045443</w:t>
            </w:r>
          </w:p>
        </w:tc>
      </w:tr>
      <w:tr w:rsidR="00E53C58" w:rsidRPr="00D95239" w14:paraId="36DDAD9C" w14:textId="77777777" w:rsidTr="00FF217A">
        <w:tc>
          <w:tcPr>
            <w:tcW w:w="1560" w:type="dxa"/>
          </w:tcPr>
          <w:p w14:paraId="1F2FED04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CA4730B" w14:textId="77777777" w:rsidR="00E53C58" w:rsidRPr="00D95239" w:rsidRDefault="00E53C58" w:rsidP="00FF217A">
            <w:r w:rsidRPr="00D95239">
              <w:t>485.5024417</w:t>
            </w:r>
          </w:p>
        </w:tc>
        <w:tc>
          <w:tcPr>
            <w:tcW w:w="1843" w:type="dxa"/>
          </w:tcPr>
          <w:p w14:paraId="1BDE3681" w14:textId="77777777" w:rsidR="00E53C58" w:rsidRPr="00D95239" w:rsidRDefault="00E53C58" w:rsidP="00FF217A">
            <w:r w:rsidRPr="00D95239">
              <w:t>0.00045727</w:t>
            </w:r>
          </w:p>
        </w:tc>
      </w:tr>
      <w:tr w:rsidR="00E53C58" w:rsidRPr="00D95239" w14:paraId="3A8D7742" w14:textId="77777777" w:rsidTr="00FF217A">
        <w:tc>
          <w:tcPr>
            <w:tcW w:w="1560" w:type="dxa"/>
          </w:tcPr>
          <w:p w14:paraId="7159FCB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4418194" w14:textId="77777777" w:rsidR="00E53C58" w:rsidRPr="00D95239" w:rsidRDefault="00E53C58" w:rsidP="00FF217A">
            <w:r w:rsidRPr="00D95239">
              <w:t>453.1660051</w:t>
            </w:r>
          </w:p>
        </w:tc>
        <w:tc>
          <w:tcPr>
            <w:tcW w:w="1843" w:type="dxa"/>
          </w:tcPr>
          <w:p w14:paraId="0014D71F" w14:textId="77777777" w:rsidR="00E53C58" w:rsidRPr="00D95239" w:rsidRDefault="00E53C58" w:rsidP="00FF217A">
            <w:r w:rsidRPr="00D95239">
              <w:t>0.000464</w:t>
            </w:r>
          </w:p>
        </w:tc>
      </w:tr>
      <w:tr w:rsidR="00E53C58" w:rsidRPr="00D95239" w14:paraId="0317A972" w14:textId="77777777" w:rsidTr="00FF217A">
        <w:tc>
          <w:tcPr>
            <w:tcW w:w="1560" w:type="dxa"/>
          </w:tcPr>
          <w:p w14:paraId="60250541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74773C5" w14:textId="77777777" w:rsidR="00E53C58" w:rsidRPr="00D95239" w:rsidRDefault="00E53C58" w:rsidP="00FF217A">
            <w:r w:rsidRPr="00D95239">
              <w:t>597.8161869</w:t>
            </w:r>
          </w:p>
        </w:tc>
        <w:tc>
          <w:tcPr>
            <w:tcW w:w="1843" w:type="dxa"/>
          </w:tcPr>
          <w:p w14:paraId="5B310848" w14:textId="77777777" w:rsidR="00E53C58" w:rsidRPr="00D95239" w:rsidRDefault="00E53C58" w:rsidP="00FF217A">
            <w:r w:rsidRPr="00D95239">
              <w:t>0.00046764</w:t>
            </w:r>
          </w:p>
        </w:tc>
      </w:tr>
      <w:tr w:rsidR="00E53C58" w:rsidRPr="00D95239" w14:paraId="379E4B32" w14:textId="77777777" w:rsidTr="00FF217A">
        <w:tc>
          <w:tcPr>
            <w:tcW w:w="1560" w:type="dxa"/>
          </w:tcPr>
          <w:p w14:paraId="3DCC347C" w14:textId="77777777" w:rsidR="00E53C58" w:rsidRPr="00D95239" w:rsidRDefault="00E53C58" w:rsidP="00FF217A">
            <w:r w:rsidRPr="00D95239">
              <w:lastRenderedPageBreak/>
              <w:t>ESI+</w:t>
            </w:r>
          </w:p>
        </w:tc>
        <w:tc>
          <w:tcPr>
            <w:tcW w:w="2126" w:type="dxa"/>
          </w:tcPr>
          <w:p w14:paraId="5E064A1F" w14:textId="77777777" w:rsidR="00E53C58" w:rsidRPr="00D95239" w:rsidRDefault="00E53C58" w:rsidP="00FF217A">
            <w:r w:rsidRPr="00D95239">
              <w:t>206.099734</w:t>
            </w:r>
          </w:p>
        </w:tc>
        <w:tc>
          <w:tcPr>
            <w:tcW w:w="1843" w:type="dxa"/>
          </w:tcPr>
          <w:p w14:paraId="32566646" w14:textId="77777777" w:rsidR="00E53C58" w:rsidRPr="00D95239" w:rsidRDefault="00E53C58" w:rsidP="00FF217A">
            <w:r w:rsidRPr="00D95239">
              <w:t>0.00047519</w:t>
            </w:r>
          </w:p>
        </w:tc>
      </w:tr>
      <w:tr w:rsidR="00E53C58" w:rsidRPr="00D95239" w14:paraId="03DEFAA0" w14:textId="77777777" w:rsidTr="00FF217A">
        <w:tc>
          <w:tcPr>
            <w:tcW w:w="1560" w:type="dxa"/>
          </w:tcPr>
          <w:p w14:paraId="4EB786BE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1B90F19" w14:textId="77777777" w:rsidR="00E53C58" w:rsidRPr="00D95239" w:rsidRDefault="00E53C58" w:rsidP="00FF217A">
            <w:r w:rsidRPr="00D95239">
              <w:t>189.0959334</w:t>
            </w:r>
          </w:p>
        </w:tc>
        <w:tc>
          <w:tcPr>
            <w:tcW w:w="1843" w:type="dxa"/>
          </w:tcPr>
          <w:p w14:paraId="63851762" w14:textId="77777777" w:rsidR="00E53C58" w:rsidRPr="00D95239" w:rsidRDefault="00E53C58" w:rsidP="00FF217A">
            <w:r w:rsidRPr="00D95239">
              <w:t>0.00048501</w:t>
            </w:r>
          </w:p>
        </w:tc>
      </w:tr>
      <w:tr w:rsidR="00E53C58" w:rsidRPr="00D95239" w14:paraId="7FCF4B2C" w14:textId="77777777" w:rsidTr="00FF217A">
        <w:tc>
          <w:tcPr>
            <w:tcW w:w="1560" w:type="dxa"/>
          </w:tcPr>
          <w:p w14:paraId="1C416E72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536C63C" w14:textId="77777777" w:rsidR="00E53C58" w:rsidRPr="00D95239" w:rsidRDefault="00E53C58" w:rsidP="00FF217A">
            <w:r w:rsidRPr="00D95239">
              <w:t>708.644113</w:t>
            </w:r>
          </w:p>
        </w:tc>
        <w:tc>
          <w:tcPr>
            <w:tcW w:w="1843" w:type="dxa"/>
          </w:tcPr>
          <w:p w14:paraId="715FB5D3" w14:textId="77777777" w:rsidR="00E53C58" w:rsidRPr="00D95239" w:rsidRDefault="00E53C58" w:rsidP="00FF217A">
            <w:r w:rsidRPr="00D95239">
              <w:t>0.00049543</w:t>
            </w:r>
          </w:p>
        </w:tc>
      </w:tr>
      <w:tr w:rsidR="00E53C58" w:rsidRPr="00D95239" w14:paraId="253D35BE" w14:textId="77777777" w:rsidTr="00FF217A">
        <w:tc>
          <w:tcPr>
            <w:tcW w:w="1560" w:type="dxa"/>
          </w:tcPr>
          <w:p w14:paraId="4E83CA00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0E934F2" w14:textId="77777777" w:rsidR="00E53C58" w:rsidRPr="00D95239" w:rsidRDefault="00E53C58" w:rsidP="00FF217A">
            <w:r w:rsidRPr="00D95239">
              <w:t>504.3345878</w:t>
            </w:r>
          </w:p>
        </w:tc>
        <w:tc>
          <w:tcPr>
            <w:tcW w:w="1843" w:type="dxa"/>
          </w:tcPr>
          <w:p w14:paraId="7DA104AC" w14:textId="77777777" w:rsidR="00E53C58" w:rsidRPr="00D95239" w:rsidRDefault="00E53C58" w:rsidP="00FF217A">
            <w:r w:rsidRPr="00D95239">
              <w:t>0.00051301</w:t>
            </w:r>
          </w:p>
        </w:tc>
      </w:tr>
      <w:tr w:rsidR="00E53C58" w:rsidRPr="00D95239" w14:paraId="25C2D23C" w14:textId="77777777" w:rsidTr="00FF217A">
        <w:tc>
          <w:tcPr>
            <w:tcW w:w="1560" w:type="dxa"/>
          </w:tcPr>
          <w:p w14:paraId="38438C38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2672427" w14:textId="77777777" w:rsidR="00E53C58" w:rsidRPr="00D95239" w:rsidRDefault="00E53C58" w:rsidP="00FF217A">
            <w:r w:rsidRPr="00D95239">
              <w:t>953.1748561</w:t>
            </w:r>
          </w:p>
        </w:tc>
        <w:tc>
          <w:tcPr>
            <w:tcW w:w="1843" w:type="dxa"/>
          </w:tcPr>
          <w:p w14:paraId="19E29D8C" w14:textId="77777777" w:rsidR="00E53C58" w:rsidRPr="00D95239" w:rsidRDefault="00E53C58" w:rsidP="00FF217A">
            <w:r w:rsidRPr="00D95239">
              <w:t>0.00055189</w:t>
            </w:r>
          </w:p>
        </w:tc>
      </w:tr>
      <w:tr w:rsidR="00E53C58" w:rsidRPr="00D95239" w14:paraId="3D5D9B61" w14:textId="77777777" w:rsidTr="00FF217A">
        <w:tc>
          <w:tcPr>
            <w:tcW w:w="1560" w:type="dxa"/>
          </w:tcPr>
          <w:p w14:paraId="3E08217D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8F97C25" w14:textId="77777777" w:rsidR="00E53C58" w:rsidRPr="00D95239" w:rsidRDefault="00E53C58" w:rsidP="00FF217A">
            <w:r w:rsidRPr="00D95239">
              <w:t>860.1172304</w:t>
            </w:r>
          </w:p>
        </w:tc>
        <w:tc>
          <w:tcPr>
            <w:tcW w:w="1843" w:type="dxa"/>
          </w:tcPr>
          <w:p w14:paraId="761C7912" w14:textId="77777777" w:rsidR="00E53C58" w:rsidRPr="00D95239" w:rsidRDefault="00E53C58" w:rsidP="00FF217A">
            <w:r w:rsidRPr="00D95239">
              <w:t>0.00056251</w:t>
            </w:r>
          </w:p>
        </w:tc>
      </w:tr>
      <w:tr w:rsidR="00E53C58" w:rsidRPr="00D95239" w14:paraId="4FF58369" w14:textId="77777777" w:rsidTr="00FF217A">
        <w:tc>
          <w:tcPr>
            <w:tcW w:w="1560" w:type="dxa"/>
          </w:tcPr>
          <w:p w14:paraId="4B1EAB2F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29A06D5" w14:textId="77777777" w:rsidR="00E53C58" w:rsidRPr="00D95239" w:rsidRDefault="00E53C58" w:rsidP="00FF217A">
            <w:r w:rsidRPr="00D95239">
              <w:t>578.8684713</w:t>
            </w:r>
          </w:p>
        </w:tc>
        <w:tc>
          <w:tcPr>
            <w:tcW w:w="1843" w:type="dxa"/>
          </w:tcPr>
          <w:p w14:paraId="1A0514A3" w14:textId="77777777" w:rsidR="00E53C58" w:rsidRPr="00D95239" w:rsidRDefault="00E53C58" w:rsidP="00FF217A">
            <w:r w:rsidRPr="00D95239">
              <w:t>0.00056567</w:t>
            </w:r>
          </w:p>
        </w:tc>
      </w:tr>
      <w:tr w:rsidR="00E53C58" w:rsidRPr="00D95239" w14:paraId="4767A7A4" w14:textId="77777777" w:rsidTr="00FF217A">
        <w:tc>
          <w:tcPr>
            <w:tcW w:w="1560" w:type="dxa"/>
          </w:tcPr>
          <w:p w14:paraId="18BF36F4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AABE004" w14:textId="77777777" w:rsidR="00E53C58" w:rsidRPr="00D95239" w:rsidRDefault="00E53C58" w:rsidP="00FF217A">
            <w:r w:rsidRPr="00D95239">
              <w:t>319.2616298</w:t>
            </w:r>
          </w:p>
        </w:tc>
        <w:tc>
          <w:tcPr>
            <w:tcW w:w="1843" w:type="dxa"/>
          </w:tcPr>
          <w:p w14:paraId="2EBDEE31" w14:textId="77777777" w:rsidR="00E53C58" w:rsidRPr="00D95239" w:rsidRDefault="00E53C58" w:rsidP="00FF217A">
            <w:r w:rsidRPr="00D95239">
              <w:t>0.00061087</w:t>
            </w:r>
          </w:p>
        </w:tc>
      </w:tr>
      <w:tr w:rsidR="00E53C58" w:rsidRPr="00D95239" w14:paraId="46EA0776" w14:textId="77777777" w:rsidTr="00FF217A">
        <w:tc>
          <w:tcPr>
            <w:tcW w:w="1560" w:type="dxa"/>
          </w:tcPr>
          <w:p w14:paraId="6E97103F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45740A4" w14:textId="77777777" w:rsidR="00E53C58" w:rsidRPr="00D95239" w:rsidRDefault="00E53C58" w:rsidP="00FF217A">
            <w:r w:rsidRPr="00D95239">
              <w:t>112.8946828</w:t>
            </w:r>
          </w:p>
        </w:tc>
        <w:tc>
          <w:tcPr>
            <w:tcW w:w="1843" w:type="dxa"/>
          </w:tcPr>
          <w:p w14:paraId="1257A1E2" w14:textId="77777777" w:rsidR="00E53C58" w:rsidRPr="00D95239" w:rsidRDefault="00E53C58" w:rsidP="00FF217A">
            <w:r w:rsidRPr="00D95239">
              <w:t>0.00061217</w:t>
            </w:r>
          </w:p>
        </w:tc>
      </w:tr>
      <w:tr w:rsidR="00E53C58" w:rsidRPr="00D95239" w14:paraId="3817D579" w14:textId="77777777" w:rsidTr="00FF217A">
        <w:tc>
          <w:tcPr>
            <w:tcW w:w="1560" w:type="dxa"/>
          </w:tcPr>
          <w:p w14:paraId="1B2D01BA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8A7F777" w14:textId="77777777" w:rsidR="00E53C58" w:rsidRPr="00D95239" w:rsidRDefault="00E53C58" w:rsidP="00FF217A">
            <w:r w:rsidRPr="00D95239">
              <w:t>438.9831485</w:t>
            </w:r>
          </w:p>
        </w:tc>
        <w:tc>
          <w:tcPr>
            <w:tcW w:w="1843" w:type="dxa"/>
          </w:tcPr>
          <w:p w14:paraId="4ECD613A" w14:textId="77777777" w:rsidR="00E53C58" w:rsidRPr="00D95239" w:rsidRDefault="00E53C58" w:rsidP="00FF217A">
            <w:r w:rsidRPr="00D95239">
              <w:t>0.00062744</w:t>
            </w:r>
          </w:p>
        </w:tc>
      </w:tr>
      <w:tr w:rsidR="00E53C58" w:rsidRPr="00D95239" w14:paraId="768588B5" w14:textId="77777777" w:rsidTr="00FF217A">
        <w:tc>
          <w:tcPr>
            <w:tcW w:w="1560" w:type="dxa"/>
          </w:tcPr>
          <w:p w14:paraId="05654FEA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AB76607" w14:textId="77777777" w:rsidR="00E53C58" w:rsidRPr="00D95239" w:rsidRDefault="00E53C58" w:rsidP="00FF217A">
            <w:r w:rsidRPr="00D95239">
              <w:t>217.951195</w:t>
            </w:r>
          </w:p>
        </w:tc>
        <w:tc>
          <w:tcPr>
            <w:tcW w:w="1843" w:type="dxa"/>
          </w:tcPr>
          <w:p w14:paraId="08D1DFDB" w14:textId="77777777" w:rsidR="00E53C58" w:rsidRPr="00D95239" w:rsidRDefault="00E53C58" w:rsidP="00FF217A">
            <w:r w:rsidRPr="00D95239">
              <w:t>0.00063079</w:t>
            </w:r>
          </w:p>
        </w:tc>
      </w:tr>
      <w:tr w:rsidR="00E53C58" w:rsidRPr="00D95239" w14:paraId="24A4D921" w14:textId="77777777" w:rsidTr="00FF217A">
        <w:tc>
          <w:tcPr>
            <w:tcW w:w="1560" w:type="dxa"/>
          </w:tcPr>
          <w:p w14:paraId="7BDA71C6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064BBA09" w14:textId="77777777" w:rsidR="00E53C58" w:rsidRPr="00D95239" w:rsidRDefault="00E53C58" w:rsidP="00FF217A">
            <w:r w:rsidRPr="00D95239">
              <w:t>680.7510502</w:t>
            </w:r>
          </w:p>
        </w:tc>
        <w:tc>
          <w:tcPr>
            <w:tcW w:w="1843" w:type="dxa"/>
          </w:tcPr>
          <w:p w14:paraId="222C9D8C" w14:textId="77777777" w:rsidR="00E53C58" w:rsidRPr="00D95239" w:rsidRDefault="00E53C58" w:rsidP="00FF217A">
            <w:r w:rsidRPr="00D95239">
              <w:t>0.00065626</w:t>
            </w:r>
          </w:p>
        </w:tc>
      </w:tr>
      <w:tr w:rsidR="00E53C58" w:rsidRPr="00D95239" w14:paraId="23AD0167" w14:textId="77777777" w:rsidTr="00FF217A">
        <w:tc>
          <w:tcPr>
            <w:tcW w:w="1560" w:type="dxa"/>
          </w:tcPr>
          <w:p w14:paraId="632A9596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3B98A15" w14:textId="77777777" w:rsidR="00E53C58" w:rsidRPr="00D95239" w:rsidRDefault="00E53C58" w:rsidP="00FF217A">
            <w:r w:rsidRPr="00D95239">
              <w:t>144.0798704</w:t>
            </w:r>
          </w:p>
        </w:tc>
        <w:tc>
          <w:tcPr>
            <w:tcW w:w="1843" w:type="dxa"/>
          </w:tcPr>
          <w:p w14:paraId="2FF34BBB" w14:textId="77777777" w:rsidR="00E53C58" w:rsidRPr="00D95239" w:rsidRDefault="00E53C58" w:rsidP="00FF217A">
            <w:r w:rsidRPr="00D95239">
              <w:t>0.00069054</w:t>
            </w:r>
          </w:p>
        </w:tc>
      </w:tr>
      <w:tr w:rsidR="00E53C58" w:rsidRPr="00D95239" w14:paraId="0D824FB4" w14:textId="77777777" w:rsidTr="00FF217A">
        <w:tc>
          <w:tcPr>
            <w:tcW w:w="1560" w:type="dxa"/>
          </w:tcPr>
          <w:p w14:paraId="3F1B964C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061BF32" w14:textId="77777777" w:rsidR="00E53C58" w:rsidRPr="00D95239" w:rsidRDefault="00E53C58" w:rsidP="00FF217A">
            <w:r w:rsidRPr="00D95239">
              <w:t>740.0632553</w:t>
            </w:r>
          </w:p>
        </w:tc>
        <w:tc>
          <w:tcPr>
            <w:tcW w:w="1843" w:type="dxa"/>
          </w:tcPr>
          <w:p w14:paraId="60F0B5FB" w14:textId="77777777" w:rsidR="00E53C58" w:rsidRPr="00D95239" w:rsidRDefault="00E53C58" w:rsidP="00FF217A">
            <w:r w:rsidRPr="00D95239">
              <w:t>0.00069924</w:t>
            </w:r>
          </w:p>
        </w:tc>
      </w:tr>
      <w:tr w:rsidR="00E53C58" w:rsidRPr="00D95239" w14:paraId="4E784E33" w14:textId="77777777" w:rsidTr="00FF217A">
        <w:tc>
          <w:tcPr>
            <w:tcW w:w="1560" w:type="dxa"/>
          </w:tcPr>
          <w:p w14:paraId="5B3866FC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DD3AD09" w14:textId="77777777" w:rsidR="00E53C58" w:rsidRPr="00D95239" w:rsidRDefault="00E53C58" w:rsidP="00FF217A">
            <w:r w:rsidRPr="00D95239">
              <w:t>629.8848541</w:t>
            </w:r>
          </w:p>
        </w:tc>
        <w:tc>
          <w:tcPr>
            <w:tcW w:w="1843" w:type="dxa"/>
          </w:tcPr>
          <w:p w14:paraId="5CA203CA" w14:textId="77777777" w:rsidR="00E53C58" w:rsidRPr="00D95239" w:rsidRDefault="00E53C58" w:rsidP="00FF217A">
            <w:r w:rsidRPr="00D95239">
              <w:t>0.00071003</w:t>
            </w:r>
          </w:p>
        </w:tc>
      </w:tr>
      <w:tr w:rsidR="00E53C58" w:rsidRPr="00D95239" w14:paraId="12F9982F" w14:textId="77777777" w:rsidTr="00FF217A">
        <w:tc>
          <w:tcPr>
            <w:tcW w:w="1560" w:type="dxa"/>
          </w:tcPr>
          <w:p w14:paraId="785CD0FE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1BCA91A4" w14:textId="77777777" w:rsidR="00E53C58" w:rsidRPr="00D95239" w:rsidRDefault="00E53C58" w:rsidP="00FF217A">
            <w:r w:rsidRPr="00D95239">
              <w:t>630.1539011</w:t>
            </w:r>
          </w:p>
        </w:tc>
        <w:tc>
          <w:tcPr>
            <w:tcW w:w="1843" w:type="dxa"/>
          </w:tcPr>
          <w:p w14:paraId="454213AC" w14:textId="77777777" w:rsidR="00E53C58" w:rsidRPr="00D95239" w:rsidRDefault="00E53C58" w:rsidP="00FF217A">
            <w:r w:rsidRPr="00D95239">
              <w:t>0.00071678</w:t>
            </w:r>
          </w:p>
        </w:tc>
      </w:tr>
      <w:tr w:rsidR="00E53C58" w:rsidRPr="00D95239" w14:paraId="32BB788F" w14:textId="77777777" w:rsidTr="00FF217A">
        <w:tc>
          <w:tcPr>
            <w:tcW w:w="1560" w:type="dxa"/>
          </w:tcPr>
          <w:p w14:paraId="0C500FBB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6782570" w14:textId="77777777" w:rsidR="00E53C58" w:rsidRPr="00D95239" w:rsidRDefault="00E53C58" w:rsidP="00FF217A">
            <w:r w:rsidRPr="00D95239">
              <w:t>124.0859101</w:t>
            </w:r>
          </w:p>
        </w:tc>
        <w:tc>
          <w:tcPr>
            <w:tcW w:w="1843" w:type="dxa"/>
          </w:tcPr>
          <w:p w14:paraId="7A4135D7" w14:textId="77777777" w:rsidR="00E53C58" w:rsidRPr="00D95239" w:rsidRDefault="00E53C58" w:rsidP="00FF217A">
            <w:r w:rsidRPr="00D95239">
              <w:t>0.00071996</w:t>
            </w:r>
          </w:p>
        </w:tc>
      </w:tr>
      <w:tr w:rsidR="00E53C58" w:rsidRPr="00D95239" w14:paraId="739507B4" w14:textId="77777777" w:rsidTr="00FF217A">
        <w:tc>
          <w:tcPr>
            <w:tcW w:w="1560" w:type="dxa"/>
          </w:tcPr>
          <w:p w14:paraId="5D0CDEBD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1C9DBDD" w14:textId="77777777" w:rsidR="00E53C58" w:rsidRPr="00D95239" w:rsidRDefault="00E53C58" w:rsidP="00FF217A">
            <w:r w:rsidRPr="00D95239">
              <w:t>527.3204947</w:t>
            </w:r>
          </w:p>
        </w:tc>
        <w:tc>
          <w:tcPr>
            <w:tcW w:w="1843" w:type="dxa"/>
          </w:tcPr>
          <w:p w14:paraId="48049A02" w14:textId="77777777" w:rsidR="00E53C58" w:rsidRPr="00D95239" w:rsidRDefault="00E53C58" w:rsidP="00FF217A">
            <w:r w:rsidRPr="00D95239">
              <w:t>0.00074079</w:t>
            </w:r>
          </w:p>
        </w:tc>
      </w:tr>
      <w:tr w:rsidR="00E53C58" w:rsidRPr="00D95239" w14:paraId="0778D3F2" w14:textId="77777777" w:rsidTr="00FF217A">
        <w:tc>
          <w:tcPr>
            <w:tcW w:w="1560" w:type="dxa"/>
          </w:tcPr>
          <w:p w14:paraId="37558172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6653D265" w14:textId="77777777" w:rsidR="00E53C58" w:rsidRPr="00D95239" w:rsidRDefault="00E53C58" w:rsidP="00FF217A">
            <w:r w:rsidRPr="00D95239">
              <w:t>147.0624301</w:t>
            </w:r>
          </w:p>
        </w:tc>
        <w:tc>
          <w:tcPr>
            <w:tcW w:w="1843" w:type="dxa"/>
          </w:tcPr>
          <w:p w14:paraId="38BB60AE" w14:textId="77777777" w:rsidR="00E53C58" w:rsidRPr="00D95239" w:rsidRDefault="00E53C58" w:rsidP="00FF217A">
            <w:r w:rsidRPr="00D95239">
              <w:t>0.00074254</w:t>
            </w:r>
          </w:p>
        </w:tc>
      </w:tr>
      <w:tr w:rsidR="00E53C58" w:rsidRPr="00D95239" w14:paraId="16615743" w14:textId="77777777" w:rsidTr="00FF217A">
        <w:tc>
          <w:tcPr>
            <w:tcW w:w="1560" w:type="dxa"/>
          </w:tcPr>
          <w:p w14:paraId="4167B17F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42113306" w14:textId="77777777" w:rsidR="00E53C58" w:rsidRPr="00D95239" w:rsidRDefault="00E53C58" w:rsidP="00FF217A">
            <w:r w:rsidRPr="00D95239">
              <w:t>629.1511758</w:t>
            </w:r>
          </w:p>
        </w:tc>
        <w:tc>
          <w:tcPr>
            <w:tcW w:w="1843" w:type="dxa"/>
          </w:tcPr>
          <w:p w14:paraId="28DF3783" w14:textId="77777777" w:rsidR="00E53C58" w:rsidRPr="00D95239" w:rsidRDefault="00E53C58" w:rsidP="00FF217A">
            <w:r w:rsidRPr="00D95239">
              <w:t>0.00074283</w:t>
            </w:r>
          </w:p>
        </w:tc>
      </w:tr>
      <w:tr w:rsidR="00E53C58" w:rsidRPr="00D95239" w14:paraId="2BEE4700" w14:textId="77777777" w:rsidTr="00FF217A">
        <w:tc>
          <w:tcPr>
            <w:tcW w:w="1560" w:type="dxa"/>
          </w:tcPr>
          <w:p w14:paraId="2F5D616F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2C6FACBA" w14:textId="77777777" w:rsidR="00E53C58" w:rsidRPr="00D95239" w:rsidRDefault="00E53C58" w:rsidP="00FF217A">
            <w:r w:rsidRPr="00D95239">
              <w:t>638.8131206</w:t>
            </w:r>
          </w:p>
        </w:tc>
        <w:tc>
          <w:tcPr>
            <w:tcW w:w="1843" w:type="dxa"/>
          </w:tcPr>
          <w:p w14:paraId="53422766" w14:textId="77777777" w:rsidR="00E53C58" w:rsidRPr="00D95239" w:rsidRDefault="00E53C58" w:rsidP="00FF217A">
            <w:r w:rsidRPr="00D95239">
              <w:t>0.00075405</w:t>
            </w:r>
          </w:p>
        </w:tc>
      </w:tr>
      <w:tr w:rsidR="00E53C58" w:rsidRPr="00D95239" w14:paraId="248E8394" w14:textId="77777777" w:rsidTr="00FF217A">
        <w:tc>
          <w:tcPr>
            <w:tcW w:w="1560" w:type="dxa"/>
          </w:tcPr>
          <w:p w14:paraId="6F26A7C2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8FEB8BC" w14:textId="77777777" w:rsidR="00E53C58" w:rsidRPr="00D95239" w:rsidRDefault="00E53C58" w:rsidP="00FF217A">
            <w:r w:rsidRPr="00D95239">
              <w:t>928.7476463</w:t>
            </w:r>
          </w:p>
        </w:tc>
        <w:tc>
          <w:tcPr>
            <w:tcW w:w="1843" w:type="dxa"/>
          </w:tcPr>
          <w:p w14:paraId="1F01D67F" w14:textId="77777777" w:rsidR="00E53C58" w:rsidRPr="00D95239" w:rsidRDefault="00E53C58" w:rsidP="00FF217A">
            <w:r w:rsidRPr="00D95239">
              <w:t>0.00077204</w:t>
            </w:r>
          </w:p>
        </w:tc>
      </w:tr>
      <w:tr w:rsidR="00E53C58" w:rsidRPr="00D95239" w14:paraId="7743A6F2" w14:textId="77777777" w:rsidTr="00FF217A">
        <w:tc>
          <w:tcPr>
            <w:tcW w:w="1560" w:type="dxa"/>
          </w:tcPr>
          <w:p w14:paraId="0A5A9C83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5132F59A" w14:textId="77777777" w:rsidR="00E53C58" w:rsidRPr="00D95239" w:rsidRDefault="00E53C58" w:rsidP="00FF217A">
            <w:r w:rsidRPr="00D95239">
              <w:t>527.3202236</w:t>
            </w:r>
          </w:p>
        </w:tc>
        <w:tc>
          <w:tcPr>
            <w:tcW w:w="1843" w:type="dxa"/>
          </w:tcPr>
          <w:p w14:paraId="2B04EEA3" w14:textId="77777777" w:rsidR="00E53C58" w:rsidRPr="00D95239" w:rsidRDefault="00E53C58" w:rsidP="00FF217A">
            <w:r w:rsidRPr="00D95239">
              <w:t>0.00078624</w:t>
            </w:r>
          </w:p>
        </w:tc>
      </w:tr>
      <w:tr w:rsidR="00E53C58" w:rsidRPr="00D95239" w14:paraId="0363650A" w14:textId="77777777" w:rsidTr="00FF217A">
        <w:tc>
          <w:tcPr>
            <w:tcW w:w="1560" w:type="dxa"/>
          </w:tcPr>
          <w:p w14:paraId="796899E8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3CE54D32" w14:textId="77777777" w:rsidR="00E53C58" w:rsidRPr="00D95239" w:rsidRDefault="00E53C58" w:rsidP="00FF217A">
            <w:r w:rsidRPr="00D95239">
              <w:t>401.3444563</w:t>
            </w:r>
          </w:p>
        </w:tc>
        <w:tc>
          <w:tcPr>
            <w:tcW w:w="1843" w:type="dxa"/>
          </w:tcPr>
          <w:p w14:paraId="43CF5101" w14:textId="77777777" w:rsidR="00E53C58" w:rsidRPr="00D95239" w:rsidRDefault="00E53C58" w:rsidP="00FF217A">
            <w:r w:rsidRPr="00D95239">
              <w:t>0.00079112</w:t>
            </w:r>
          </w:p>
        </w:tc>
      </w:tr>
      <w:tr w:rsidR="00E53C58" w:rsidRPr="00D95239" w14:paraId="3374AF02" w14:textId="77777777" w:rsidTr="00FF217A">
        <w:tc>
          <w:tcPr>
            <w:tcW w:w="1560" w:type="dxa"/>
          </w:tcPr>
          <w:p w14:paraId="1727E3A9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055989E" w14:textId="77777777" w:rsidR="00E53C58" w:rsidRPr="00D95239" w:rsidRDefault="00E53C58" w:rsidP="00FF217A">
            <w:r w:rsidRPr="00D95239">
              <w:t>578.6957356</w:t>
            </w:r>
          </w:p>
        </w:tc>
        <w:tc>
          <w:tcPr>
            <w:tcW w:w="1843" w:type="dxa"/>
          </w:tcPr>
          <w:p w14:paraId="1ECCD784" w14:textId="77777777" w:rsidR="00E53C58" w:rsidRPr="00D95239" w:rsidRDefault="00E53C58" w:rsidP="00FF217A">
            <w:r w:rsidRPr="00D95239">
              <w:t>0.00080546</w:t>
            </w:r>
          </w:p>
        </w:tc>
      </w:tr>
      <w:tr w:rsidR="00E53C58" w14:paraId="5DDD5188" w14:textId="77777777" w:rsidTr="00FF217A">
        <w:tc>
          <w:tcPr>
            <w:tcW w:w="1560" w:type="dxa"/>
          </w:tcPr>
          <w:p w14:paraId="1E6AA137" w14:textId="77777777" w:rsidR="00E53C58" w:rsidRPr="00D95239" w:rsidRDefault="00E53C58" w:rsidP="00FF217A">
            <w:r w:rsidRPr="00D95239">
              <w:t>ESI+</w:t>
            </w:r>
          </w:p>
        </w:tc>
        <w:tc>
          <w:tcPr>
            <w:tcW w:w="2126" w:type="dxa"/>
          </w:tcPr>
          <w:p w14:paraId="7BB78B60" w14:textId="77777777" w:rsidR="00E53C58" w:rsidRPr="00D95239" w:rsidRDefault="00E53C58" w:rsidP="00FF217A">
            <w:r w:rsidRPr="00D95239">
              <w:t>792.9382063</w:t>
            </w:r>
          </w:p>
        </w:tc>
        <w:tc>
          <w:tcPr>
            <w:tcW w:w="1843" w:type="dxa"/>
          </w:tcPr>
          <w:p w14:paraId="4B6ADE41" w14:textId="77777777" w:rsidR="00E53C58" w:rsidRDefault="00E53C58" w:rsidP="00FF217A">
            <w:r w:rsidRPr="00D95239">
              <w:t>0.0008205</w:t>
            </w:r>
          </w:p>
        </w:tc>
      </w:tr>
    </w:tbl>
    <w:p w14:paraId="0E8DBA28" w14:textId="77777777" w:rsidR="00E53C58" w:rsidRDefault="00E53C58" w:rsidP="00E53C58">
      <w:pPr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01C41CF" w14:textId="77777777" w:rsidR="008B50B5" w:rsidRDefault="008B50B5"/>
    <w:sectPr w:rsidR="008B5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7C495" w14:textId="77777777" w:rsidR="00287F4F" w:rsidRDefault="00287F4F" w:rsidP="00E53C58">
      <w:r>
        <w:separator/>
      </w:r>
    </w:p>
  </w:endnote>
  <w:endnote w:type="continuationSeparator" w:id="0">
    <w:p w14:paraId="2031AAF6" w14:textId="77777777" w:rsidR="00287F4F" w:rsidRDefault="00287F4F" w:rsidP="00E53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977CC" w14:textId="77777777" w:rsidR="00287F4F" w:rsidRDefault="00287F4F" w:rsidP="00E53C58">
      <w:r>
        <w:separator/>
      </w:r>
    </w:p>
  </w:footnote>
  <w:footnote w:type="continuationSeparator" w:id="0">
    <w:p w14:paraId="01C1EC78" w14:textId="77777777" w:rsidR="00287F4F" w:rsidRDefault="00287F4F" w:rsidP="00E53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AA3"/>
    <w:rsid w:val="00146AA3"/>
    <w:rsid w:val="00287F4F"/>
    <w:rsid w:val="008B50B5"/>
    <w:rsid w:val="00E53C58"/>
    <w:rsid w:val="00EF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1DE0466-DBC1-404C-8834-13A137B30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C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F1A0A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53C58"/>
    <w:pPr>
      <w:widowControl/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3C5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3C58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3C58"/>
    <w:rPr>
      <w:sz w:val="18"/>
      <w:szCs w:val="18"/>
    </w:rPr>
  </w:style>
  <w:style w:type="table" w:styleId="a8">
    <w:name w:val="Table Grid"/>
    <w:basedOn w:val="a1"/>
    <w:uiPriority w:val="39"/>
    <w:rsid w:val="00E53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2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烔 曲</dc:creator>
  <cp:keywords/>
  <dc:description/>
  <cp:lastModifiedBy>烔 曲</cp:lastModifiedBy>
  <cp:revision>2</cp:revision>
  <dcterms:created xsi:type="dcterms:W3CDTF">2023-08-11T01:18:00Z</dcterms:created>
  <dcterms:modified xsi:type="dcterms:W3CDTF">2023-08-11T01:18:00Z</dcterms:modified>
</cp:coreProperties>
</file>